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B71D2" w14:textId="77777777" w:rsidR="00A73FB9" w:rsidRDefault="00A73FB9" w:rsidP="00A73FB9">
      <w:pPr>
        <w:autoSpaceDE w:val="0"/>
        <w:autoSpaceDN w:val="0"/>
        <w:adjustRightInd w:val="0"/>
        <w:jc w:val="both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>Genetic background to ADHD and ADHD symptoms at the age of five years: the role of sleep duration</w:t>
      </w:r>
    </w:p>
    <w:p w14:paraId="1A7A3B77" w14:textId="77777777" w:rsidR="00A73FB9" w:rsidRPr="00616B5D" w:rsidRDefault="00A73FB9" w:rsidP="00A73FB9">
      <w:pPr>
        <w:autoSpaceDE w:val="0"/>
        <w:autoSpaceDN w:val="0"/>
        <w:adjustRightInd w:val="0"/>
        <w:jc w:val="both"/>
        <w:rPr>
          <w:rFonts w:ascii="Times New Roman" w:hAnsi="Times New Roman"/>
          <w:sz w:val="24"/>
          <w:lang w:val="fi-FI"/>
        </w:rPr>
      </w:pPr>
      <w:r w:rsidRPr="00616B5D">
        <w:rPr>
          <w:rFonts w:ascii="Times New Roman" w:hAnsi="Times New Roman"/>
          <w:sz w:val="24"/>
          <w:lang w:val="fi-FI"/>
        </w:rPr>
        <w:t>Isabel Morales-Muñoz</w:t>
      </w:r>
      <w:r>
        <w:rPr>
          <w:rFonts w:ascii="Times New Roman" w:hAnsi="Times New Roman"/>
          <w:sz w:val="24"/>
          <w:lang w:val="fi-FI"/>
        </w:rPr>
        <w:t>,</w:t>
      </w:r>
      <w:r w:rsidRPr="00616B5D">
        <w:rPr>
          <w:rFonts w:ascii="Times New Roman" w:hAnsi="Times New Roman"/>
          <w:sz w:val="24"/>
          <w:vertAlign w:val="superscript"/>
          <w:lang w:val="fi-FI"/>
        </w:rPr>
        <w:t>1,2</w:t>
      </w:r>
      <w:r>
        <w:rPr>
          <w:rFonts w:ascii="Times New Roman" w:hAnsi="Times New Roman"/>
          <w:sz w:val="24"/>
          <w:lang w:val="fi-FI"/>
        </w:rPr>
        <w:t>*</w:t>
      </w:r>
      <w:r w:rsidRPr="00616B5D">
        <w:rPr>
          <w:rFonts w:ascii="Times New Roman" w:hAnsi="Times New Roman"/>
          <w:sz w:val="24"/>
          <w:lang w:val="fi-FI"/>
        </w:rPr>
        <w:t xml:space="preserve"> E Juulia Paavonen</w:t>
      </w:r>
      <w:r>
        <w:rPr>
          <w:rFonts w:ascii="Times New Roman" w:hAnsi="Times New Roman"/>
          <w:sz w:val="24"/>
          <w:lang w:val="fi-FI"/>
        </w:rPr>
        <w:t>,</w:t>
      </w:r>
      <w:r w:rsidRPr="00616B5D">
        <w:rPr>
          <w:rFonts w:ascii="Times New Roman" w:hAnsi="Times New Roman"/>
          <w:sz w:val="24"/>
          <w:vertAlign w:val="superscript"/>
          <w:lang w:val="fi-FI"/>
        </w:rPr>
        <w:t>1,</w:t>
      </w:r>
      <w:r>
        <w:rPr>
          <w:rFonts w:ascii="Times New Roman" w:hAnsi="Times New Roman"/>
          <w:sz w:val="24"/>
          <w:vertAlign w:val="superscript"/>
          <w:lang w:val="fi-FI"/>
        </w:rPr>
        <w:t>3</w:t>
      </w:r>
      <w:r>
        <w:rPr>
          <w:rFonts w:ascii="Times New Roman" w:hAnsi="Times New Roman"/>
          <w:sz w:val="24"/>
          <w:lang w:val="fi-FI"/>
        </w:rPr>
        <w:t>*</w:t>
      </w:r>
      <w:r w:rsidRPr="00616B5D">
        <w:rPr>
          <w:rFonts w:ascii="Times New Roman" w:hAnsi="Times New Roman"/>
          <w:sz w:val="24"/>
          <w:lang w:val="fi-FI"/>
        </w:rPr>
        <w:t xml:space="preserve"> Katri Kantojärvi</w:t>
      </w:r>
      <w:r>
        <w:rPr>
          <w:rFonts w:ascii="Times New Roman" w:hAnsi="Times New Roman"/>
          <w:sz w:val="24"/>
          <w:lang w:val="fi-FI"/>
        </w:rPr>
        <w:t>,</w:t>
      </w:r>
      <w:r w:rsidRPr="00616B5D">
        <w:rPr>
          <w:rFonts w:ascii="Times New Roman" w:hAnsi="Times New Roman"/>
          <w:sz w:val="24"/>
          <w:vertAlign w:val="superscript"/>
          <w:lang w:val="fi-FI"/>
        </w:rPr>
        <w:t>1,</w:t>
      </w:r>
      <w:r>
        <w:rPr>
          <w:rFonts w:ascii="Times New Roman" w:hAnsi="Times New Roman"/>
          <w:sz w:val="24"/>
          <w:vertAlign w:val="superscript"/>
          <w:lang w:val="fi-FI"/>
        </w:rPr>
        <w:t>4</w:t>
      </w:r>
      <w:r w:rsidRPr="00616B5D">
        <w:rPr>
          <w:rFonts w:ascii="Times New Roman" w:hAnsi="Times New Roman"/>
          <w:sz w:val="24"/>
          <w:lang w:val="fi-FI"/>
        </w:rPr>
        <w:t xml:space="preserve"> </w:t>
      </w:r>
      <w:r>
        <w:rPr>
          <w:rFonts w:ascii="Times New Roman" w:hAnsi="Times New Roman"/>
          <w:sz w:val="24"/>
          <w:lang w:val="fi-FI"/>
        </w:rPr>
        <w:t>Tommi Härkänen,</w:t>
      </w:r>
      <w:r>
        <w:rPr>
          <w:rFonts w:ascii="Times New Roman" w:hAnsi="Times New Roman"/>
          <w:sz w:val="24"/>
          <w:vertAlign w:val="superscript"/>
          <w:lang w:val="fi-FI"/>
        </w:rPr>
        <w:t>1</w:t>
      </w:r>
      <w:r>
        <w:rPr>
          <w:rFonts w:ascii="Times New Roman" w:hAnsi="Times New Roman"/>
          <w:sz w:val="24"/>
          <w:lang w:val="fi-FI"/>
        </w:rPr>
        <w:t xml:space="preserve"> </w:t>
      </w:r>
      <w:r w:rsidRPr="00616B5D">
        <w:rPr>
          <w:rFonts w:ascii="Times New Roman" w:hAnsi="Times New Roman"/>
          <w:sz w:val="24"/>
          <w:lang w:val="fi-FI"/>
        </w:rPr>
        <w:t>Outi Saarenpää-Heikkilä</w:t>
      </w:r>
      <w:r>
        <w:rPr>
          <w:rFonts w:ascii="Times New Roman" w:hAnsi="Times New Roman"/>
          <w:sz w:val="24"/>
          <w:lang w:val="fi-FI"/>
        </w:rPr>
        <w:t>,</w:t>
      </w:r>
      <w:r>
        <w:rPr>
          <w:rFonts w:ascii="Times New Roman" w:hAnsi="Times New Roman"/>
          <w:sz w:val="24"/>
          <w:vertAlign w:val="superscript"/>
          <w:lang w:val="fi-FI"/>
        </w:rPr>
        <w:t>5,6</w:t>
      </w:r>
      <w:r w:rsidRPr="00616B5D">
        <w:rPr>
          <w:rFonts w:ascii="Times New Roman" w:hAnsi="Times New Roman"/>
          <w:sz w:val="24"/>
          <w:lang w:val="fi-FI"/>
        </w:rPr>
        <w:t xml:space="preserve"> Anneli Kylliäinen</w:t>
      </w:r>
      <w:r>
        <w:rPr>
          <w:rFonts w:ascii="Times New Roman" w:hAnsi="Times New Roman"/>
          <w:sz w:val="24"/>
          <w:lang w:val="fi-FI"/>
        </w:rPr>
        <w:t>,</w:t>
      </w:r>
      <w:r>
        <w:rPr>
          <w:rFonts w:ascii="Times New Roman" w:hAnsi="Times New Roman"/>
          <w:sz w:val="24"/>
          <w:vertAlign w:val="superscript"/>
          <w:lang w:val="fi-FI"/>
        </w:rPr>
        <w:t>7</w:t>
      </w:r>
      <w:r w:rsidRPr="00616B5D">
        <w:rPr>
          <w:rFonts w:ascii="Times New Roman" w:hAnsi="Times New Roman"/>
          <w:sz w:val="24"/>
          <w:lang w:val="fi-FI"/>
        </w:rPr>
        <w:t xml:space="preserve"> Sari-Leena Himanen</w:t>
      </w:r>
      <w:r>
        <w:rPr>
          <w:rFonts w:ascii="Times New Roman" w:hAnsi="Times New Roman"/>
          <w:sz w:val="24"/>
          <w:lang w:val="fi-FI"/>
        </w:rPr>
        <w:t>,</w:t>
      </w:r>
      <w:r>
        <w:rPr>
          <w:rFonts w:ascii="Times New Roman" w:hAnsi="Times New Roman"/>
          <w:sz w:val="24"/>
          <w:vertAlign w:val="superscript"/>
          <w:lang w:val="fi-FI"/>
        </w:rPr>
        <w:t>8,9</w:t>
      </w:r>
      <w:r w:rsidRPr="00616B5D">
        <w:rPr>
          <w:rFonts w:ascii="Times New Roman" w:hAnsi="Times New Roman"/>
          <w:sz w:val="24"/>
          <w:lang w:val="fi-FI"/>
        </w:rPr>
        <w:t xml:space="preserve"> Tiina Paunio</w:t>
      </w:r>
      <w:r w:rsidRPr="00616B5D">
        <w:rPr>
          <w:rFonts w:ascii="Times New Roman" w:hAnsi="Times New Roman"/>
          <w:sz w:val="24"/>
          <w:vertAlign w:val="superscript"/>
          <w:lang w:val="fi-FI"/>
        </w:rPr>
        <w:t>1,</w:t>
      </w:r>
      <w:r>
        <w:rPr>
          <w:rFonts w:ascii="Times New Roman" w:hAnsi="Times New Roman"/>
          <w:sz w:val="24"/>
          <w:vertAlign w:val="superscript"/>
          <w:lang w:val="fi-FI"/>
        </w:rPr>
        <w:t>4</w:t>
      </w:r>
    </w:p>
    <w:p w14:paraId="5E480438" w14:textId="77777777" w:rsidR="00A73FB9" w:rsidRDefault="00A73FB9" w:rsidP="00A73FB9">
      <w:pPr>
        <w:autoSpaceDE w:val="0"/>
        <w:autoSpaceDN w:val="0"/>
        <w:adjustRightInd w:val="0"/>
        <w:jc w:val="both"/>
        <w:rPr>
          <w:rFonts w:ascii="Times New Roman" w:hAnsi="Times New Roman"/>
          <w:i/>
          <w:iCs/>
          <w:sz w:val="24"/>
        </w:rPr>
      </w:pPr>
      <w:r w:rsidRPr="00D12C34">
        <w:rPr>
          <w:rFonts w:ascii="Times New Roman" w:hAnsi="Times New Roman"/>
          <w:i/>
          <w:iCs/>
          <w:sz w:val="24"/>
          <w:vertAlign w:val="superscript"/>
        </w:rPr>
        <w:t>1</w:t>
      </w:r>
      <w:r w:rsidRPr="00167579">
        <w:rPr>
          <w:rFonts w:ascii="Times New Roman" w:hAnsi="Times New Roman"/>
          <w:i/>
          <w:iCs/>
          <w:sz w:val="24"/>
        </w:rPr>
        <w:t>The Department of Public Health and Welfare</w:t>
      </w:r>
      <w:r w:rsidRPr="00D12C34">
        <w:rPr>
          <w:rFonts w:ascii="Times New Roman" w:hAnsi="Times New Roman"/>
          <w:i/>
          <w:iCs/>
          <w:sz w:val="24"/>
        </w:rPr>
        <w:t>, Finnish Institute for Health and Welfare, Helsinki, Finland</w:t>
      </w:r>
      <w:r>
        <w:rPr>
          <w:rFonts w:ascii="Times New Roman" w:hAnsi="Times New Roman"/>
          <w:i/>
          <w:iCs/>
          <w:sz w:val="24"/>
        </w:rPr>
        <w:t>.</w:t>
      </w:r>
      <w:r w:rsidRPr="00D12C34">
        <w:rPr>
          <w:rFonts w:ascii="Times New Roman" w:hAnsi="Times New Roman"/>
          <w:i/>
          <w:iCs/>
          <w:sz w:val="24"/>
        </w:rPr>
        <w:t xml:space="preserve">  </w:t>
      </w:r>
    </w:p>
    <w:p w14:paraId="0BD6B6D5" w14:textId="77777777" w:rsidR="00A73FB9" w:rsidRDefault="00A73FB9" w:rsidP="00A73FB9">
      <w:pPr>
        <w:autoSpaceDE w:val="0"/>
        <w:autoSpaceDN w:val="0"/>
        <w:adjustRightInd w:val="0"/>
        <w:jc w:val="both"/>
        <w:rPr>
          <w:rFonts w:ascii="Times New Roman" w:hAnsi="Times New Roman"/>
          <w:i/>
          <w:iCs/>
          <w:sz w:val="24"/>
          <w:vertAlign w:val="superscript"/>
        </w:rPr>
      </w:pPr>
      <w:r w:rsidRPr="00D12C34">
        <w:rPr>
          <w:rFonts w:ascii="Times New Roman" w:hAnsi="Times New Roman"/>
          <w:i/>
          <w:iCs/>
          <w:sz w:val="24"/>
          <w:vertAlign w:val="superscript"/>
        </w:rPr>
        <w:t>2</w:t>
      </w:r>
      <w:r w:rsidRPr="00D12C34">
        <w:rPr>
          <w:rFonts w:ascii="Times New Roman" w:hAnsi="Times New Roman"/>
          <w:i/>
          <w:iCs/>
          <w:sz w:val="24"/>
        </w:rPr>
        <w:t>Institute for Mental Health, School of Psychology, University of Birmingham, United Kingdom</w:t>
      </w:r>
      <w:r>
        <w:rPr>
          <w:rFonts w:ascii="Times New Roman" w:hAnsi="Times New Roman"/>
          <w:i/>
          <w:iCs/>
          <w:sz w:val="24"/>
        </w:rPr>
        <w:t>.</w:t>
      </w:r>
      <w:r w:rsidRPr="00565320">
        <w:rPr>
          <w:rFonts w:ascii="Times New Roman" w:hAnsi="Times New Roman"/>
          <w:i/>
          <w:iCs/>
          <w:sz w:val="24"/>
          <w:vertAlign w:val="superscript"/>
        </w:rPr>
        <w:t xml:space="preserve"> </w:t>
      </w:r>
    </w:p>
    <w:p w14:paraId="4730BEBA" w14:textId="77777777" w:rsidR="00A73FB9" w:rsidRDefault="00A73FB9" w:rsidP="00A73FB9">
      <w:pPr>
        <w:autoSpaceDE w:val="0"/>
        <w:autoSpaceDN w:val="0"/>
        <w:adjustRightInd w:val="0"/>
        <w:jc w:val="both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  <w:vertAlign w:val="superscript"/>
        </w:rPr>
        <w:t>3</w:t>
      </w:r>
      <w:r w:rsidRPr="00D12C34">
        <w:rPr>
          <w:rFonts w:ascii="Times New Roman" w:hAnsi="Times New Roman"/>
          <w:i/>
          <w:iCs/>
          <w:sz w:val="24"/>
        </w:rPr>
        <w:t>Pediatric Research Center, Child Psychiatry, University of Helsinki and Helsinki University Hospital, Finland.</w:t>
      </w:r>
    </w:p>
    <w:p w14:paraId="3411CC00" w14:textId="77777777" w:rsidR="00A73FB9" w:rsidRDefault="00A73FB9" w:rsidP="00A73FB9">
      <w:pPr>
        <w:autoSpaceDE w:val="0"/>
        <w:autoSpaceDN w:val="0"/>
        <w:adjustRightInd w:val="0"/>
        <w:jc w:val="both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  <w:vertAlign w:val="superscript"/>
        </w:rPr>
        <w:t>4</w:t>
      </w:r>
      <w:r w:rsidRPr="00D12C34">
        <w:rPr>
          <w:rFonts w:ascii="Times New Roman" w:hAnsi="Times New Roman"/>
          <w:i/>
          <w:iCs/>
          <w:sz w:val="24"/>
        </w:rPr>
        <w:t>Department of Psychiatry and SleepWell Research Program, Faculty of Medicine, University of Helsinki and Helsinki University Central Hospital, Finland</w:t>
      </w:r>
      <w:r>
        <w:rPr>
          <w:rFonts w:ascii="Times New Roman" w:hAnsi="Times New Roman"/>
          <w:i/>
          <w:iCs/>
          <w:sz w:val="24"/>
        </w:rPr>
        <w:t>.</w:t>
      </w:r>
    </w:p>
    <w:p w14:paraId="29CBDB17" w14:textId="77777777" w:rsidR="00A73FB9" w:rsidRDefault="00A73FB9" w:rsidP="00A73FB9">
      <w:pPr>
        <w:autoSpaceDE w:val="0"/>
        <w:autoSpaceDN w:val="0"/>
        <w:adjustRightInd w:val="0"/>
        <w:jc w:val="both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  <w:vertAlign w:val="superscript"/>
        </w:rPr>
        <w:t>5</w:t>
      </w:r>
      <w:r w:rsidRPr="00D12C34">
        <w:rPr>
          <w:rFonts w:ascii="Times New Roman" w:hAnsi="Times New Roman"/>
          <w:i/>
          <w:iCs/>
          <w:sz w:val="24"/>
        </w:rPr>
        <w:t>Pediatric Clinics, Tampere University Hospital, Finland</w:t>
      </w:r>
      <w:r>
        <w:rPr>
          <w:rFonts w:ascii="Times New Roman" w:hAnsi="Times New Roman"/>
          <w:i/>
          <w:iCs/>
          <w:sz w:val="24"/>
        </w:rPr>
        <w:t>.</w:t>
      </w:r>
      <w:r w:rsidRPr="00D12C34">
        <w:rPr>
          <w:rFonts w:ascii="Times New Roman" w:hAnsi="Times New Roman"/>
          <w:i/>
          <w:iCs/>
          <w:sz w:val="24"/>
        </w:rPr>
        <w:t xml:space="preserve"> </w:t>
      </w:r>
    </w:p>
    <w:p w14:paraId="0CA0D8F3" w14:textId="77777777" w:rsidR="00A73FB9" w:rsidRDefault="00A73FB9" w:rsidP="00A73FB9">
      <w:pPr>
        <w:autoSpaceDE w:val="0"/>
        <w:autoSpaceDN w:val="0"/>
        <w:adjustRightInd w:val="0"/>
        <w:jc w:val="both"/>
        <w:rPr>
          <w:rFonts w:ascii="Times New Roman" w:hAnsi="Times New Roman"/>
          <w:i/>
          <w:iCs/>
          <w:sz w:val="24"/>
        </w:rPr>
      </w:pPr>
      <w:r w:rsidRPr="00524033">
        <w:rPr>
          <w:rFonts w:ascii="Times New Roman" w:hAnsi="Times New Roman"/>
          <w:i/>
          <w:iCs/>
          <w:sz w:val="24"/>
          <w:vertAlign w:val="superscript"/>
        </w:rPr>
        <w:t>6</w:t>
      </w:r>
      <w:r w:rsidRPr="00524033">
        <w:rPr>
          <w:rFonts w:ascii="Times New Roman" w:hAnsi="Times New Roman"/>
          <w:i/>
          <w:iCs/>
          <w:sz w:val="24"/>
        </w:rPr>
        <w:t>Faculty of Medicine and Life Sciences, Tampere University, Tampere, Finland</w:t>
      </w:r>
      <w:r>
        <w:rPr>
          <w:rFonts w:ascii="Times New Roman" w:hAnsi="Times New Roman"/>
          <w:i/>
          <w:iCs/>
          <w:sz w:val="24"/>
        </w:rPr>
        <w:t>.</w:t>
      </w:r>
    </w:p>
    <w:p w14:paraId="11AFA2B8" w14:textId="77777777" w:rsidR="00A73FB9" w:rsidRDefault="00A73FB9" w:rsidP="00A73FB9">
      <w:pPr>
        <w:autoSpaceDE w:val="0"/>
        <w:autoSpaceDN w:val="0"/>
        <w:adjustRightInd w:val="0"/>
        <w:jc w:val="both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  <w:vertAlign w:val="superscript"/>
        </w:rPr>
        <w:t>7</w:t>
      </w:r>
      <w:r w:rsidRPr="00D12C34">
        <w:rPr>
          <w:rFonts w:ascii="Times New Roman" w:hAnsi="Times New Roman"/>
          <w:i/>
          <w:iCs/>
          <w:sz w:val="24"/>
        </w:rPr>
        <w:t>Psychology, Faculty of Social Sciences, Tampere University, Finland</w:t>
      </w:r>
      <w:r>
        <w:rPr>
          <w:rFonts w:ascii="Times New Roman" w:hAnsi="Times New Roman"/>
          <w:i/>
          <w:iCs/>
          <w:sz w:val="24"/>
        </w:rPr>
        <w:t>.</w:t>
      </w:r>
      <w:r w:rsidRPr="00D12C34">
        <w:rPr>
          <w:rFonts w:ascii="Times New Roman" w:hAnsi="Times New Roman"/>
          <w:i/>
          <w:iCs/>
          <w:sz w:val="24"/>
        </w:rPr>
        <w:t xml:space="preserve"> </w:t>
      </w:r>
    </w:p>
    <w:p w14:paraId="1A02286A" w14:textId="77777777" w:rsidR="00A73FB9" w:rsidRDefault="00A73FB9" w:rsidP="00A73FB9">
      <w:pPr>
        <w:autoSpaceDE w:val="0"/>
        <w:autoSpaceDN w:val="0"/>
        <w:adjustRightInd w:val="0"/>
        <w:jc w:val="both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  <w:vertAlign w:val="superscript"/>
        </w:rPr>
        <w:t>8</w:t>
      </w:r>
      <w:r w:rsidRPr="00D12C34">
        <w:rPr>
          <w:rFonts w:ascii="Times New Roman" w:hAnsi="Times New Roman"/>
          <w:i/>
          <w:iCs/>
          <w:sz w:val="24"/>
        </w:rPr>
        <w:t>Department of Clinical Neurophysiology, Tampere University Hospital, Finland</w:t>
      </w:r>
      <w:r>
        <w:rPr>
          <w:rFonts w:ascii="Times New Roman" w:hAnsi="Times New Roman"/>
          <w:i/>
          <w:iCs/>
          <w:sz w:val="24"/>
        </w:rPr>
        <w:t>.</w:t>
      </w:r>
      <w:r w:rsidRPr="00D12C34">
        <w:rPr>
          <w:rFonts w:ascii="Times New Roman" w:hAnsi="Times New Roman"/>
          <w:i/>
          <w:iCs/>
          <w:sz w:val="24"/>
        </w:rPr>
        <w:t xml:space="preserve"> </w:t>
      </w:r>
    </w:p>
    <w:p w14:paraId="5FD52D7E" w14:textId="77777777" w:rsidR="00A73FB9" w:rsidRDefault="00A73FB9" w:rsidP="00A73FB9">
      <w:pPr>
        <w:autoSpaceDE w:val="0"/>
        <w:autoSpaceDN w:val="0"/>
        <w:adjustRightInd w:val="0"/>
        <w:jc w:val="both"/>
        <w:rPr>
          <w:rFonts w:ascii="Times New Roman" w:hAnsi="Times New Roman"/>
          <w:i/>
          <w:iCs/>
          <w:sz w:val="24"/>
        </w:rPr>
      </w:pPr>
      <w:r w:rsidRPr="000C75C4">
        <w:rPr>
          <w:rFonts w:ascii="Times New Roman" w:hAnsi="Times New Roman"/>
          <w:i/>
          <w:iCs/>
          <w:sz w:val="24"/>
          <w:vertAlign w:val="superscript"/>
        </w:rPr>
        <w:t>9</w:t>
      </w:r>
      <w:r w:rsidRPr="000C75C4">
        <w:rPr>
          <w:rFonts w:ascii="Times New Roman" w:hAnsi="Times New Roman"/>
          <w:i/>
          <w:iCs/>
          <w:sz w:val="24"/>
        </w:rPr>
        <w:t>Faculty of Medicine and Health Technology, Tampere University, Tampere, Finland</w:t>
      </w:r>
      <w:r>
        <w:rPr>
          <w:rFonts w:ascii="Times New Roman" w:hAnsi="Times New Roman"/>
          <w:i/>
          <w:iCs/>
          <w:sz w:val="24"/>
        </w:rPr>
        <w:t>.</w:t>
      </w:r>
    </w:p>
    <w:p w14:paraId="103F2374" w14:textId="77777777" w:rsidR="00A73FB9" w:rsidRPr="00D12C34" w:rsidRDefault="00A73FB9" w:rsidP="00A73FB9">
      <w:pPr>
        <w:autoSpaceDE w:val="0"/>
        <w:autoSpaceDN w:val="0"/>
        <w:adjustRightInd w:val="0"/>
        <w:jc w:val="both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</w:rPr>
        <w:t>*T</w:t>
      </w:r>
      <w:r w:rsidRPr="007934BD">
        <w:rPr>
          <w:rFonts w:ascii="Times New Roman" w:hAnsi="Times New Roman"/>
          <w:i/>
          <w:iCs/>
          <w:sz w:val="24"/>
        </w:rPr>
        <w:t>hese authors contributed equally to this paper</w:t>
      </w:r>
    </w:p>
    <w:p w14:paraId="613FC319" w14:textId="77777777" w:rsidR="00A73FB9" w:rsidRDefault="00A73FB9" w:rsidP="00A73FB9">
      <w:pPr>
        <w:jc w:val="both"/>
        <w:rPr>
          <w:rFonts w:ascii="Times New Roman" w:hAnsi="Times New Roman"/>
          <w:sz w:val="24"/>
        </w:rPr>
      </w:pPr>
      <w:r w:rsidRPr="003F543F">
        <w:rPr>
          <w:rFonts w:ascii="Times New Roman" w:hAnsi="Times New Roman"/>
          <w:sz w:val="24"/>
        </w:rPr>
        <w:t>Address correspondence to:</w:t>
      </w:r>
      <w:r>
        <w:rPr>
          <w:rFonts w:ascii="Times New Roman" w:hAnsi="Times New Roman"/>
          <w:sz w:val="24"/>
        </w:rPr>
        <w:t xml:space="preserve"> </w:t>
      </w:r>
    </w:p>
    <w:p w14:paraId="662C8B7E" w14:textId="77777777" w:rsidR="00A73FB9" w:rsidRDefault="00A73FB9" w:rsidP="00A73FB9">
      <w:pPr>
        <w:jc w:val="both"/>
        <w:rPr>
          <w:rFonts w:ascii="Times New Roman" w:hAnsi="Times New Roman"/>
          <w:sz w:val="24"/>
        </w:rPr>
      </w:pPr>
      <w:r w:rsidRPr="00DD28DF">
        <w:rPr>
          <w:rFonts w:ascii="Times New Roman" w:hAnsi="Times New Roman"/>
          <w:sz w:val="24"/>
        </w:rPr>
        <w:t>Isabel Morales</w:t>
      </w:r>
      <w:r>
        <w:rPr>
          <w:rFonts w:ascii="Times New Roman" w:hAnsi="Times New Roman"/>
          <w:sz w:val="24"/>
        </w:rPr>
        <w:t>-</w:t>
      </w:r>
      <w:r w:rsidRPr="00DD28DF">
        <w:rPr>
          <w:rFonts w:ascii="Times New Roman" w:hAnsi="Times New Roman"/>
          <w:sz w:val="24"/>
        </w:rPr>
        <w:t>Muñoz</w:t>
      </w:r>
      <w:r>
        <w:rPr>
          <w:rFonts w:ascii="Times New Roman" w:hAnsi="Times New Roman"/>
          <w:sz w:val="24"/>
        </w:rPr>
        <w:t xml:space="preserve"> PhD,</w:t>
      </w:r>
      <w:r w:rsidRPr="00DD28DF">
        <w:rPr>
          <w:rFonts w:ascii="Times New Roman" w:hAnsi="Times New Roman"/>
          <w:sz w:val="24"/>
        </w:rPr>
        <w:t xml:space="preserve"> </w:t>
      </w:r>
      <w:r w:rsidRPr="00274FFE">
        <w:rPr>
          <w:rFonts w:ascii="Times New Roman" w:hAnsi="Times New Roman"/>
          <w:sz w:val="24"/>
        </w:rPr>
        <w:t>Institute for Mental Health, School of Psychology, University of Birmingham, 52 Pritchatts Road, B15 2SA, Birmingham, United Kingdom; Email: I.Morales-Munoz@bham.ac.uk.</w:t>
      </w:r>
    </w:p>
    <w:p w14:paraId="55F052D0" w14:textId="77777777" w:rsidR="00A73FB9" w:rsidRDefault="00A73FB9" w:rsidP="00A73FB9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iina Paunio, Professor, Department of Health</w:t>
      </w:r>
      <w:r w:rsidRPr="00DD28DF">
        <w:rPr>
          <w:rFonts w:ascii="Times New Roman" w:hAnsi="Times New Roman"/>
          <w:sz w:val="24"/>
        </w:rPr>
        <w:t>, National I</w:t>
      </w:r>
      <w:r>
        <w:rPr>
          <w:rFonts w:ascii="Times New Roman" w:hAnsi="Times New Roman"/>
          <w:sz w:val="24"/>
        </w:rPr>
        <w:t xml:space="preserve">nstitute for Health and Welfare, and Department of Psychiatry and SleepWell Research Program, Faculty of Medicine, University of Helsinki and Helsinki University Hospital, Finland. Email: </w:t>
      </w:r>
      <w:hyperlink r:id="rId4" w:history="1">
        <w:r w:rsidRPr="006A03C7">
          <w:rPr>
            <w:rStyle w:val="Hyperlink"/>
            <w:rFonts w:ascii="Times New Roman" w:hAnsi="Times New Roman"/>
            <w:sz w:val="24"/>
          </w:rPr>
          <w:t>tiina.paunio@thl.fi</w:t>
        </w:r>
      </w:hyperlink>
      <w:r>
        <w:rPr>
          <w:rFonts w:ascii="Times New Roman" w:hAnsi="Times New Roman"/>
          <w:sz w:val="24"/>
        </w:rPr>
        <w:t xml:space="preserve"> and </w:t>
      </w:r>
      <w:hyperlink r:id="rId5" w:history="1">
        <w:r w:rsidRPr="00116D60">
          <w:rPr>
            <w:rStyle w:val="Hyperlink"/>
            <w:rFonts w:ascii="Times New Roman" w:hAnsi="Times New Roman"/>
            <w:sz w:val="24"/>
          </w:rPr>
          <w:t>tiina.paunio@helsinki.fi</w:t>
        </w:r>
      </w:hyperlink>
    </w:p>
    <w:p w14:paraId="39B395B7" w14:textId="77777777" w:rsidR="00327848" w:rsidRDefault="00327848" w:rsidP="006328F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E68B93" w14:textId="77777777" w:rsidR="00327848" w:rsidRDefault="00327848" w:rsidP="006328F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D59AB9" w14:textId="77777777" w:rsidR="00327848" w:rsidRDefault="00327848" w:rsidP="006328F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A76A52" w14:textId="77777777" w:rsidR="00327848" w:rsidRDefault="00327848" w:rsidP="006328F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301A0C" w14:textId="77777777" w:rsidR="00327848" w:rsidRDefault="00327848" w:rsidP="006328F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C3CBDC" w14:textId="77777777" w:rsidR="00327848" w:rsidRDefault="00327848" w:rsidP="006328F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FF449E" w14:textId="77777777" w:rsidR="00327848" w:rsidRDefault="00327848" w:rsidP="006328F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585FF4" w14:textId="77777777" w:rsidR="00327848" w:rsidRDefault="00327848" w:rsidP="006328F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0C7C98" w14:textId="77777777" w:rsidR="00327848" w:rsidRDefault="00327848" w:rsidP="006328F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539827" w14:textId="0D4332C7" w:rsidR="0026581E" w:rsidRDefault="00146B5A" w:rsidP="006328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4F9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Pr="00873EE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73EEC">
        <w:rPr>
          <w:rFonts w:ascii="Times New Roman" w:hAnsi="Times New Roman" w:cs="Times New Roman"/>
          <w:sz w:val="24"/>
          <w:szCs w:val="24"/>
          <w:lang w:val="en-US"/>
        </w:rPr>
        <w:t xml:space="preserve"> Differences</w:t>
      </w:r>
      <w:r w:rsidR="00420E94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Pr="00873E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0E94">
        <w:rPr>
          <w:rFonts w:ascii="Times New Roman" w:hAnsi="Times New Roman" w:cs="Times New Roman"/>
          <w:sz w:val="24"/>
          <w:szCs w:val="24"/>
          <w:lang w:val="en-US"/>
        </w:rPr>
        <w:t>PRS</w:t>
      </w:r>
      <w:r w:rsidR="00420E94" w:rsidRPr="00873E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145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420E94">
        <w:rPr>
          <w:rFonts w:ascii="Times New Roman" w:hAnsi="Times New Roman" w:cs="Times New Roman"/>
          <w:sz w:val="24"/>
          <w:szCs w:val="24"/>
          <w:lang w:val="en-US"/>
        </w:rPr>
        <w:t>ADHD</w:t>
      </w:r>
      <w:r w:rsidR="00420E94" w:rsidRPr="00873E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0E94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873EEC">
        <w:rPr>
          <w:rFonts w:ascii="Times New Roman" w:hAnsi="Times New Roman" w:cs="Times New Roman"/>
          <w:sz w:val="24"/>
          <w:szCs w:val="24"/>
          <w:lang w:val="en-US"/>
        </w:rPr>
        <w:t xml:space="preserve"> socio-demograph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0E94">
        <w:rPr>
          <w:rFonts w:ascii="Times New Roman" w:hAnsi="Times New Roman" w:cs="Times New Roman"/>
          <w:sz w:val="24"/>
          <w:szCs w:val="24"/>
          <w:lang w:val="en-US"/>
        </w:rPr>
        <w:t xml:space="preserve">variables </w:t>
      </w:r>
      <w:r w:rsidRPr="00873EEC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US"/>
        </w:rPr>
        <w:t>non-</w:t>
      </w:r>
      <w:r w:rsidRPr="00873EEC">
        <w:rPr>
          <w:rFonts w:ascii="Times New Roman" w:hAnsi="Times New Roman" w:cs="Times New Roman"/>
          <w:sz w:val="24"/>
          <w:szCs w:val="24"/>
          <w:lang w:val="en-US"/>
        </w:rPr>
        <w:t>participating and partici</w:t>
      </w:r>
      <w:r>
        <w:rPr>
          <w:rFonts w:ascii="Times New Roman" w:hAnsi="Times New Roman" w:cs="Times New Roman"/>
          <w:sz w:val="24"/>
          <w:szCs w:val="24"/>
          <w:lang w:val="en-US"/>
        </w:rPr>
        <w:t>pating subjects in the study</w:t>
      </w:r>
      <w:r w:rsidR="00E452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F68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41" w:rightFromText="141" w:vertAnchor="page" w:horzAnchor="margin" w:tblpY="232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264"/>
        <w:gridCol w:w="993"/>
        <w:gridCol w:w="1795"/>
        <w:gridCol w:w="1608"/>
        <w:gridCol w:w="1556"/>
        <w:gridCol w:w="865"/>
      </w:tblGrid>
      <w:tr w:rsidR="00231E4C" w:rsidRPr="00833DA0" w14:paraId="7A4E8324" w14:textId="77777777" w:rsidTr="00D419FC"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4F53C3E4" w14:textId="77777777" w:rsidR="00914F5A" w:rsidRPr="00833DA0" w:rsidRDefault="00914F5A" w:rsidP="00F36895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5B8EE302" w14:textId="77777777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5F35B02D" w14:textId="77777777" w:rsidR="00914F5A" w:rsidRPr="00833DA0" w:rsidRDefault="00914F5A" w:rsidP="00B41104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4AA06C4D" w14:textId="71F77B71" w:rsidR="00914F5A" w:rsidRPr="00833DA0" w:rsidRDefault="00914F5A" w:rsidP="00B41104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n-</w:t>
            </w:r>
            <w:r w:rsidR="00231E4C" w:rsidRPr="00833DA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  <w:r w:rsidRPr="00833DA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rticipating </w:t>
            </w:r>
          </w:p>
          <w:p w14:paraId="13A7B41F" w14:textId="5E2B9FDB" w:rsidR="00914F5A" w:rsidRPr="00833DA0" w:rsidRDefault="00914F5A" w:rsidP="00B41104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roup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23B5CE6C" w14:textId="57FC2B05" w:rsidR="00914F5A" w:rsidRPr="00833DA0" w:rsidRDefault="00914F5A" w:rsidP="00B41104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ticipating group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10BCD1D0" w14:textId="19416F33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Non-participating vs. participating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36C9E477" w14:textId="77777777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</w:tr>
      <w:tr w:rsidR="00231E4C" w:rsidRPr="00833DA0" w14:paraId="7ADB4C93" w14:textId="77777777" w:rsidTr="00FF68E0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0D7F59" w14:textId="3E47853A" w:rsidR="00231E4C" w:rsidRPr="00833DA0" w:rsidRDefault="00231E4C" w:rsidP="00F3689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At 5 years</w:t>
            </w:r>
          </w:p>
        </w:tc>
      </w:tr>
      <w:tr w:rsidR="00231E4C" w:rsidRPr="00833DA0" w14:paraId="49D765EC" w14:textId="77777777" w:rsidTr="00D419FC"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2EBFB1F0" w14:textId="77777777" w:rsidR="00914F5A" w:rsidRPr="00833DA0" w:rsidRDefault="00914F5A" w:rsidP="00F36895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43728920" w14:textId="77777777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58B22637" w14:textId="42B07542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0B1A1D81" w14:textId="725241C5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5BCD6622" w14:textId="34485B0D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70B5BFD4" w14:textId="77777777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078D1125" w14:textId="77777777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</w:t>
            </w:r>
          </w:p>
        </w:tc>
      </w:tr>
      <w:tr w:rsidR="00231E4C" w:rsidRPr="00833DA0" w14:paraId="2AF681B8" w14:textId="77777777" w:rsidTr="00D419FC">
        <w:tc>
          <w:tcPr>
            <w:tcW w:w="808" w:type="pct"/>
            <w:tcBorders>
              <w:top w:val="single" w:sz="4" w:space="0" w:color="auto"/>
            </w:tcBorders>
          </w:tcPr>
          <w:p w14:paraId="676DF263" w14:textId="32708C39" w:rsidR="00914F5A" w:rsidRPr="00833DA0" w:rsidRDefault="00914F5A" w:rsidP="00F36895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S for ADHD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4A37C77B" w14:textId="77777777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18023165" w14:textId="574CB788" w:rsidR="00914F5A" w:rsidRPr="00833DA0" w:rsidRDefault="001E5770" w:rsidP="00F3689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8/620</w:t>
            </w: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7FF8B021" w14:textId="1389834D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1E5770"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</w:t>
            </w:r>
            <w:r w:rsidR="001E5770"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E3BA908" w14:textId="278BFBB9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1E5770"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</w:t>
            </w:r>
            <w:r w:rsidR="001E5770"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48268CEA" w14:textId="77777777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79 – 0.98)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09F8DB02" w14:textId="77777777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7</w:t>
            </w:r>
          </w:p>
        </w:tc>
      </w:tr>
      <w:tr w:rsidR="00231E4C" w:rsidRPr="00833DA0" w14:paraId="72FD70CB" w14:textId="77777777" w:rsidTr="00D419FC">
        <w:tc>
          <w:tcPr>
            <w:tcW w:w="808" w:type="pct"/>
          </w:tcPr>
          <w:p w14:paraId="4DDB26D7" w14:textId="77777777" w:rsidR="00914F5A" w:rsidRPr="00833DA0" w:rsidRDefault="00914F5A" w:rsidP="00F36895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stational age</w:t>
            </w:r>
          </w:p>
        </w:tc>
        <w:tc>
          <w:tcPr>
            <w:tcW w:w="656" w:type="pct"/>
          </w:tcPr>
          <w:p w14:paraId="05C7BA29" w14:textId="77777777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14:paraId="1D12F7B5" w14:textId="4972CF8D" w:rsidR="00914F5A" w:rsidRPr="00833DA0" w:rsidRDefault="001E5770" w:rsidP="00F3689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4/683</w:t>
            </w:r>
          </w:p>
        </w:tc>
        <w:tc>
          <w:tcPr>
            <w:tcW w:w="931" w:type="pct"/>
          </w:tcPr>
          <w:p w14:paraId="6B6DEC61" w14:textId="272DA4AB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07 (1.18)</w:t>
            </w:r>
          </w:p>
        </w:tc>
        <w:tc>
          <w:tcPr>
            <w:tcW w:w="834" w:type="pct"/>
          </w:tcPr>
          <w:p w14:paraId="1EA5B5BC" w14:textId="4B44CBBF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05 (1.14)</w:t>
            </w:r>
          </w:p>
        </w:tc>
        <w:tc>
          <w:tcPr>
            <w:tcW w:w="807" w:type="pct"/>
          </w:tcPr>
          <w:p w14:paraId="7DB10863" w14:textId="22C02280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8 (0.90 – 1.08) </w:t>
            </w:r>
          </w:p>
        </w:tc>
        <w:tc>
          <w:tcPr>
            <w:tcW w:w="448" w:type="pct"/>
          </w:tcPr>
          <w:p w14:paraId="0B9BCC68" w14:textId="4044BFCC" w:rsidR="00914F5A" w:rsidRPr="00833DA0" w:rsidRDefault="00914F5A" w:rsidP="00F3689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2</w:t>
            </w:r>
          </w:p>
        </w:tc>
      </w:tr>
      <w:tr w:rsidR="00231E4C" w:rsidRPr="00833DA0" w14:paraId="1D5AEC78" w14:textId="77777777" w:rsidTr="00D419FC">
        <w:tc>
          <w:tcPr>
            <w:tcW w:w="808" w:type="pct"/>
          </w:tcPr>
          <w:p w14:paraId="7FDD12BB" w14:textId="77777777" w:rsidR="00914F5A" w:rsidRPr="00833DA0" w:rsidRDefault="00914F5A" w:rsidP="00CC3C9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</w:tcPr>
          <w:p w14:paraId="7EFBC924" w14:textId="77777777" w:rsidR="00914F5A" w:rsidRPr="00833DA0" w:rsidRDefault="00914F5A" w:rsidP="00CC3C9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14:paraId="03F24780" w14:textId="77777777" w:rsidR="00914F5A" w:rsidRPr="00833DA0" w:rsidRDefault="00914F5A" w:rsidP="00CC3C9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5F247ADB" w14:textId="7BB5AE72" w:rsidR="00914F5A" w:rsidRPr="00833DA0" w:rsidRDefault="00914F5A" w:rsidP="00CC3C9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N(%)</w:t>
            </w:r>
          </w:p>
        </w:tc>
        <w:tc>
          <w:tcPr>
            <w:tcW w:w="834" w:type="pct"/>
          </w:tcPr>
          <w:p w14:paraId="6AF5F646" w14:textId="6B72EC59" w:rsidR="00914F5A" w:rsidRPr="00833DA0" w:rsidRDefault="00914F5A" w:rsidP="00CC3C9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07" w:type="pct"/>
          </w:tcPr>
          <w:p w14:paraId="09E973C2" w14:textId="3C560CC2" w:rsidR="00914F5A" w:rsidRPr="00833DA0" w:rsidRDefault="00914F5A" w:rsidP="00CC3C9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448" w:type="pct"/>
          </w:tcPr>
          <w:p w14:paraId="5C0A974B" w14:textId="4C343E6D" w:rsidR="00914F5A" w:rsidRPr="00833DA0" w:rsidRDefault="00914F5A" w:rsidP="00CC3C9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</w:t>
            </w:r>
          </w:p>
        </w:tc>
      </w:tr>
      <w:tr w:rsidR="00231E4C" w:rsidRPr="00833DA0" w14:paraId="01E0C6C7" w14:textId="77777777" w:rsidTr="00D419FC">
        <w:tc>
          <w:tcPr>
            <w:tcW w:w="808" w:type="pct"/>
          </w:tcPr>
          <w:p w14:paraId="44BFD859" w14:textId="5E1F9CCD" w:rsidR="00914F5A" w:rsidRPr="00833DA0" w:rsidRDefault="00914F5A" w:rsidP="00CC3C9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656" w:type="pct"/>
          </w:tcPr>
          <w:p w14:paraId="383F1053" w14:textId="5AE8CAF0" w:rsidR="00914F5A" w:rsidRPr="00833DA0" w:rsidRDefault="00914F5A" w:rsidP="00CC3C9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515" w:type="pct"/>
          </w:tcPr>
          <w:p w14:paraId="20A6D1F2" w14:textId="77777777" w:rsidR="00914F5A" w:rsidRPr="00833DA0" w:rsidRDefault="00914F5A" w:rsidP="00CC3C9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  <w:noWrap/>
          </w:tcPr>
          <w:p w14:paraId="1B9BB3FD" w14:textId="00ADA530" w:rsidR="00914F5A" w:rsidRPr="00833DA0" w:rsidRDefault="00914F5A" w:rsidP="00CC3C9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7 (52.9%)</w:t>
            </w:r>
          </w:p>
        </w:tc>
        <w:tc>
          <w:tcPr>
            <w:tcW w:w="834" w:type="pct"/>
            <w:noWrap/>
          </w:tcPr>
          <w:p w14:paraId="50EE416C" w14:textId="25C75B94" w:rsidR="00914F5A" w:rsidRPr="00833DA0" w:rsidRDefault="00914F5A" w:rsidP="00CC3C9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="00AA0E5B"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2.</w:t>
            </w:r>
            <w:r w:rsidR="00AA0E5B"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807" w:type="pct"/>
            <w:vAlign w:val="bottom"/>
          </w:tcPr>
          <w:p w14:paraId="30D87FBD" w14:textId="77777777" w:rsidR="00914F5A" w:rsidRPr="00833DA0" w:rsidRDefault="00914F5A" w:rsidP="00CC3C9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82 – 1.23)</w:t>
            </w:r>
          </w:p>
        </w:tc>
        <w:tc>
          <w:tcPr>
            <w:tcW w:w="448" w:type="pct"/>
            <w:vAlign w:val="bottom"/>
          </w:tcPr>
          <w:p w14:paraId="7CA93199" w14:textId="77777777" w:rsidR="00914F5A" w:rsidRPr="00833DA0" w:rsidRDefault="00914F5A" w:rsidP="00CC3C9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6</w:t>
            </w:r>
          </w:p>
        </w:tc>
      </w:tr>
      <w:tr w:rsidR="00231E4C" w:rsidRPr="00833DA0" w14:paraId="589C5DB0" w14:textId="77777777" w:rsidTr="00D419FC">
        <w:tc>
          <w:tcPr>
            <w:tcW w:w="808" w:type="pct"/>
          </w:tcPr>
          <w:p w14:paraId="27366E13" w14:textId="76DCE280" w:rsidR="00914F5A" w:rsidRPr="00833DA0" w:rsidRDefault="00914F5A" w:rsidP="00CC3C9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</w:tcPr>
          <w:p w14:paraId="58CEC202" w14:textId="2FBE3893" w:rsidR="00914F5A" w:rsidRPr="00833DA0" w:rsidRDefault="00914F5A" w:rsidP="00CC3C9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15" w:type="pct"/>
          </w:tcPr>
          <w:p w14:paraId="7BC262E5" w14:textId="77777777" w:rsidR="00914F5A" w:rsidRPr="00833DA0" w:rsidRDefault="00914F5A" w:rsidP="00CC3C9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6E29A811" w14:textId="3AD0EA89" w:rsidR="00914F5A" w:rsidRPr="00833DA0" w:rsidRDefault="00914F5A" w:rsidP="00CC3C9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2 (47.1%)</w:t>
            </w:r>
          </w:p>
        </w:tc>
        <w:tc>
          <w:tcPr>
            <w:tcW w:w="834" w:type="pct"/>
          </w:tcPr>
          <w:p w14:paraId="54D90F55" w14:textId="6330516C" w:rsidR="00914F5A" w:rsidRPr="00833DA0" w:rsidRDefault="00914F5A" w:rsidP="00CC3C9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  <w:r w:rsidR="00AA0E5B"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7.</w:t>
            </w:r>
            <w:r w:rsidR="00AA0E5B"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807" w:type="pct"/>
          </w:tcPr>
          <w:p w14:paraId="52D81FBE" w14:textId="695AE95E" w:rsidR="00914F5A" w:rsidRPr="00833DA0" w:rsidRDefault="00914F5A" w:rsidP="00CC3C9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</w:tcPr>
          <w:p w14:paraId="4846A107" w14:textId="5FB7A5EB" w:rsidR="00914F5A" w:rsidRPr="00833DA0" w:rsidRDefault="00914F5A" w:rsidP="00CC3C9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419FC" w:rsidRPr="00833DA0" w14:paraId="3EA002B4" w14:textId="77777777" w:rsidTr="00D419FC">
        <w:tc>
          <w:tcPr>
            <w:tcW w:w="808" w:type="pct"/>
          </w:tcPr>
          <w:p w14:paraId="01C3021B" w14:textId="69294BB6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ental education </w:t>
            </w:r>
          </w:p>
        </w:tc>
        <w:tc>
          <w:tcPr>
            <w:tcW w:w="656" w:type="pct"/>
          </w:tcPr>
          <w:p w14:paraId="047BDA0B" w14:textId="2F8D1BA5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515" w:type="pct"/>
          </w:tcPr>
          <w:p w14:paraId="4AC4909C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31347F21" w14:textId="6B58DA88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2 (40.8%)</w:t>
            </w:r>
          </w:p>
        </w:tc>
        <w:tc>
          <w:tcPr>
            <w:tcW w:w="834" w:type="pct"/>
          </w:tcPr>
          <w:p w14:paraId="397E06AA" w14:textId="440416A8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9 (47.6%)</w:t>
            </w:r>
          </w:p>
        </w:tc>
        <w:tc>
          <w:tcPr>
            <w:tcW w:w="807" w:type="pct"/>
          </w:tcPr>
          <w:p w14:paraId="520A4D83" w14:textId="382ECCC2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0.62 – 0.92)</w:t>
            </w:r>
          </w:p>
        </w:tc>
        <w:tc>
          <w:tcPr>
            <w:tcW w:w="448" w:type="pct"/>
          </w:tcPr>
          <w:p w14:paraId="704C6A89" w14:textId="76720A09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</w:tr>
      <w:tr w:rsidR="00D419FC" w:rsidRPr="00833DA0" w14:paraId="4F39C755" w14:textId="77777777" w:rsidTr="00D419FC">
        <w:tc>
          <w:tcPr>
            <w:tcW w:w="808" w:type="pct"/>
            <w:tcBorders>
              <w:bottom w:val="single" w:sz="4" w:space="0" w:color="auto"/>
            </w:tcBorders>
          </w:tcPr>
          <w:p w14:paraId="3442B8A0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7EB1AB83" w14:textId="536A644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1D8CF29B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010DB52F" w14:textId="71EC9E9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9 (59.2%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5AC9AE35" w14:textId="414B15CB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3 (52.4%)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0A57096B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4810FFFF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419FC" w:rsidRPr="00833DA0" w14:paraId="73160514" w14:textId="77777777" w:rsidTr="00FF68E0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5D8DCE" w14:textId="4343DF94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At 3 months</w:t>
            </w:r>
          </w:p>
        </w:tc>
      </w:tr>
      <w:tr w:rsidR="00D419FC" w:rsidRPr="00833DA0" w14:paraId="54723CBA" w14:textId="77777777" w:rsidTr="00D419FC">
        <w:tc>
          <w:tcPr>
            <w:tcW w:w="808" w:type="pct"/>
            <w:tcBorders>
              <w:top w:val="single" w:sz="4" w:space="0" w:color="auto"/>
            </w:tcBorders>
          </w:tcPr>
          <w:p w14:paraId="17F56594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0F9DC1DA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44C10F9D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3C46A799" w14:textId="22DF6CF3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 xml:space="preserve"> (SD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59DB0864" w14:textId="6CD3C55A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529E2938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18A03086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</w:t>
            </w:r>
          </w:p>
        </w:tc>
      </w:tr>
      <w:tr w:rsidR="00D419FC" w:rsidRPr="00833DA0" w14:paraId="1BF04E7E" w14:textId="77777777" w:rsidTr="00D419FC">
        <w:tc>
          <w:tcPr>
            <w:tcW w:w="808" w:type="pct"/>
          </w:tcPr>
          <w:p w14:paraId="3D908051" w14:textId="788FDA4B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S for ADHD</w:t>
            </w:r>
          </w:p>
        </w:tc>
        <w:tc>
          <w:tcPr>
            <w:tcW w:w="656" w:type="pct"/>
          </w:tcPr>
          <w:p w14:paraId="70F4DB63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14:paraId="12CB845C" w14:textId="321A129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/1241</w:t>
            </w: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6B97679C" w14:textId="0EDB80BB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 (0.99)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37F90EF" w14:textId="3ED8C46D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 (1.00)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079B3778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88 – 1.19)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68ABA546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6</w:t>
            </w:r>
          </w:p>
        </w:tc>
      </w:tr>
      <w:tr w:rsidR="00D419FC" w:rsidRPr="00833DA0" w14:paraId="24D69172" w14:textId="77777777" w:rsidTr="00D419FC">
        <w:tc>
          <w:tcPr>
            <w:tcW w:w="808" w:type="pct"/>
          </w:tcPr>
          <w:p w14:paraId="6CFFE600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stational age</w:t>
            </w:r>
          </w:p>
        </w:tc>
        <w:tc>
          <w:tcPr>
            <w:tcW w:w="656" w:type="pct"/>
          </w:tcPr>
          <w:p w14:paraId="6C5C8869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14:paraId="61F627E5" w14:textId="34D76093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/1369</w:t>
            </w:r>
          </w:p>
        </w:tc>
        <w:tc>
          <w:tcPr>
            <w:tcW w:w="931" w:type="pct"/>
          </w:tcPr>
          <w:p w14:paraId="302790FA" w14:textId="1CF459A0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08 (1.10)</w:t>
            </w:r>
          </w:p>
        </w:tc>
        <w:tc>
          <w:tcPr>
            <w:tcW w:w="834" w:type="pct"/>
          </w:tcPr>
          <w:p w14:paraId="65D8E5A8" w14:textId="588274BC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06 (1.17)</w:t>
            </w:r>
          </w:p>
        </w:tc>
        <w:tc>
          <w:tcPr>
            <w:tcW w:w="807" w:type="pct"/>
          </w:tcPr>
          <w:p w14:paraId="109B338C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80 – 1.21)</w:t>
            </w:r>
          </w:p>
        </w:tc>
        <w:tc>
          <w:tcPr>
            <w:tcW w:w="448" w:type="pct"/>
          </w:tcPr>
          <w:p w14:paraId="2D154A77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9</w:t>
            </w:r>
          </w:p>
        </w:tc>
      </w:tr>
      <w:tr w:rsidR="00D419FC" w:rsidRPr="00833DA0" w14:paraId="3A75ADBC" w14:textId="77777777" w:rsidTr="00D419FC">
        <w:tc>
          <w:tcPr>
            <w:tcW w:w="808" w:type="pct"/>
          </w:tcPr>
          <w:p w14:paraId="56969090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</w:tcPr>
          <w:p w14:paraId="115F6BAD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14:paraId="3D0C1B43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6934CF75" w14:textId="3B656CCF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34" w:type="pct"/>
          </w:tcPr>
          <w:p w14:paraId="0443313E" w14:textId="4DB3FACA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N(%)</w:t>
            </w:r>
          </w:p>
        </w:tc>
        <w:tc>
          <w:tcPr>
            <w:tcW w:w="807" w:type="pct"/>
          </w:tcPr>
          <w:p w14:paraId="386793C7" w14:textId="3231E458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448" w:type="pct"/>
          </w:tcPr>
          <w:p w14:paraId="789D027F" w14:textId="3F11D3C5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</w:t>
            </w:r>
          </w:p>
        </w:tc>
      </w:tr>
      <w:tr w:rsidR="00D419FC" w:rsidRPr="00833DA0" w14:paraId="7296BE82" w14:textId="77777777" w:rsidTr="00D419FC">
        <w:tc>
          <w:tcPr>
            <w:tcW w:w="808" w:type="pct"/>
          </w:tcPr>
          <w:p w14:paraId="69099E3F" w14:textId="7DCF454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x </w:t>
            </w:r>
          </w:p>
        </w:tc>
        <w:tc>
          <w:tcPr>
            <w:tcW w:w="656" w:type="pct"/>
          </w:tcPr>
          <w:p w14:paraId="1D13989D" w14:textId="07992C76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515" w:type="pct"/>
          </w:tcPr>
          <w:p w14:paraId="5D956765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3B419E41" w14:textId="71A82022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55.3%)</w:t>
            </w:r>
          </w:p>
        </w:tc>
        <w:tc>
          <w:tcPr>
            <w:tcW w:w="834" w:type="pct"/>
          </w:tcPr>
          <w:p w14:paraId="7B878ABC" w14:textId="42EA2D33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0 (52.6%)</w:t>
            </w:r>
          </w:p>
        </w:tc>
        <w:tc>
          <w:tcPr>
            <w:tcW w:w="807" w:type="pct"/>
            <w:vAlign w:val="bottom"/>
          </w:tcPr>
          <w:p w14:paraId="5C44B48C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 (0.74 – 1.92)</w:t>
            </w:r>
          </w:p>
        </w:tc>
        <w:tc>
          <w:tcPr>
            <w:tcW w:w="448" w:type="pct"/>
            <w:vAlign w:val="bottom"/>
          </w:tcPr>
          <w:p w14:paraId="52CF37A6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7</w:t>
            </w:r>
          </w:p>
        </w:tc>
      </w:tr>
      <w:tr w:rsidR="00D419FC" w:rsidRPr="00833DA0" w14:paraId="00443949" w14:textId="77777777" w:rsidTr="00D419FC">
        <w:tc>
          <w:tcPr>
            <w:tcW w:w="808" w:type="pct"/>
          </w:tcPr>
          <w:p w14:paraId="1C176DF3" w14:textId="08E93265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</w:tcPr>
          <w:p w14:paraId="0DEFA134" w14:textId="5D5571D2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15" w:type="pct"/>
          </w:tcPr>
          <w:p w14:paraId="4039EDF8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49E1CC55" w14:textId="598D57DF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44.7%)</w:t>
            </w:r>
          </w:p>
        </w:tc>
        <w:tc>
          <w:tcPr>
            <w:tcW w:w="834" w:type="pct"/>
          </w:tcPr>
          <w:p w14:paraId="2A2FA7EC" w14:textId="5F3CD20E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7 (47.4%)</w:t>
            </w:r>
          </w:p>
        </w:tc>
        <w:tc>
          <w:tcPr>
            <w:tcW w:w="807" w:type="pct"/>
          </w:tcPr>
          <w:p w14:paraId="07B75369" w14:textId="6EEDC82F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</w:tcPr>
          <w:p w14:paraId="1F0790A1" w14:textId="485B3ADB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419FC" w:rsidRPr="00833DA0" w14:paraId="3CD938D5" w14:textId="77777777" w:rsidTr="00D419FC">
        <w:tc>
          <w:tcPr>
            <w:tcW w:w="808" w:type="pct"/>
          </w:tcPr>
          <w:p w14:paraId="5456579C" w14:textId="4271AB36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ental education</w:t>
            </w:r>
          </w:p>
        </w:tc>
        <w:tc>
          <w:tcPr>
            <w:tcW w:w="656" w:type="pct"/>
          </w:tcPr>
          <w:p w14:paraId="7468CC28" w14:textId="4A51914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515" w:type="pct"/>
          </w:tcPr>
          <w:p w14:paraId="6D6A0CAF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0F6BD2B5" w14:textId="66F2B8DE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 (35.6%)</w:t>
            </w:r>
          </w:p>
        </w:tc>
        <w:tc>
          <w:tcPr>
            <w:tcW w:w="834" w:type="pct"/>
          </w:tcPr>
          <w:p w14:paraId="44B3DC10" w14:textId="08AB0DDE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2 (45.1%)</w:t>
            </w:r>
          </w:p>
        </w:tc>
        <w:tc>
          <w:tcPr>
            <w:tcW w:w="807" w:type="pct"/>
          </w:tcPr>
          <w:p w14:paraId="132BC624" w14:textId="07FD7772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 (0.51 – 0.89)</w:t>
            </w:r>
          </w:p>
        </w:tc>
        <w:tc>
          <w:tcPr>
            <w:tcW w:w="448" w:type="pct"/>
          </w:tcPr>
          <w:p w14:paraId="115D2175" w14:textId="21DC0C0F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</w:tr>
      <w:tr w:rsidR="00D419FC" w:rsidRPr="00833DA0" w14:paraId="0B694309" w14:textId="77777777" w:rsidTr="00D419FC">
        <w:tc>
          <w:tcPr>
            <w:tcW w:w="808" w:type="pct"/>
            <w:tcBorders>
              <w:bottom w:val="single" w:sz="4" w:space="0" w:color="auto"/>
            </w:tcBorders>
          </w:tcPr>
          <w:p w14:paraId="2C1548D8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47984DA7" w14:textId="363F26E3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6F08E72E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38E7C893" w14:textId="573A50E0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 (64.4%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2747D2A8" w14:textId="1C1E734F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1 (54.9%)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25620E71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3DD0B980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419FC" w:rsidRPr="00833DA0" w14:paraId="43D6AE32" w14:textId="77777777" w:rsidTr="00FF68E0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9C8CE9" w14:textId="4399BDDB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At 8 months</w:t>
            </w:r>
          </w:p>
        </w:tc>
      </w:tr>
      <w:tr w:rsidR="00D419FC" w:rsidRPr="00833DA0" w14:paraId="524F6B82" w14:textId="77777777" w:rsidTr="00D419FC">
        <w:tc>
          <w:tcPr>
            <w:tcW w:w="808" w:type="pct"/>
            <w:tcBorders>
              <w:top w:val="single" w:sz="4" w:space="0" w:color="auto"/>
            </w:tcBorders>
          </w:tcPr>
          <w:p w14:paraId="6F37D02B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48567356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6A306E3C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4B3A01C0" w14:textId="16071CA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 xml:space="preserve"> (SD)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46E51864" w14:textId="224B1A2F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 xml:space="preserve"> (SD)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4D4379FF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30AC052D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</w:t>
            </w:r>
          </w:p>
        </w:tc>
      </w:tr>
      <w:tr w:rsidR="00D419FC" w:rsidRPr="00833DA0" w14:paraId="07AC3F59" w14:textId="77777777" w:rsidTr="00D419FC">
        <w:tc>
          <w:tcPr>
            <w:tcW w:w="808" w:type="pct"/>
          </w:tcPr>
          <w:p w14:paraId="4BDC441A" w14:textId="348246F3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S for ADHD</w:t>
            </w:r>
          </w:p>
        </w:tc>
        <w:tc>
          <w:tcPr>
            <w:tcW w:w="656" w:type="pct"/>
          </w:tcPr>
          <w:p w14:paraId="315BAA02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14:paraId="6406CEB4" w14:textId="02792185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6/1132</w:t>
            </w:r>
          </w:p>
        </w:tc>
        <w:tc>
          <w:tcPr>
            <w:tcW w:w="931" w:type="pct"/>
          </w:tcPr>
          <w:p w14:paraId="5C2D662C" w14:textId="10A1B8BF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 (0.96)</w:t>
            </w:r>
          </w:p>
        </w:tc>
        <w:tc>
          <w:tcPr>
            <w:tcW w:w="834" w:type="pct"/>
          </w:tcPr>
          <w:p w14:paraId="51F59353" w14:textId="583985EE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 (1.01)</w:t>
            </w:r>
          </w:p>
        </w:tc>
        <w:tc>
          <w:tcPr>
            <w:tcW w:w="807" w:type="pct"/>
          </w:tcPr>
          <w:p w14:paraId="087E92BA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81 – 1.04)</w:t>
            </w:r>
          </w:p>
        </w:tc>
        <w:tc>
          <w:tcPr>
            <w:tcW w:w="448" w:type="pct"/>
          </w:tcPr>
          <w:p w14:paraId="7ACF8EF5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0</w:t>
            </w:r>
          </w:p>
        </w:tc>
      </w:tr>
      <w:tr w:rsidR="00D419FC" w:rsidRPr="00833DA0" w14:paraId="70C2D9D0" w14:textId="77777777" w:rsidTr="00D419FC">
        <w:tc>
          <w:tcPr>
            <w:tcW w:w="808" w:type="pct"/>
          </w:tcPr>
          <w:p w14:paraId="7606F3FF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stational age</w:t>
            </w:r>
          </w:p>
        </w:tc>
        <w:tc>
          <w:tcPr>
            <w:tcW w:w="656" w:type="pct"/>
          </w:tcPr>
          <w:p w14:paraId="25895A0A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14:paraId="2560D62F" w14:textId="21788DDE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/1250</w:t>
            </w:r>
          </w:p>
        </w:tc>
        <w:tc>
          <w:tcPr>
            <w:tcW w:w="931" w:type="pct"/>
          </w:tcPr>
          <w:p w14:paraId="03CB8676" w14:textId="273931D5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98 (1.18)</w:t>
            </w:r>
          </w:p>
        </w:tc>
        <w:tc>
          <w:tcPr>
            <w:tcW w:w="834" w:type="pct"/>
          </w:tcPr>
          <w:p w14:paraId="2C9266DA" w14:textId="25F4FBCC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07 (1.16)</w:t>
            </w:r>
          </w:p>
        </w:tc>
        <w:tc>
          <w:tcPr>
            <w:tcW w:w="807" w:type="pct"/>
          </w:tcPr>
          <w:p w14:paraId="6850EC10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(0.93 – 1.22)</w:t>
            </w:r>
          </w:p>
        </w:tc>
        <w:tc>
          <w:tcPr>
            <w:tcW w:w="448" w:type="pct"/>
          </w:tcPr>
          <w:p w14:paraId="037D1608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6</w:t>
            </w:r>
          </w:p>
        </w:tc>
      </w:tr>
      <w:tr w:rsidR="00D419FC" w:rsidRPr="00833DA0" w14:paraId="65B1879F" w14:textId="77777777" w:rsidTr="00D419FC">
        <w:tc>
          <w:tcPr>
            <w:tcW w:w="808" w:type="pct"/>
          </w:tcPr>
          <w:p w14:paraId="7E2B0781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</w:tcPr>
          <w:p w14:paraId="15314583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14:paraId="61347722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53CBE54F" w14:textId="0F05810D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34" w:type="pct"/>
          </w:tcPr>
          <w:p w14:paraId="4E46DB70" w14:textId="078A692D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07" w:type="pct"/>
          </w:tcPr>
          <w:p w14:paraId="06D4479D" w14:textId="4BF54C2E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448" w:type="pct"/>
          </w:tcPr>
          <w:p w14:paraId="18CC0391" w14:textId="1C784CC4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</w:t>
            </w:r>
          </w:p>
        </w:tc>
      </w:tr>
      <w:tr w:rsidR="00D419FC" w:rsidRPr="00833DA0" w14:paraId="110205B7" w14:textId="77777777" w:rsidTr="00D419FC">
        <w:tc>
          <w:tcPr>
            <w:tcW w:w="808" w:type="pct"/>
          </w:tcPr>
          <w:p w14:paraId="66ACD692" w14:textId="30450468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x </w:t>
            </w:r>
          </w:p>
        </w:tc>
        <w:tc>
          <w:tcPr>
            <w:tcW w:w="656" w:type="pct"/>
          </w:tcPr>
          <w:p w14:paraId="44E93F5C" w14:textId="69B9888A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515" w:type="pct"/>
          </w:tcPr>
          <w:p w14:paraId="74B09E84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0FB089E4" w14:textId="4744C68F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(55.0%)</w:t>
            </w:r>
          </w:p>
        </w:tc>
        <w:tc>
          <w:tcPr>
            <w:tcW w:w="834" w:type="pct"/>
          </w:tcPr>
          <w:p w14:paraId="4DF077B7" w14:textId="47036E9E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1 (52.3%)</w:t>
            </w:r>
          </w:p>
        </w:tc>
        <w:tc>
          <w:tcPr>
            <w:tcW w:w="807" w:type="pct"/>
            <w:vAlign w:val="bottom"/>
          </w:tcPr>
          <w:p w14:paraId="75489527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0.84 – 1.54)</w:t>
            </w:r>
          </w:p>
        </w:tc>
        <w:tc>
          <w:tcPr>
            <w:tcW w:w="448" w:type="pct"/>
            <w:vAlign w:val="bottom"/>
          </w:tcPr>
          <w:p w14:paraId="7C8EE55C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9</w:t>
            </w:r>
          </w:p>
        </w:tc>
      </w:tr>
      <w:tr w:rsidR="00D419FC" w:rsidRPr="00833DA0" w14:paraId="2E24EA0D" w14:textId="77777777" w:rsidTr="00D419FC">
        <w:tc>
          <w:tcPr>
            <w:tcW w:w="808" w:type="pct"/>
          </w:tcPr>
          <w:p w14:paraId="15A20ABC" w14:textId="4C08DD04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</w:tcPr>
          <w:p w14:paraId="37CF47AF" w14:textId="419FA1D1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15" w:type="pct"/>
          </w:tcPr>
          <w:p w14:paraId="39B57E00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04828C31" w14:textId="3BF87F9F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 (45.0%)</w:t>
            </w:r>
          </w:p>
        </w:tc>
        <w:tc>
          <w:tcPr>
            <w:tcW w:w="834" w:type="pct"/>
          </w:tcPr>
          <w:p w14:paraId="4B111E23" w14:textId="09448785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0 (47.7%)</w:t>
            </w:r>
          </w:p>
        </w:tc>
        <w:tc>
          <w:tcPr>
            <w:tcW w:w="807" w:type="pct"/>
          </w:tcPr>
          <w:p w14:paraId="162BDBA4" w14:textId="336213C9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</w:tcPr>
          <w:p w14:paraId="2B95D54E" w14:textId="67B20476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419FC" w:rsidRPr="00833DA0" w14:paraId="502A96A6" w14:textId="77777777" w:rsidTr="00D419FC">
        <w:tc>
          <w:tcPr>
            <w:tcW w:w="808" w:type="pct"/>
          </w:tcPr>
          <w:p w14:paraId="5933D0F5" w14:textId="0B13C583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ental education</w:t>
            </w:r>
          </w:p>
        </w:tc>
        <w:tc>
          <w:tcPr>
            <w:tcW w:w="656" w:type="pct"/>
          </w:tcPr>
          <w:p w14:paraId="179AD690" w14:textId="56D856CE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515" w:type="pct"/>
          </w:tcPr>
          <w:p w14:paraId="2845D940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33E437D9" w14:textId="0D52C912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 (37.0%)</w:t>
            </w:r>
          </w:p>
        </w:tc>
        <w:tc>
          <w:tcPr>
            <w:tcW w:w="834" w:type="pct"/>
          </w:tcPr>
          <w:p w14:paraId="77CACAE6" w14:textId="0B566AFB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3 (45.6%)</w:t>
            </w:r>
          </w:p>
        </w:tc>
        <w:tc>
          <w:tcPr>
            <w:tcW w:w="807" w:type="pct"/>
          </w:tcPr>
          <w:p w14:paraId="00AC4D67" w14:textId="37B653C1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 (0.55 – 0.89)</w:t>
            </w:r>
          </w:p>
        </w:tc>
        <w:tc>
          <w:tcPr>
            <w:tcW w:w="448" w:type="pct"/>
          </w:tcPr>
          <w:p w14:paraId="6D22191E" w14:textId="68B7F57E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D419FC" w:rsidRPr="00833DA0" w14:paraId="4B481F99" w14:textId="77777777" w:rsidTr="00D419FC">
        <w:tc>
          <w:tcPr>
            <w:tcW w:w="808" w:type="pct"/>
            <w:tcBorders>
              <w:bottom w:val="single" w:sz="4" w:space="0" w:color="auto"/>
            </w:tcBorders>
          </w:tcPr>
          <w:p w14:paraId="3377C183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14478BFE" w14:textId="74C9FFE8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5CB3B86B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17D25B1B" w14:textId="676ADAAC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5 (63.0%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51D72417" w14:textId="4E0CB662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7 (55.0%)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4E0F381D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38E88521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419FC" w:rsidRPr="00833DA0" w14:paraId="59573D43" w14:textId="77777777" w:rsidTr="00FF68E0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9BE96F" w14:textId="75B6CF3D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At 18 months</w:t>
            </w:r>
          </w:p>
        </w:tc>
      </w:tr>
      <w:tr w:rsidR="00D419FC" w:rsidRPr="00833DA0" w14:paraId="074BC14B" w14:textId="77777777" w:rsidTr="00D419FC">
        <w:tc>
          <w:tcPr>
            <w:tcW w:w="808" w:type="pct"/>
            <w:tcBorders>
              <w:top w:val="single" w:sz="4" w:space="0" w:color="auto"/>
            </w:tcBorders>
          </w:tcPr>
          <w:p w14:paraId="28E9340E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79F40684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584CE8B6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157ED7E7" w14:textId="0D4CD9D1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07EA688" w14:textId="7534F641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17A61110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58E94011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</w:t>
            </w:r>
          </w:p>
        </w:tc>
      </w:tr>
      <w:tr w:rsidR="00D419FC" w:rsidRPr="00833DA0" w14:paraId="28D0B225" w14:textId="77777777" w:rsidTr="00D419FC">
        <w:tc>
          <w:tcPr>
            <w:tcW w:w="808" w:type="pct"/>
          </w:tcPr>
          <w:p w14:paraId="00430A0E" w14:textId="30B48ABF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D for ADHD</w:t>
            </w:r>
          </w:p>
        </w:tc>
        <w:tc>
          <w:tcPr>
            <w:tcW w:w="656" w:type="pct"/>
          </w:tcPr>
          <w:p w14:paraId="3422CBC4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14:paraId="2585500D" w14:textId="72569D8D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5/1103</w:t>
            </w:r>
          </w:p>
        </w:tc>
        <w:tc>
          <w:tcPr>
            <w:tcW w:w="931" w:type="pct"/>
          </w:tcPr>
          <w:p w14:paraId="26E56A38" w14:textId="7F93C2CC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 (1.00)</w:t>
            </w:r>
          </w:p>
        </w:tc>
        <w:tc>
          <w:tcPr>
            <w:tcW w:w="834" w:type="pct"/>
          </w:tcPr>
          <w:p w14:paraId="1414BCAB" w14:textId="6E6666F2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 (1.00)</w:t>
            </w:r>
          </w:p>
        </w:tc>
        <w:tc>
          <w:tcPr>
            <w:tcW w:w="807" w:type="pct"/>
          </w:tcPr>
          <w:p w14:paraId="7F7E21DD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84 – 1.06)</w:t>
            </w:r>
          </w:p>
        </w:tc>
        <w:tc>
          <w:tcPr>
            <w:tcW w:w="448" w:type="pct"/>
          </w:tcPr>
          <w:p w14:paraId="24E60EC0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5</w:t>
            </w:r>
          </w:p>
        </w:tc>
      </w:tr>
      <w:tr w:rsidR="00D419FC" w:rsidRPr="00833DA0" w14:paraId="3C5215B1" w14:textId="77777777" w:rsidTr="00D419FC">
        <w:tc>
          <w:tcPr>
            <w:tcW w:w="808" w:type="pct"/>
          </w:tcPr>
          <w:p w14:paraId="694EF979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stational age</w:t>
            </w:r>
          </w:p>
        </w:tc>
        <w:tc>
          <w:tcPr>
            <w:tcW w:w="656" w:type="pct"/>
          </w:tcPr>
          <w:p w14:paraId="501A460A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14:paraId="2EB80956" w14:textId="484F6634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8/1119</w:t>
            </w:r>
          </w:p>
        </w:tc>
        <w:tc>
          <w:tcPr>
            <w:tcW w:w="931" w:type="pct"/>
          </w:tcPr>
          <w:p w14:paraId="15C59477" w14:textId="065CBC7F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03 (1.14)</w:t>
            </w:r>
          </w:p>
        </w:tc>
        <w:tc>
          <w:tcPr>
            <w:tcW w:w="834" w:type="pct"/>
          </w:tcPr>
          <w:p w14:paraId="61419D00" w14:textId="35A6ED7A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07 (1.17)</w:t>
            </w:r>
          </w:p>
        </w:tc>
        <w:tc>
          <w:tcPr>
            <w:tcW w:w="807" w:type="pct"/>
          </w:tcPr>
          <w:p w14:paraId="4977ECE3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0.93 – 1.15)</w:t>
            </w:r>
          </w:p>
        </w:tc>
        <w:tc>
          <w:tcPr>
            <w:tcW w:w="448" w:type="pct"/>
          </w:tcPr>
          <w:p w14:paraId="18C79955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4</w:t>
            </w:r>
          </w:p>
        </w:tc>
      </w:tr>
      <w:tr w:rsidR="00D419FC" w:rsidRPr="00833DA0" w14:paraId="40254952" w14:textId="77777777" w:rsidTr="00D419FC">
        <w:tc>
          <w:tcPr>
            <w:tcW w:w="808" w:type="pct"/>
          </w:tcPr>
          <w:p w14:paraId="3416E98A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</w:tcPr>
          <w:p w14:paraId="182478BD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14:paraId="0967F3A2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6E0A1C7C" w14:textId="654B00BB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34" w:type="pct"/>
          </w:tcPr>
          <w:p w14:paraId="6549B194" w14:textId="638F9E65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07" w:type="pct"/>
          </w:tcPr>
          <w:p w14:paraId="2CAEF396" w14:textId="6A9D3EC1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448" w:type="pct"/>
          </w:tcPr>
          <w:p w14:paraId="4EC39483" w14:textId="2D7D5399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</w:t>
            </w:r>
          </w:p>
        </w:tc>
      </w:tr>
      <w:tr w:rsidR="00D419FC" w:rsidRPr="00833DA0" w14:paraId="6A8738D2" w14:textId="77777777" w:rsidTr="00D419FC">
        <w:tc>
          <w:tcPr>
            <w:tcW w:w="808" w:type="pct"/>
          </w:tcPr>
          <w:p w14:paraId="717A9F8F" w14:textId="0CF0B5C6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x  </w:t>
            </w:r>
          </w:p>
        </w:tc>
        <w:tc>
          <w:tcPr>
            <w:tcW w:w="656" w:type="pct"/>
          </w:tcPr>
          <w:p w14:paraId="7C0B745F" w14:textId="76AE328F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515" w:type="pct"/>
          </w:tcPr>
          <w:p w14:paraId="62360A5C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084829D0" w14:textId="2B4F5D16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2 (53.5%)</w:t>
            </w:r>
          </w:p>
        </w:tc>
        <w:tc>
          <w:tcPr>
            <w:tcW w:w="834" w:type="pct"/>
          </w:tcPr>
          <w:p w14:paraId="5AF44614" w14:textId="2BFB9976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0 (52.5%)</w:t>
            </w:r>
          </w:p>
        </w:tc>
        <w:tc>
          <w:tcPr>
            <w:tcW w:w="807" w:type="pct"/>
            <w:vAlign w:val="bottom"/>
          </w:tcPr>
          <w:p w14:paraId="4924FE94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 (0.83 – 1.35)</w:t>
            </w:r>
          </w:p>
        </w:tc>
        <w:tc>
          <w:tcPr>
            <w:tcW w:w="448" w:type="pct"/>
            <w:vAlign w:val="bottom"/>
          </w:tcPr>
          <w:p w14:paraId="2B4754A6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6</w:t>
            </w:r>
          </w:p>
        </w:tc>
      </w:tr>
      <w:tr w:rsidR="00D419FC" w:rsidRPr="00833DA0" w14:paraId="4BE7BFF0" w14:textId="77777777" w:rsidTr="00D419FC">
        <w:tc>
          <w:tcPr>
            <w:tcW w:w="808" w:type="pct"/>
          </w:tcPr>
          <w:p w14:paraId="609BCC4B" w14:textId="3AA7DADE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</w:tcPr>
          <w:p w14:paraId="63130F9C" w14:textId="13D69C93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15" w:type="pct"/>
          </w:tcPr>
          <w:p w14:paraId="616F59DF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53F94AB0" w14:textId="2D07D07B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(47.5%)</w:t>
            </w:r>
          </w:p>
        </w:tc>
        <w:tc>
          <w:tcPr>
            <w:tcW w:w="834" w:type="pct"/>
          </w:tcPr>
          <w:p w14:paraId="7B4332B4" w14:textId="73381812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3 (47.5%)</w:t>
            </w:r>
          </w:p>
        </w:tc>
        <w:tc>
          <w:tcPr>
            <w:tcW w:w="807" w:type="pct"/>
            <w:vAlign w:val="bottom"/>
          </w:tcPr>
          <w:p w14:paraId="17FDDEF8" w14:textId="1D58A96E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vAlign w:val="bottom"/>
          </w:tcPr>
          <w:p w14:paraId="015F9BC7" w14:textId="742728E4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419FC" w:rsidRPr="00833DA0" w14:paraId="3E4D3FBA" w14:textId="77777777" w:rsidTr="00D419FC">
        <w:tc>
          <w:tcPr>
            <w:tcW w:w="808" w:type="pct"/>
          </w:tcPr>
          <w:p w14:paraId="14BB3F32" w14:textId="54843CEE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ental education    </w:t>
            </w:r>
          </w:p>
        </w:tc>
        <w:tc>
          <w:tcPr>
            <w:tcW w:w="656" w:type="pct"/>
          </w:tcPr>
          <w:p w14:paraId="67C0CBCC" w14:textId="2B417A5C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515" w:type="pct"/>
          </w:tcPr>
          <w:p w14:paraId="75BA4BEA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6E741A68" w14:textId="07D79D4D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 (36.3%)</w:t>
            </w:r>
          </w:p>
        </w:tc>
        <w:tc>
          <w:tcPr>
            <w:tcW w:w="834" w:type="pct"/>
          </w:tcPr>
          <w:p w14:paraId="07BFAF4D" w14:textId="505080C2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5 (46.9%)</w:t>
            </w:r>
          </w:p>
        </w:tc>
        <w:tc>
          <w:tcPr>
            <w:tcW w:w="807" w:type="pct"/>
            <w:vAlign w:val="bottom"/>
          </w:tcPr>
          <w:p w14:paraId="349135C3" w14:textId="3B687AB4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 (0.52 – 0.80)</w:t>
            </w:r>
          </w:p>
        </w:tc>
        <w:tc>
          <w:tcPr>
            <w:tcW w:w="448" w:type="pct"/>
            <w:vAlign w:val="bottom"/>
          </w:tcPr>
          <w:p w14:paraId="41C85AB9" w14:textId="4C59893D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419FC" w:rsidRPr="00833DA0" w14:paraId="67BC713E" w14:textId="77777777" w:rsidTr="00D419FC">
        <w:tc>
          <w:tcPr>
            <w:tcW w:w="808" w:type="pct"/>
            <w:tcBorders>
              <w:bottom w:val="single" w:sz="4" w:space="0" w:color="auto"/>
            </w:tcBorders>
          </w:tcPr>
          <w:p w14:paraId="55CDEF97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586D65E5" w14:textId="09FFF5CA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0BF9F643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77EAED90" w14:textId="06FF5203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 (63.7%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00020193" w14:textId="76E35C3C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6 (53.1%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vAlign w:val="bottom"/>
          </w:tcPr>
          <w:p w14:paraId="599E0593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14:paraId="1E48BE62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419FC" w:rsidRPr="00833DA0" w14:paraId="095A61BD" w14:textId="77777777" w:rsidTr="00FF68E0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C1A16A" w14:textId="28F643B9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 xml:space="preserve">At </w:t>
            </w: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24 mo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nths</w:t>
            </w:r>
          </w:p>
        </w:tc>
      </w:tr>
      <w:tr w:rsidR="00D419FC" w:rsidRPr="00833DA0" w14:paraId="3A3C5462" w14:textId="77777777" w:rsidTr="00D419FC">
        <w:tc>
          <w:tcPr>
            <w:tcW w:w="808" w:type="pct"/>
            <w:tcBorders>
              <w:top w:val="single" w:sz="4" w:space="0" w:color="auto"/>
            </w:tcBorders>
          </w:tcPr>
          <w:p w14:paraId="7A5AB66F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1484B501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618BFC1E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0515C660" w14:textId="642B05D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443C8536" w14:textId="23126CDB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0C3ABCE7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446D900E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</w:t>
            </w:r>
          </w:p>
        </w:tc>
      </w:tr>
      <w:tr w:rsidR="00D419FC" w:rsidRPr="00833DA0" w14:paraId="10FBD1BE" w14:textId="77777777" w:rsidTr="00D419FC">
        <w:tc>
          <w:tcPr>
            <w:tcW w:w="808" w:type="pct"/>
          </w:tcPr>
          <w:p w14:paraId="377E11A3" w14:textId="3971219F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S for ADHD</w:t>
            </w:r>
          </w:p>
        </w:tc>
        <w:tc>
          <w:tcPr>
            <w:tcW w:w="656" w:type="pct"/>
          </w:tcPr>
          <w:p w14:paraId="79E0A4C1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14:paraId="7C2F6224" w14:textId="3F753F96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3/825</w:t>
            </w:r>
          </w:p>
        </w:tc>
        <w:tc>
          <w:tcPr>
            <w:tcW w:w="931" w:type="pct"/>
          </w:tcPr>
          <w:p w14:paraId="7A77727A" w14:textId="04E89A71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 (0.99)</w:t>
            </w:r>
          </w:p>
        </w:tc>
        <w:tc>
          <w:tcPr>
            <w:tcW w:w="834" w:type="pct"/>
          </w:tcPr>
          <w:p w14:paraId="7EF8523C" w14:textId="577FD6FA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 (1.01)</w:t>
            </w:r>
          </w:p>
        </w:tc>
        <w:tc>
          <w:tcPr>
            <w:tcW w:w="807" w:type="pct"/>
          </w:tcPr>
          <w:p w14:paraId="67606F44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78 – 0.97)</w:t>
            </w:r>
          </w:p>
        </w:tc>
        <w:tc>
          <w:tcPr>
            <w:tcW w:w="448" w:type="pct"/>
          </w:tcPr>
          <w:p w14:paraId="79998121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</w:t>
            </w:r>
          </w:p>
        </w:tc>
      </w:tr>
      <w:tr w:rsidR="00D419FC" w:rsidRPr="00833DA0" w14:paraId="11A89C4B" w14:textId="77777777" w:rsidTr="00D419FC">
        <w:tc>
          <w:tcPr>
            <w:tcW w:w="808" w:type="pct"/>
          </w:tcPr>
          <w:p w14:paraId="27AA1827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stational age</w:t>
            </w:r>
          </w:p>
        </w:tc>
        <w:tc>
          <w:tcPr>
            <w:tcW w:w="656" w:type="pct"/>
          </w:tcPr>
          <w:p w14:paraId="180CFDF8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14:paraId="4632A040" w14:textId="287B1ADD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4/913</w:t>
            </w:r>
          </w:p>
        </w:tc>
        <w:tc>
          <w:tcPr>
            <w:tcW w:w="931" w:type="pct"/>
          </w:tcPr>
          <w:p w14:paraId="436D5780" w14:textId="40D4FE75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05 (1.17)</w:t>
            </w:r>
          </w:p>
        </w:tc>
        <w:tc>
          <w:tcPr>
            <w:tcW w:w="834" w:type="pct"/>
          </w:tcPr>
          <w:p w14:paraId="498E1773" w14:textId="027B70ED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07 (1.16)</w:t>
            </w:r>
          </w:p>
        </w:tc>
        <w:tc>
          <w:tcPr>
            <w:tcW w:w="807" w:type="pct"/>
          </w:tcPr>
          <w:p w14:paraId="3E5EDC30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92 – 1.11)</w:t>
            </w:r>
          </w:p>
        </w:tc>
        <w:tc>
          <w:tcPr>
            <w:tcW w:w="448" w:type="pct"/>
          </w:tcPr>
          <w:p w14:paraId="583202F7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8</w:t>
            </w:r>
          </w:p>
        </w:tc>
      </w:tr>
      <w:tr w:rsidR="00D419FC" w:rsidRPr="00833DA0" w14:paraId="1C75BEAD" w14:textId="77777777" w:rsidTr="00D419FC">
        <w:tc>
          <w:tcPr>
            <w:tcW w:w="808" w:type="pct"/>
          </w:tcPr>
          <w:p w14:paraId="0C80A591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</w:tcPr>
          <w:p w14:paraId="21C42149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515" w:type="pct"/>
          </w:tcPr>
          <w:p w14:paraId="25D705C7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3E5C679E" w14:textId="1F3A979C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34" w:type="pct"/>
          </w:tcPr>
          <w:p w14:paraId="6CC8CB23" w14:textId="415DE989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07" w:type="pct"/>
          </w:tcPr>
          <w:p w14:paraId="416B7F0D" w14:textId="6ABEDE2B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448" w:type="pct"/>
          </w:tcPr>
          <w:p w14:paraId="53F5EC44" w14:textId="375DF67B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</w:t>
            </w:r>
          </w:p>
        </w:tc>
      </w:tr>
      <w:tr w:rsidR="00D419FC" w:rsidRPr="00833DA0" w14:paraId="10DAA913" w14:textId="77777777" w:rsidTr="00D419FC">
        <w:tc>
          <w:tcPr>
            <w:tcW w:w="808" w:type="pct"/>
          </w:tcPr>
          <w:p w14:paraId="6C20C1BF" w14:textId="028B3234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656" w:type="pct"/>
          </w:tcPr>
          <w:p w14:paraId="686C4DB9" w14:textId="6151A9A6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515" w:type="pct"/>
          </w:tcPr>
          <w:p w14:paraId="7C904AB0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3FB5A07E" w14:textId="5E67261C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 (52.6%)</w:t>
            </w:r>
          </w:p>
        </w:tc>
        <w:tc>
          <w:tcPr>
            <w:tcW w:w="834" w:type="pct"/>
          </w:tcPr>
          <w:p w14:paraId="2644FD70" w14:textId="1B37D7D2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1 (52.7%)</w:t>
            </w:r>
          </w:p>
        </w:tc>
        <w:tc>
          <w:tcPr>
            <w:tcW w:w="807" w:type="pct"/>
            <w:vAlign w:val="bottom"/>
          </w:tcPr>
          <w:p w14:paraId="13588B9B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81 – 1.24)</w:t>
            </w:r>
          </w:p>
        </w:tc>
        <w:tc>
          <w:tcPr>
            <w:tcW w:w="448" w:type="pct"/>
            <w:vAlign w:val="bottom"/>
          </w:tcPr>
          <w:p w14:paraId="46F06EE2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4</w:t>
            </w:r>
          </w:p>
        </w:tc>
      </w:tr>
      <w:tr w:rsidR="00D419FC" w:rsidRPr="00833DA0" w14:paraId="65B5D348" w14:textId="77777777" w:rsidTr="00D419FC">
        <w:tc>
          <w:tcPr>
            <w:tcW w:w="808" w:type="pct"/>
          </w:tcPr>
          <w:p w14:paraId="2F94F0A1" w14:textId="788C6BD1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</w:tcPr>
          <w:p w14:paraId="6562644D" w14:textId="193E3563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15" w:type="pct"/>
          </w:tcPr>
          <w:p w14:paraId="5883E84E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7FE02933" w14:textId="1BC04C58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 (47.4%)</w:t>
            </w:r>
          </w:p>
        </w:tc>
        <w:tc>
          <w:tcPr>
            <w:tcW w:w="834" w:type="pct"/>
          </w:tcPr>
          <w:p w14:paraId="7EA1988A" w14:textId="25E85B04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9 (47.3%)</w:t>
            </w:r>
          </w:p>
        </w:tc>
        <w:tc>
          <w:tcPr>
            <w:tcW w:w="807" w:type="pct"/>
          </w:tcPr>
          <w:p w14:paraId="16B874C9" w14:textId="17DACD18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</w:tcPr>
          <w:p w14:paraId="3D64F91E" w14:textId="104A924A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419FC" w:rsidRPr="00833DA0" w14:paraId="4CC9BC10" w14:textId="77777777" w:rsidTr="00D419FC">
        <w:tc>
          <w:tcPr>
            <w:tcW w:w="808" w:type="pct"/>
          </w:tcPr>
          <w:p w14:paraId="0B7753C4" w14:textId="5F5E6C70" w:rsidR="00D419FC" w:rsidRPr="00833DA0" w:rsidRDefault="00D419FC" w:rsidP="00D419FC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ental education</w:t>
            </w:r>
          </w:p>
        </w:tc>
        <w:tc>
          <w:tcPr>
            <w:tcW w:w="656" w:type="pct"/>
          </w:tcPr>
          <w:p w14:paraId="7137F9E6" w14:textId="714E1366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515" w:type="pct"/>
          </w:tcPr>
          <w:p w14:paraId="15E4C563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</w:tcPr>
          <w:p w14:paraId="7BD53B2D" w14:textId="45A4982B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 (36.2%)</w:t>
            </w:r>
          </w:p>
        </w:tc>
        <w:tc>
          <w:tcPr>
            <w:tcW w:w="834" w:type="pct"/>
          </w:tcPr>
          <w:p w14:paraId="08269275" w14:textId="58F28C13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9 (49.4%)</w:t>
            </w:r>
          </w:p>
        </w:tc>
        <w:tc>
          <w:tcPr>
            <w:tcW w:w="807" w:type="pct"/>
          </w:tcPr>
          <w:p w14:paraId="417B0EEA" w14:textId="6AAEC440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 (0.48 – 0.71)</w:t>
            </w:r>
          </w:p>
        </w:tc>
        <w:tc>
          <w:tcPr>
            <w:tcW w:w="448" w:type="pct"/>
          </w:tcPr>
          <w:p w14:paraId="28F7FDA0" w14:textId="4DABB652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419FC" w:rsidRPr="00833DA0" w14:paraId="55BAA68F" w14:textId="77777777" w:rsidTr="00D419FC">
        <w:tc>
          <w:tcPr>
            <w:tcW w:w="808" w:type="pct"/>
            <w:tcBorders>
              <w:bottom w:val="single" w:sz="4" w:space="0" w:color="auto"/>
            </w:tcBorders>
          </w:tcPr>
          <w:p w14:paraId="47DFF268" w14:textId="77777777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75636070" w14:textId="5B4B1E1F" w:rsidR="00D419FC" w:rsidRPr="00833DA0" w:rsidRDefault="00D419FC" w:rsidP="00D419FC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1D0E0102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00778EAB" w14:textId="1194F534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2 (63.8%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D529608" w14:textId="0FE4D601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3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0 (50.6%)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0A97D814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7E491BC1" w14:textId="77777777" w:rsidR="00D419FC" w:rsidRPr="00833DA0" w:rsidRDefault="00D419FC" w:rsidP="00D419FC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0411371B" w14:textId="237BBF15" w:rsidR="00F36895" w:rsidRDefault="00F36895" w:rsidP="006328F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7D61294" w14:textId="77777777" w:rsidR="00B41104" w:rsidRDefault="00B41104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846007C" w14:textId="18A712C9" w:rsidR="00616460" w:rsidRDefault="001F46FF" w:rsidP="006328F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4F9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.</w:t>
      </w:r>
      <w:r w:rsidRPr="009671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E237A">
        <w:rPr>
          <w:rFonts w:ascii="Times New Roman" w:hAnsi="Times New Roman" w:cs="Times New Roman"/>
          <w:sz w:val="24"/>
          <w:szCs w:val="24"/>
          <w:lang w:val="en-US"/>
        </w:rPr>
        <w:t>Weighted</w:t>
      </w:r>
      <w:r w:rsidRPr="00D91051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ssociations between PRS for ADHD and parent-reported ADHD symptoms at </w:t>
      </w:r>
      <w:r w:rsidR="004E237A"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 years</w:t>
      </w:r>
      <w:r>
        <w:rPr>
          <w:rFonts w:ascii="Times New Roman" w:hAnsi="Times New Roman" w:cs="Times New Roman"/>
          <w:sz w:val="24"/>
          <w:szCs w:val="24"/>
          <w:lang w:val="en-US"/>
        </w:rPr>
        <w:t>, for Models 2 and 3</w:t>
      </w:r>
      <w:r w:rsidR="003541D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B5F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5F03" w:rsidRPr="005F5A86">
        <w:rPr>
          <w:rFonts w:ascii="Times New Roman" w:hAnsi="Times New Roman" w:cs="Times New Roman"/>
          <w:sz w:val="24"/>
          <w:szCs w:val="24"/>
          <w:lang w:val="en-US"/>
        </w:rPr>
        <w:t>excluding twins (N=4) and cases with neurological illness (N=6).</w:t>
      </w:r>
      <w:r w:rsidR="00AA6D13" w:rsidRPr="005F5A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"/>
        <w:gridCol w:w="1968"/>
        <w:gridCol w:w="10"/>
        <w:gridCol w:w="2007"/>
        <w:gridCol w:w="1165"/>
        <w:gridCol w:w="1712"/>
        <w:gridCol w:w="1120"/>
        <w:gridCol w:w="56"/>
        <w:gridCol w:w="1053"/>
      </w:tblGrid>
      <w:tr w:rsidR="00FF68E0" w:rsidRPr="000726EA" w14:paraId="6A763AD1" w14:textId="77777777" w:rsidTr="00FF68E0">
        <w:trPr>
          <w:trHeight w:val="300"/>
        </w:trPr>
        <w:tc>
          <w:tcPr>
            <w:tcW w:w="1305" w:type="pct"/>
            <w:gridSpan w:val="2"/>
            <w:vMerge w:val="restart"/>
            <w:tcBorders>
              <w:top w:val="single" w:sz="18" w:space="0" w:color="auto"/>
            </w:tcBorders>
            <w:noWrap/>
            <w:hideMark/>
          </w:tcPr>
          <w:p w14:paraId="41D13B99" w14:textId="77777777" w:rsidR="00E15604" w:rsidRPr="00997720" w:rsidRDefault="00E15604" w:rsidP="006164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46" w:type="pct"/>
            <w:gridSpan w:val="2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12E82B90" w14:textId="77777777" w:rsidR="00E15604" w:rsidRPr="000726EA" w:rsidRDefault="00E15604" w:rsidP="006164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4" w:type="pct"/>
            <w:tcBorders>
              <w:top w:val="single" w:sz="18" w:space="0" w:color="auto"/>
              <w:bottom w:val="single" w:sz="4" w:space="0" w:color="auto"/>
            </w:tcBorders>
          </w:tcPr>
          <w:p w14:paraId="33F361CD" w14:textId="77777777" w:rsidR="00E15604" w:rsidRPr="000726EA" w:rsidRDefault="00E15604" w:rsidP="006164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pct"/>
            <w:gridSpan w:val="3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6FDBE8A9" w14:textId="67DA120D" w:rsidR="00E15604" w:rsidRPr="000726EA" w:rsidRDefault="00E15604" w:rsidP="006164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26EA">
              <w:rPr>
                <w:rFonts w:ascii="Times New Roman" w:hAnsi="Times New Roman" w:cs="Times New Roman"/>
                <w:sz w:val="24"/>
                <w:szCs w:val="24"/>
              </w:rPr>
              <w:t>PRS ADHD, p=0.5</w:t>
            </w:r>
          </w:p>
        </w:tc>
        <w:tc>
          <w:tcPr>
            <w:tcW w:w="546" w:type="pct"/>
            <w:tcBorders>
              <w:top w:val="single" w:sz="18" w:space="0" w:color="auto"/>
              <w:bottom w:val="single" w:sz="4" w:space="0" w:color="auto"/>
            </w:tcBorders>
          </w:tcPr>
          <w:p w14:paraId="627981D2" w14:textId="77777777" w:rsidR="00E15604" w:rsidRPr="000726EA" w:rsidRDefault="00E15604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8E0" w:rsidRPr="000726EA" w14:paraId="60728A90" w14:textId="77777777" w:rsidTr="00FF68E0">
        <w:trPr>
          <w:trHeight w:val="300"/>
        </w:trPr>
        <w:tc>
          <w:tcPr>
            <w:tcW w:w="1305" w:type="pct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14:paraId="54BB427C" w14:textId="77777777" w:rsidR="00E15604" w:rsidRPr="000726EA" w:rsidRDefault="00E15604" w:rsidP="006164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F271BB" w14:textId="48B1BFFE" w:rsidR="00E15604" w:rsidRPr="000726EA" w:rsidRDefault="00E15604" w:rsidP="006164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497DDF89" w14:textId="5CF5796E" w:rsidR="00E15604" w:rsidRDefault="00E15604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1CEE1" w14:textId="7F06B01C" w:rsidR="00E15604" w:rsidRPr="000726EA" w:rsidRDefault="0084043B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="00E15604" w:rsidRPr="000726E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15604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="00E15604" w:rsidRPr="000726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A4D34" w14:textId="77777777" w:rsidR="00E15604" w:rsidRPr="000726EA" w:rsidRDefault="00E15604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3F2097F6" w14:textId="77777777" w:rsidR="00E15604" w:rsidRDefault="00E15604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83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FF68E0" w:rsidRPr="000726EA" w14:paraId="5512CFAA" w14:textId="77777777" w:rsidTr="00FF68E0">
        <w:trPr>
          <w:trHeight w:val="300"/>
        </w:trPr>
        <w:tc>
          <w:tcPr>
            <w:tcW w:w="1305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53A9A1E" w14:textId="3C65F48C" w:rsidR="00E15604" w:rsidRPr="00616460" w:rsidRDefault="00E15604" w:rsidP="006164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64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mary analysis</w:t>
            </w:r>
          </w:p>
        </w:tc>
        <w:tc>
          <w:tcPr>
            <w:tcW w:w="1046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43748A3" w14:textId="77777777" w:rsidR="00E15604" w:rsidRPr="00616460" w:rsidRDefault="00E15604" w:rsidP="006164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101B9B" w14:textId="77777777" w:rsidR="00E15604" w:rsidRPr="00616460" w:rsidRDefault="00E15604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7EA89F3" w14:textId="7CF56AD3" w:rsidR="00E15604" w:rsidRPr="00616460" w:rsidRDefault="00E15604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BBB2F55" w14:textId="77777777" w:rsidR="00E15604" w:rsidRPr="00616460" w:rsidRDefault="00E15604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13939D" w14:textId="77777777" w:rsidR="00E15604" w:rsidRPr="00616460" w:rsidRDefault="00E15604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8E0" w:rsidRPr="000726EA" w14:paraId="681A301C" w14:textId="77777777" w:rsidTr="00FF68E0">
        <w:trPr>
          <w:trHeight w:val="300"/>
        </w:trPr>
        <w:tc>
          <w:tcPr>
            <w:tcW w:w="1305" w:type="pct"/>
            <w:gridSpan w:val="2"/>
            <w:tcBorders>
              <w:top w:val="single" w:sz="4" w:space="0" w:color="auto"/>
            </w:tcBorders>
            <w:noWrap/>
          </w:tcPr>
          <w:p w14:paraId="16B63124" w14:textId="000E7D33" w:rsidR="00E15604" w:rsidRDefault="00FF68E0" w:rsidP="006164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Q-h</w:t>
            </w:r>
            <w:r w:rsidRPr="00616460">
              <w:rPr>
                <w:rFonts w:ascii="Times New Roman" w:hAnsi="Times New Roman" w:cs="Times New Roman"/>
                <w:sz w:val="24"/>
                <w:szCs w:val="24"/>
              </w:rPr>
              <w:t>yperactivity</w:t>
            </w:r>
          </w:p>
        </w:tc>
        <w:tc>
          <w:tcPr>
            <w:tcW w:w="1046" w:type="pct"/>
            <w:gridSpan w:val="2"/>
            <w:tcBorders>
              <w:top w:val="single" w:sz="4" w:space="0" w:color="auto"/>
            </w:tcBorders>
            <w:noWrap/>
          </w:tcPr>
          <w:p w14:paraId="6687FB95" w14:textId="49EC2256" w:rsidR="00E15604" w:rsidRPr="00616460" w:rsidRDefault="0003569D" w:rsidP="006164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="00F413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2B31F4A0" w14:textId="685098B2" w:rsidR="00E15604" w:rsidRPr="00616460" w:rsidRDefault="0003569D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B5F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8" w:type="pct"/>
            <w:tcBorders>
              <w:top w:val="single" w:sz="4" w:space="0" w:color="auto"/>
            </w:tcBorders>
            <w:noWrap/>
          </w:tcPr>
          <w:p w14:paraId="09CB643D" w14:textId="45060A8B" w:rsidR="00E15604" w:rsidRPr="003541DE" w:rsidRDefault="0003569D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B5F03" w:rsidRPr="003541D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 xml:space="preserve"> (0.095)</w:t>
            </w:r>
            <w:r w:rsidR="009C40BC" w:rsidRPr="00354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</w:tcBorders>
            <w:noWrap/>
          </w:tcPr>
          <w:p w14:paraId="5AD13B38" w14:textId="5EEEDED9" w:rsidR="00E15604" w:rsidRPr="003541DE" w:rsidRDefault="0003569D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27D9C2FD" w14:textId="5FCA1A69" w:rsidR="00E15604" w:rsidRPr="003541DE" w:rsidRDefault="0003569D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6B5F03" w:rsidRPr="003541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F68E0" w:rsidRPr="000726EA" w14:paraId="6C00E8B8" w14:textId="77777777" w:rsidTr="00FF68E0">
        <w:trPr>
          <w:trHeight w:val="300"/>
        </w:trPr>
        <w:tc>
          <w:tcPr>
            <w:tcW w:w="1305" w:type="pct"/>
            <w:gridSpan w:val="2"/>
            <w:tcBorders>
              <w:bottom w:val="single" w:sz="4" w:space="0" w:color="auto"/>
            </w:tcBorders>
            <w:noWrap/>
          </w:tcPr>
          <w:p w14:paraId="36F93415" w14:textId="77777777" w:rsidR="00E15604" w:rsidRPr="00616460" w:rsidRDefault="00E15604" w:rsidP="006164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pct"/>
            <w:gridSpan w:val="2"/>
            <w:tcBorders>
              <w:bottom w:val="single" w:sz="4" w:space="0" w:color="auto"/>
            </w:tcBorders>
            <w:noWrap/>
          </w:tcPr>
          <w:p w14:paraId="114FC846" w14:textId="02EE0E05" w:rsidR="00E15604" w:rsidRPr="00616460" w:rsidRDefault="0003569D" w:rsidP="006164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  <w:r w:rsidR="00F413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182F104B" w14:textId="032A1E40" w:rsidR="00E15604" w:rsidRPr="00616460" w:rsidRDefault="0003569D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404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noWrap/>
          </w:tcPr>
          <w:p w14:paraId="3CC2D336" w14:textId="27AE954F" w:rsidR="00E15604" w:rsidRPr="003541DE" w:rsidRDefault="0003569D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84043B" w:rsidRPr="003541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 xml:space="preserve"> (0.09</w:t>
            </w:r>
            <w:r w:rsidR="0084043B" w:rsidRPr="00354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C40BC" w:rsidRPr="00354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0" w:type="pct"/>
            <w:gridSpan w:val="2"/>
            <w:tcBorders>
              <w:bottom w:val="single" w:sz="4" w:space="0" w:color="auto"/>
            </w:tcBorders>
            <w:noWrap/>
          </w:tcPr>
          <w:p w14:paraId="192D97C9" w14:textId="74D21275" w:rsidR="00E15604" w:rsidRPr="003541DE" w:rsidRDefault="0003569D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0524B358" w14:textId="0EB91629" w:rsidR="00E15604" w:rsidRPr="003541DE" w:rsidRDefault="00F41326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84043B" w:rsidRPr="003541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F68E0" w:rsidRPr="000726EA" w14:paraId="24BC8AD6" w14:textId="77777777" w:rsidTr="00FF68E0">
        <w:trPr>
          <w:trHeight w:val="300"/>
        </w:trPr>
        <w:tc>
          <w:tcPr>
            <w:tcW w:w="1305" w:type="pct"/>
            <w:gridSpan w:val="2"/>
            <w:noWrap/>
          </w:tcPr>
          <w:p w14:paraId="1E83C556" w14:textId="14EDB4B7" w:rsidR="00E15604" w:rsidRDefault="00FF68E0" w:rsidP="006164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F-</w:t>
            </w:r>
            <w:r w:rsidRPr="00616460">
              <w:rPr>
                <w:rFonts w:ascii="Times New Roman" w:hAnsi="Times New Roman" w:cs="Times New Roman"/>
                <w:sz w:val="24"/>
                <w:szCs w:val="24"/>
              </w:rPr>
              <w:t>ADHD total</w:t>
            </w:r>
          </w:p>
        </w:tc>
        <w:tc>
          <w:tcPr>
            <w:tcW w:w="1046" w:type="pct"/>
            <w:gridSpan w:val="2"/>
            <w:noWrap/>
          </w:tcPr>
          <w:p w14:paraId="4036240C" w14:textId="019C81F4" w:rsidR="00E15604" w:rsidRPr="00616460" w:rsidRDefault="0003569D" w:rsidP="006164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="00F413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4" w:type="pct"/>
          </w:tcPr>
          <w:p w14:paraId="29A173D3" w14:textId="430CACA3" w:rsidR="00E15604" w:rsidRPr="00616460" w:rsidRDefault="0003569D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B5F0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88" w:type="pct"/>
            <w:noWrap/>
          </w:tcPr>
          <w:p w14:paraId="7811B5D9" w14:textId="3F662F9D" w:rsidR="00E15604" w:rsidRPr="003541DE" w:rsidRDefault="0003569D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6B5F03" w:rsidRPr="003541D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 xml:space="preserve"> (0.24</w:t>
            </w:r>
            <w:r w:rsidR="006B5F03" w:rsidRPr="003541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C40BC" w:rsidRPr="00354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10" w:type="pct"/>
            <w:gridSpan w:val="2"/>
            <w:noWrap/>
          </w:tcPr>
          <w:p w14:paraId="5A7A4FB3" w14:textId="4E481F92" w:rsidR="00E15604" w:rsidRPr="003541DE" w:rsidRDefault="0003569D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B5F03" w:rsidRPr="003541D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46" w:type="pct"/>
          </w:tcPr>
          <w:p w14:paraId="21506843" w14:textId="78D8F9A6" w:rsidR="00E15604" w:rsidRPr="003541DE" w:rsidRDefault="0003569D" w:rsidP="00616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6B5F03" w:rsidRPr="003541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F68E0" w:rsidRPr="000726EA" w14:paraId="007611EF" w14:textId="77777777" w:rsidTr="004E237A">
        <w:trPr>
          <w:trHeight w:val="300"/>
        </w:trPr>
        <w:tc>
          <w:tcPr>
            <w:tcW w:w="285" w:type="pct"/>
            <w:tcBorders>
              <w:bottom w:val="single" w:sz="4" w:space="0" w:color="auto"/>
            </w:tcBorders>
            <w:noWrap/>
          </w:tcPr>
          <w:p w14:paraId="51C971A0" w14:textId="77777777" w:rsidR="00B72716" w:rsidRPr="00F67A4B" w:rsidRDefault="00B72716" w:rsidP="00B727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21" w:type="pct"/>
            <w:tcBorders>
              <w:bottom w:val="single" w:sz="4" w:space="0" w:color="auto"/>
            </w:tcBorders>
            <w:noWrap/>
          </w:tcPr>
          <w:p w14:paraId="3818E3F6" w14:textId="77777777" w:rsidR="00B72716" w:rsidRPr="00616460" w:rsidRDefault="00B72716" w:rsidP="00B727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pct"/>
            <w:gridSpan w:val="2"/>
            <w:tcBorders>
              <w:bottom w:val="single" w:sz="4" w:space="0" w:color="auto"/>
            </w:tcBorders>
            <w:noWrap/>
          </w:tcPr>
          <w:p w14:paraId="2DEE303B" w14:textId="6C322098" w:rsidR="00B72716" w:rsidRPr="00616460" w:rsidRDefault="00B72716" w:rsidP="00B727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3 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3F85BBB1" w14:textId="71AE52E2" w:rsidR="00B72716" w:rsidRPr="00616460" w:rsidRDefault="00B72716" w:rsidP="00B72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404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noWrap/>
          </w:tcPr>
          <w:p w14:paraId="25BD1570" w14:textId="103CDAC4" w:rsidR="00B72716" w:rsidRPr="003541DE" w:rsidRDefault="00B72716" w:rsidP="00B72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4043B" w:rsidRPr="003541DE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 xml:space="preserve"> (0.24</w:t>
            </w:r>
            <w:r w:rsidR="0084043B" w:rsidRPr="003541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C40BC" w:rsidRPr="00354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1EC2089" w14:textId="371172AD" w:rsidR="00B72716" w:rsidRPr="003541DE" w:rsidRDefault="00B72716" w:rsidP="00B72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4043B" w:rsidRPr="003541D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3AA9001C" w14:textId="111C04C1" w:rsidR="00B72716" w:rsidRPr="003541DE" w:rsidRDefault="00B72716" w:rsidP="00B72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84043B" w:rsidRPr="003541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F68E0" w:rsidRPr="000726EA" w14:paraId="2DB39BA1" w14:textId="77777777" w:rsidTr="004E237A">
        <w:trPr>
          <w:trHeight w:val="300"/>
        </w:trPr>
        <w:tc>
          <w:tcPr>
            <w:tcW w:w="235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63EC107" w14:textId="60C90788" w:rsidR="00B72716" w:rsidRPr="00F67A4B" w:rsidRDefault="00B72716" w:rsidP="00B727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analysis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41AEA9" w14:textId="77777777" w:rsidR="00B72716" w:rsidRPr="006278CC" w:rsidRDefault="00B72716" w:rsidP="00B72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07FEB67" w14:textId="087E4C4C" w:rsidR="00B72716" w:rsidRPr="003541DE" w:rsidRDefault="00B72716" w:rsidP="00B72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676C1A8" w14:textId="77777777" w:rsidR="00B72716" w:rsidRPr="003541DE" w:rsidRDefault="00B72716" w:rsidP="00B72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F031CF" w14:textId="77777777" w:rsidR="00B72716" w:rsidRPr="003541DE" w:rsidRDefault="00B72716" w:rsidP="00B727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8E0" w:rsidRPr="000726EA" w14:paraId="21A6703B" w14:textId="77777777" w:rsidTr="00FF68E0">
        <w:trPr>
          <w:trHeight w:val="300"/>
        </w:trPr>
        <w:tc>
          <w:tcPr>
            <w:tcW w:w="1305" w:type="pct"/>
            <w:gridSpan w:val="2"/>
            <w:noWrap/>
          </w:tcPr>
          <w:p w14:paraId="0316DDC6" w14:textId="264B11C0" w:rsidR="00FF68E0" w:rsidRDefault="00FF68E0" w:rsidP="00FF68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F-i</w:t>
            </w:r>
            <w:r w:rsidRPr="000726EA">
              <w:rPr>
                <w:rFonts w:ascii="Times New Roman" w:hAnsi="Times New Roman" w:cs="Times New Roman"/>
                <w:sz w:val="24"/>
                <w:szCs w:val="24"/>
              </w:rPr>
              <w:t>nattention</w:t>
            </w:r>
          </w:p>
        </w:tc>
        <w:tc>
          <w:tcPr>
            <w:tcW w:w="1046" w:type="pct"/>
            <w:gridSpan w:val="2"/>
            <w:noWrap/>
          </w:tcPr>
          <w:p w14:paraId="1F46AC27" w14:textId="5A194579" w:rsidR="00FF68E0" w:rsidRPr="000726EA" w:rsidRDefault="00FF68E0" w:rsidP="00FF68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2 </w:t>
            </w:r>
          </w:p>
        </w:tc>
        <w:tc>
          <w:tcPr>
            <w:tcW w:w="604" w:type="pct"/>
          </w:tcPr>
          <w:p w14:paraId="19FA24C8" w14:textId="36613F1A" w:rsidR="00FF68E0" w:rsidRDefault="00FF68E0" w:rsidP="00FF6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888" w:type="pct"/>
            <w:shd w:val="clear" w:color="auto" w:fill="auto"/>
            <w:noWrap/>
          </w:tcPr>
          <w:p w14:paraId="754728FC" w14:textId="4D91BB17" w:rsidR="00FF68E0" w:rsidRPr="003541DE" w:rsidRDefault="00FF68E0" w:rsidP="00FF6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285 (0.130)</w:t>
            </w:r>
            <w:r w:rsidRPr="00354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10" w:type="pct"/>
            <w:gridSpan w:val="2"/>
            <w:shd w:val="clear" w:color="auto" w:fill="auto"/>
            <w:noWrap/>
          </w:tcPr>
          <w:p w14:paraId="45FC5411" w14:textId="44664A48" w:rsidR="00FF68E0" w:rsidRPr="003541DE" w:rsidRDefault="00FF68E0" w:rsidP="00FF6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546" w:type="pct"/>
            <w:shd w:val="clear" w:color="auto" w:fill="auto"/>
          </w:tcPr>
          <w:p w14:paraId="7C31E837" w14:textId="6B68CF12" w:rsidR="00FF68E0" w:rsidRPr="003541DE" w:rsidRDefault="00FF68E0" w:rsidP="00FF6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FF68E0" w:rsidRPr="000726EA" w14:paraId="405661C1" w14:textId="77777777" w:rsidTr="00FF68E0">
        <w:trPr>
          <w:trHeight w:val="300"/>
        </w:trPr>
        <w:tc>
          <w:tcPr>
            <w:tcW w:w="1305" w:type="pct"/>
            <w:gridSpan w:val="2"/>
            <w:tcBorders>
              <w:bottom w:val="single" w:sz="4" w:space="0" w:color="auto"/>
            </w:tcBorders>
            <w:noWrap/>
          </w:tcPr>
          <w:p w14:paraId="1E546278" w14:textId="77777777" w:rsidR="00FF68E0" w:rsidRPr="00F41326" w:rsidRDefault="00FF68E0" w:rsidP="00FF68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046" w:type="pct"/>
            <w:gridSpan w:val="2"/>
            <w:tcBorders>
              <w:bottom w:val="single" w:sz="4" w:space="0" w:color="auto"/>
            </w:tcBorders>
            <w:noWrap/>
          </w:tcPr>
          <w:p w14:paraId="265255BC" w14:textId="168B0D19" w:rsidR="00FF68E0" w:rsidRPr="00F41326" w:rsidRDefault="00FF68E0" w:rsidP="00FF68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326">
              <w:rPr>
                <w:rFonts w:ascii="Times New Roman" w:hAnsi="Times New Roman" w:cs="Times New Roman"/>
                <w:sz w:val="24"/>
                <w:szCs w:val="24"/>
              </w:rPr>
              <w:t xml:space="preserve">Model 3 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40C8BF58" w14:textId="3F66B215" w:rsidR="00FF68E0" w:rsidRPr="00F41326" w:rsidRDefault="00FF68E0" w:rsidP="00FF6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3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413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noWrap/>
          </w:tcPr>
          <w:p w14:paraId="3FAFD35B" w14:textId="3B023423" w:rsidR="00FF68E0" w:rsidRPr="003541DE" w:rsidRDefault="00FF68E0" w:rsidP="00FF6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250 (0.127)</w:t>
            </w:r>
            <w:r w:rsidRPr="00354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0" w:type="pct"/>
            <w:gridSpan w:val="2"/>
            <w:tcBorders>
              <w:bottom w:val="single" w:sz="4" w:space="0" w:color="auto"/>
            </w:tcBorders>
            <w:noWrap/>
          </w:tcPr>
          <w:p w14:paraId="574C1D87" w14:textId="60C99BFC" w:rsidR="00FF68E0" w:rsidRPr="003541DE" w:rsidRDefault="00FF68E0" w:rsidP="00FF6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1E15AB39" w14:textId="0DD32D3E" w:rsidR="00FF68E0" w:rsidRPr="003541DE" w:rsidRDefault="00FF68E0" w:rsidP="00FF6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FF68E0" w:rsidRPr="000726EA" w14:paraId="49959891" w14:textId="77777777" w:rsidTr="00FF68E0">
        <w:trPr>
          <w:trHeight w:val="300"/>
        </w:trPr>
        <w:tc>
          <w:tcPr>
            <w:tcW w:w="1311" w:type="pct"/>
            <w:gridSpan w:val="3"/>
            <w:noWrap/>
          </w:tcPr>
          <w:p w14:paraId="24202711" w14:textId="585F6753" w:rsidR="00FF68E0" w:rsidRPr="000726EA" w:rsidRDefault="00FF68E0" w:rsidP="00FF68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F-hyperactivity</w:t>
            </w:r>
          </w:p>
        </w:tc>
        <w:tc>
          <w:tcPr>
            <w:tcW w:w="1041" w:type="pct"/>
            <w:noWrap/>
          </w:tcPr>
          <w:p w14:paraId="008785EE" w14:textId="6F823F43" w:rsidR="00FF68E0" w:rsidRPr="000726EA" w:rsidRDefault="00FF68E0" w:rsidP="00FF68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2 </w:t>
            </w:r>
          </w:p>
        </w:tc>
        <w:tc>
          <w:tcPr>
            <w:tcW w:w="604" w:type="pct"/>
          </w:tcPr>
          <w:p w14:paraId="64DA29C3" w14:textId="5CBBE621" w:rsidR="00FF68E0" w:rsidRDefault="00FF68E0" w:rsidP="00FF6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888" w:type="pct"/>
            <w:noWrap/>
          </w:tcPr>
          <w:p w14:paraId="6A29AB43" w14:textId="63CC799A" w:rsidR="00FF68E0" w:rsidRPr="003541DE" w:rsidRDefault="00FF68E0" w:rsidP="00FF6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298 (0.148)</w:t>
            </w:r>
            <w:r w:rsidRPr="00354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81" w:type="pct"/>
            <w:noWrap/>
          </w:tcPr>
          <w:p w14:paraId="5B9C2532" w14:textId="705B48CA" w:rsidR="00FF68E0" w:rsidRPr="003541DE" w:rsidRDefault="00FF68E0" w:rsidP="00FF6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575" w:type="pct"/>
            <w:gridSpan w:val="2"/>
          </w:tcPr>
          <w:p w14:paraId="104BDE23" w14:textId="5F348DA2" w:rsidR="00FF68E0" w:rsidRPr="003541DE" w:rsidRDefault="00FF68E0" w:rsidP="00FF6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FF68E0" w:rsidRPr="000726EA" w14:paraId="07AEAB8D" w14:textId="77777777" w:rsidTr="00FF68E0">
        <w:trPr>
          <w:trHeight w:val="300"/>
        </w:trPr>
        <w:tc>
          <w:tcPr>
            <w:tcW w:w="1311" w:type="pct"/>
            <w:gridSpan w:val="3"/>
            <w:tcBorders>
              <w:bottom w:val="single" w:sz="4" w:space="0" w:color="auto"/>
            </w:tcBorders>
            <w:noWrap/>
          </w:tcPr>
          <w:p w14:paraId="5F046D05" w14:textId="4A49FDB1" w:rsidR="004E237A" w:rsidRPr="000726EA" w:rsidRDefault="004E237A" w:rsidP="00FF68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pct"/>
            <w:tcBorders>
              <w:bottom w:val="single" w:sz="4" w:space="0" w:color="auto"/>
            </w:tcBorders>
            <w:noWrap/>
          </w:tcPr>
          <w:p w14:paraId="47D73368" w14:textId="72C1DC9B" w:rsidR="00FF68E0" w:rsidRPr="000726EA" w:rsidRDefault="00FF68E0" w:rsidP="00FF68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3 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3CA1750F" w14:textId="6B6A4C0E" w:rsidR="00FF68E0" w:rsidRPr="00582C1F" w:rsidRDefault="00FF68E0" w:rsidP="00FF6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noWrap/>
          </w:tcPr>
          <w:p w14:paraId="25DBE769" w14:textId="5387AA68" w:rsidR="00FF68E0" w:rsidRPr="003541DE" w:rsidRDefault="00FF68E0" w:rsidP="00FF6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274 (0.147)</w:t>
            </w:r>
            <w:r w:rsidRPr="00354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0497DB1" w14:textId="7677F968" w:rsidR="00FF68E0" w:rsidRPr="003541DE" w:rsidRDefault="00FF68E0" w:rsidP="00FF6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575" w:type="pct"/>
            <w:gridSpan w:val="2"/>
            <w:tcBorders>
              <w:bottom w:val="single" w:sz="4" w:space="0" w:color="auto"/>
            </w:tcBorders>
          </w:tcPr>
          <w:p w14:paraId="1E679AE9" w14:textId="2EDD435D" w:rsidR="00FF68E0" w:rsidRPr="003541DE" w:rsidRDefault="00FF68E0" w:rsidP="00FF6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DE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</w:tbl>
    <w:p w14:paraId="6CBCC156" w14:textId="22B37089" w:rsidR="001F46FF" w:rsidRPr="000726EA" w:rsidRDefault="009C40BC" w:rsidP="001F46F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="001F46FF" w:rsidRPr="00997720">
        <w:rPr>
          <w:rFonts w:ascii="Times New Roman" w:hAnsi="Times New Roman" w:cs="Times New Roman"/>
          <w:sz w:val="24"/>
          <w:szCs w:val="24"/>
          <w:lang w:val="en-US"/>
        </w:rPr>
        <w:t xml:space="preserve">Model 2: controlled for PC1, PC2 and PC3, </w:t>
      </w:r>
      <w:r w:rsidR="001F46FF" w:rsidRPr="000726EA">
        <w:rPr>
          <w:rFonts w:ascii="Times New Roman" w:hAnsi="Times New Roman" w:cs="Times New Roman"/>
          <w:sz w:val="24"/>
          <w:szCs w:val="24"/>
          <w:lang w:val="en-US"/>
        </w:rPr>
        <w:t>age, sex, parental education</w:t>
      </w:r>
    </w:p>
    <w:p w14:paraId="2051E04D" w14:textId="75057DF0" w:rsidR="001F46FF" w:rsidRPr="000726EA" w:rsidRDefault="009C40BC" w:rsidP="001F46F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1F46FF" w:rsidRPr="000726EA">
        <w:rPr>
          <w:rFonts w:ascii="Times New Roman" w:hAnsi="Times New Roman" w:cs="Times New Roman"/>
          <w:sz w:val="24"/>
          <w:szCs w:val="24"/>
          <w:lang w:val="en-US"/>
        </w:rPr>
        <w:t xml:space="preserve">Model 3: controlled for </w:t>
      </w:r>
      <w:r w:rsidR="001F46FF" w:rsidRPr="00997720">
        <w:rPr>
          <w:rFonts w:ascii="Times New Roman" w:hAnsi="Times New Roman" w:cs="Times New Roman"/>
          <w:sz w:val="24"/>
          <w:szCs w:val="24"/>
          <w:lang w:val="en-US"/>
        </w:rPr>
        <w:t>PC1, PC2 and PC3, age</w:t>
      </w:r>
      <w:r w:rsidR="001F46FF" w:rsidRPr="000726EA">
        <w:rPr>
          <w:rFonts w:ascii="Times New Roman" w:hAnsi="Times New Roman" w:cs="Times New Roman"/>
          <w:sz w:val="24"/>
          <w:szCs w:val="24"/>
          <w:lang w:val="en-US"/>
        </w:rPr>
        <w:t>, sex, parental education, day care and screen</w:t>
      </w:r>
      <w:r w:rsidR="001F46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46FF" w:rsidRPr="000726EA">
        <w:rPr>
          <w:rFonts w:ascii="Times New Roman" w:hAnsi="Times New Roman" w:cs="Times New Roman"/>
          <w:sz w:val="24"/>
          <w:szCs w:val="24"/>
          <w:lang w:val="en-US"/>
        </w:rPr>
        <w:t xml:space="preserve">time </w:t>
      </w:r>
    </w:p>
    <w:p w14:paraId="0016BEB9" w14:textId="489E6A69" w:rsidR="001F46FF" w:rsidRDefault="0084043B" w:rsidP="001F46F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1F46FF" w:rsidRPr="00B434F5">
        <w:rPr>
          <w:rFonts w:ascii="Times New Roman" w:hAnsi="Times New Roman" w:cs="Times New Roman"/>
          <w:sz w:val="24"/>
          <w:szCs w:val="24"/>
          <w:lang w:val="en-US"/>
        </w:rPr>
        <w:t>=Unstandardized beta; SE=Standard error</w:t>
      </w:r>
    </w:p>
    <w:p w14:paraId="16659B1D" w14:textId="6AF8DACA" w:rsidR="0084043B" w:rsidRPr="00B434F5" w:rsidRDefault="0084043B" w:rsidP="0084043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odels 1-3 Valid sample size for SDQ N=587, for FTF N=582-584</w:t>
      </w:r>
    </w:p>
    <w:p w14:paraId="7668A13D" w14:textId="77777777" w:rsidR="0084043B" w:rsidRPr="00B434F5" w:rsidRDefault="0084043B" w:rsidP="001F46F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BB3499" w14:textId="77777777" w:rsidR="002D5EA6" w:rsidRDefault="002D5EA6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98070076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8DD8E55" w14:textId="0282A4FB" w:rsidR="001614B0" w:rsidRPr="009671ED" w:rsidRDefault="001614B0" w:rsidP="001614B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E23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.</w:t>
      </w:r>
      <w:r w:rsidRPr="009671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328F6">
        <w:rPr>
          <w:rFonts w:ascii="Times New Roman" w:hAnsi="Times New Roman" w:cs="Times New Roman"/>
          <w:sz w:val="24"/>
          <w:szCs w:val="24"/>
          <w:lang w:val="en-US"/>
        </w:rPr>
        <w:t xml:space="preserve">Unweighted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>ssociations between PRS for ADHD</w:t>
      </w:r>
      <w:r w:rsidR="00F4132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41326" w:rsidRPr="000726EA">
        <w:rPr>
          <w:rFonts w:ascii="Times New Roman" w:hAnsi="Times New Roman" w:cs="Times New Roman"/>
          <w:sz w:val="24"/>
          <w:szCs w:val="24"/>
        </w:rPr>
        <w:t>PRS ADHD, p=0.5</w:t>
      </w:r>
      <w:r w:rsidR="00F41326">
        <w:rPr>
          <w:rFonts w:ascii="Times New Roman" w:hAnsi="Times New Roman" w:cs="Times New Roman"/>
          <w:sz w:val="24"/>
          <w:szCs w:val="24"/>
        </w:rPr>
        <w:t>)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 and parent-reported ADHD symptoms at 5 years</w:t>
      </w:r>
      <w:r w:rsidR="005F5A8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42C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2C89" w:rsidRPr="005F5A86">
        <w:rPr>
          <w:rFonts w:ascii="Times New Roman" w:hAnsi="Times New Roman" w:cs="Times New Roman"/>
          <w:sz w:val="24"/>
          <w:szCs w:val="24"/>
          <w:lang w:val="en-US"/>
        </w:rPr>
        <w:t>excluding twins (N=4) and cases with neurological illness (N=6).</w:t>
      </w:r>
      <w:r w:rsidR="009B3BF9" w:rsidRPr="005F5A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X="-284" w:tblpY="7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552"/>
        <w:gridCol w:w="2691"/>
        <w:gridCol w:w="1985"/>
      </w:tblGrid>
      <w:tr w:rsidR="00F41326" w:rsidRPr="000726EA" w14:paraId="5E13EBDA" w14:textId="77777777" w:rsidTr="009E12FC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0C52C31D" w14:textId="62D8E5B5" w:rsidR="00F41326" w:rsidRPr="006278CC" w:rsidRDefault="00F41326" w:rsidP="001C16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4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mary analysis</w:t>
            </w:r>
          </w:p>
        </w:tc>
      </w:tr>
      <w:tr w:rsidR="00A47A0A" w:rsidRPr="000726EA" w14:paraId="06E7E59F" w14:textId="77777777" w:rsidTr="009E12FC">
        <w:trPr>
          <w:trHeight w:val="300"/>
        </w:trPr>
        <w:tc>
          <w:tcPr>
            <w:tcW w:w="1250" w:type="pct"/>
            <w:tcBorders>
              <w:top w:val="single" w:sz="4" w:space="0" w:color="auto"/>
            </w:tcBorders>
            <w:noWrap/>
          </w:tcPr>
          <w:p w14:paraId="72448148" w14:textId="77777777" w:rsidR="00A47A0A" w:rsidRDefault="00A47A0A" w:rsidP="00F4132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pct"/>
            <w:tcBorders>
              <w:top w:val="single" w:sz="4" w:space="0" w:color="auto"/>
            </w:tcBorders>
            <w:noWrap/>
          </w:tcPr>
          <w:p w14:paraId="03291889" w14:textId="393103A3" w:rsidR="00A47A0A" w:rsidRPr="006278CC" w:rsidRDefault="00A47A0A" w:rsidP="00F4132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0726E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0726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tcBorders>
              <w:top w:val="single" w:sz="4" w:space="0" w:color="auto"/>
            </w:tcBorders>
            <w:noWrap/>
          </w:tcPr>
          <w:p w14:paraId="5A9F0381" w14:textId="28654EFF" w:rsidR="00A47A0A" w:rsidRPr="006278CC" w:rsidRDefault="00A47A0A" w:rsidP="00F4132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21564D80" w14:textId="51944AC0" w:rsidR="00A47A0A" w:rsidRPr="006278CC" w:rsidRDefault="00A47A0A" w:rsidP="00F4132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83A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A47A0A" w:rsidRPr="000726EA" w14:paraId="111DB341" w14:textId="77777777" w:rsidTr="009E12FC">
        <w:trPr>
          <w:trHeight w:val="300"/>
        </w:trPr>
        <w:tc>
          <w:tcPr>
            <w:tcW w:w="1250" w:type="pct"/>
            <w:tcBorders>
              <w:top w:val="single" w:sz="4" w:space="0" w:color="auto"/>
            </w:tcBorders>
            <w:noWrap/>
          </w:tcPr>
          <w:p w14:paraId="05BB281E" w14:textId="76F85995" w:rsidR="00A47A0A" w:rsidRDefault="00A47A0A" w:rsidP="00542C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Q-h</w:t>
            </w:r>
            <w:r w:rsidRPr="000726EA">
              <w:rPr>
                <w:rFonts w:ascii="Times New Roman" w:hAnsi="Times New Roman" w:cs="Times New Roman"/>
                <w:sz w:val="24"/>
                <w:szCs w:val="24"/>
              </w:rPr>
              <w:t>yperactivity</w:t>
            </w:r>
          </w:p>
        </w:tc>
        <w:tc>
          <w:tcPr>
            <w:tcW w:w="1324" w:type="pct"/>
            <w:tcBorders>
              <w:top w:val="single" w:sz="4" w:space="0" w:color="auto"/>
            </w:tcBorders>
            <w:noWrap/>
          </w:tcPr>
          <w:p w14:paraId="00553CAA" w14:textId="20FA53DE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0 (0.095)</w:t>
            </w:r>
          </w:p>
        </w:tc>
        <w:tc>
          <w:tcPr>
            <w:tcW w:w="1396" w:type="pct"/>
            <w:tcBorders>
              <w:top w:val="single" w:sz="4" w:space="0" w:color="auto"/>
            </w:tcBorders>
            <w:noWrap/>
          </w:tcPr>
          <w:p w14:paraId="61050705" w14:textId="2C100323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18EB2CAD" w14:textId="48110C21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A47A0A" w:rsidRPr="000726EA" w14:paraId="0BC96A39" w14:textId="77777777" w:rsidTr="009E12FC">
        <w:trPr>
          <w:trHeight w:val="300"/>
        </w:trPr>
        <w:tc>
          <w:tcPr>
            <w:tcW w:w="1250" w:type="pct"/>
            <w:noWrap/>
          </w:tcPr>
          <w:p w14:paraId="4CB72CAB" w14:textId="77777777" w:rsidR="00A47A0A" w:rsidRPr="000726EA" w:rsidRDefault="00A47A0A" w:rsidP="00542C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pct"/>
            <w:noWrap/>
          </w:tcPr>
          <w:p w14:paraId="785E1C52" w14:textId="15D4B241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227 (0.096)</w:t>
            </w:r>
          </w:p>
        </w:tc>
        <w:tc>
          <w:tcPr>
            <w:tcW w:w="1396" w:type="pct"/>
            <w:noWrap/>
          </w:tcPr>
          <w:p w14:paraId="4D717D69" w14:textId="25573FEB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030" w:type="pct"/>
          </w:tcPr>
          <w:p w14:paraId="15E4F64B" w14:textId="56CD330D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A47A0A" w:rsidRPr="000726EA" w14:paraId="0C83C18D" w14:textId="77777777" w:rsidTr="009E12FC">
        <w:trPr>
          <w:trHeight w:val="300"/>
        </w:trPr>
        <w:tc>
          <w:tcPr>
            <w:tcW w:w="1250" w:type="pct"/>
            <w:noWrap/>
          </w:tcPr>
          <w:p w14:paraId="150FC24F" w14:textId="77777777" w:rsidR="00A47A0A" w:rsidRPr="000726EA" w:rsidRDefault="00A47A0A" w:rsidP="00542C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pct"/>
            <w:noWrap/>
          </w:tcPr>
          <w:p w14:paraId="03352B74" w14:textId="18D873C1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202 (0.095)</w:t>
            </w:r>
          </w:p>
        </w:tc>
        <w:tc>
          <w:tcPr>
            <w:tcW w:w="1396" w:type="pct"/>
            <w:noWrap/>
          </w:tcPr>
          <w:p w14:paraId="29D0A46F" w14:textId="4422901A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030" w:type="pct"/>
          </w:tcPr>
          <w:p w14:paraId="4440FF02" w14:textId="580AE3C9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A47A0A" w:rsidRPr="000726EA" w14:paraId="4723376C" w14:textId="77777777" w:rsidTr="009E12FC">
        <w:trPr>
          <w:trHeight w:val="300"/>
        </w:trPr>
        <w:tc>
          <w:tcPr>
            <w:tcW w:w="1250" w:type="pct"/>
            <w:noWrap/>
          </w:tcPr>
          <w:p w14:paraId="60BF1CFC" w14:textId="48046FCC" w:rsidR="00A47A0A" w:rsidRDefault="00A47A0A" w:rsidP="00542C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F-</w:t>
            </w:r>
            <w:r w:rsidRPr="000726EA">
              <w:rPr>
                <w:rFonts w:ascii="Times New Roman" w:hAnsi="Times New Roman" w:cs="Times New Roman"/>
                <w:sz w:val="24"/>
                <w:szCs w:val="24"/>
              </w:rPr>
              <w:t>ADHD total</w:t>
            </w:r>
          </w:p>
        </w:tc>
        <w:tc>
          <w:tcPr>
            <w:tcW w:w="1324" w:type="pct"/>
            <w:noWrap/>
          </w:tcPr>
          <w:p w14:paraId="7570F681" w14:textId="3DB69837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1 (0.254)</w:t>
            </w:r>
          </w:p>
        </w:tc>
        <w:tc>
          <w:tcPr>
            <w:tcW w:w="1396" w:type="pct"/>
            <w:noWrap/>
          </w:tcPr>
          <w:p w14:paraId="09AD96BF" w14:textId="7D94DEAF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030" w:type="pct"/>
          </w:tcPr>
          <w:p w14:paraId="637CD5CE" w14:textId="6FED7859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3</w:t>
            </w:r>
          </w:p>
        </w:tc>
      </w:tr>
      <w:tr w:rsidR="00A47A0A" w:rsidRPr="000726EA" w14:paraId="653CEF0A" w14:textId="77777777" w:rsidTr="009E12FC">
        <w:trPr>
          <w:trHeight w:val="300"/>
        </w:trPr>
        <w:tc>
          <w:tcPr>
            <w:tcW w:w="1250" w:type="pct"/>
            <w:noWrap/>
          </w:tcPr>
          <w:p w14:paraId="4C81847F" w14:textId="77777777" w:rsidR="00A47A0A" w:rsidRPr="000726EA" w:rsidRDefault="00A47A0A" w:rsidP="00542C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pct"/>
            <w:noWrap/>
          </w:tcPr>
          <w:p w14:paraId="5CDEAEAA" w14:textId="25C12816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616 (0.253)</w:t>
            </w:r>
          </w:p>
        </w:tc>
        <w:tc>
          <w:tcPr>
            <w:tcW w:w="1396" w:type="pct"/>
            <w:noWrap/>
          </w:tcPr>
          <w:p w14:paraId="65DF9489" w14:textId="337CC99C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030" w:type="pct"/>
          </w:tcPr>
          <w:p w14:paraId="4D52315F" w14:textId="14DCFC18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A47A0A" w:rsidRPr="000726EA" w14:paraId="097E5697" w14:textId="77777777" w:rsidTr="009E12FC">
        <w:trPr>
          <w:trHeight w:val="300"/>
        </w:trPr>
        <w:tc>
          <w:tcPr>
            <w:tcW w:w="1250" w:type="pct"/>
            <w:tcBorders>
              <w:bottom w:val="single" w:sz="4" w:space="0" w:color="auto"/>
            </w:tcBorders>
            <w:noWrap/>
          </w:tcPr>
          <w:p w14:paraId="001015C3" w14:textId="77777777" w:rsidR="00A47A0A" w:rsidRPr="000726EA" w:rsidRDefault="00A47A0A" w:rsidP="00542C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pct"/>
            <w:tcBorders>
              <w:bottom w:val="single" w:sz="4" w:space="0" w:color="auto"/>
            </w:tcBorders>
            <w:noWrap/>
          </w:tcPr>
          <w:p w14:paraId="47F07FF2" w14:textId="1D552989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562 (0.251)</w:t>
            </w:r>
          </w:p>
        </w:tc>
        <w:tc>
          <w:tcPr>
            <w:tcW w:w="1396" w:type="pct"/>
            <w:tcBorders>
              <w:bottom w:val="single" w:sz="4" w:space="0" w:color="auto"/>
            </w:tcBorders>
            <w:noWrap/>
          </w:tcPr>
          <w:p w14:paraId="70694737" w14:textId="61E5A125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14:paraId="11DDEA9D" w14:textId="5103879A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542C89" w:rsidRPr="000726EA" w14:paraId="1D8E2A94" w14:textId="77777777" w:rsidTr="009E12FC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803317C" w14:textId="6F6F9123" w:rsidR="00542C89" w:rsidRPr="004E237A" w:rsidRDefault="00542C89" w:rsidP="006B5F0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analysis</w:t>
            </w:r>
          </w:p>
        </w:tc>
      </w:tr>
      <w:tr w:rsidR="00A47A0A" w:rsidRPr="000726EA" w14:paraId="37FAC229" w14:textId="77777777" w:rsidTr="009E12FC">
        <w:trPr>
          <w:trHeight w:val="300"/>
        </w:trPr>
        <w:tc>
          <w:tcPr>
            <w:tcW w:w="1250" w:type="pct"/>
            <w:tcBorders>
              <w:top w:val="single" w:sz="4" w:space="0" w:color="auto"/>
            </w:tcBorders>
            <w:noWrap/>
          </w:tcPr>
          <w:p w14:paraId="683D7CDD" w14:textId="5C963CF0" w:rsidR="00A47A0A" w:rsidRDefault="00A47A0A" w:rsidP="00542C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F-i</w:t>
            </w:r>
            <w:r w:rsidRPr="000726EA">
              <w:rPr>
                <w:rFonts w:ascii="Times New Roman" w:hAnsi="Times New Roman" w:cs="Times New Roman"/>
                <w:sz w:val="24"/>
                <w:szCs w:val="24"/>
              </w:rPr>
              <w:t>nattention</w:t>
            </w:r>
          </w:p>
        </w:tc>
        <w:tc>
          <w:tcPr>
            <w:tcW w:w="1324" w:type="pct"/>
            <w:tcBorders>
              <w:top w:val="single" w:sz="4" w:space="0" w:color="auto"/>
            </w:tcBorders>
            <w:noWrap/>
          </w:tcPr>
          <w:p w14:paraId="0FDFA05C" w14:textId="0BE07A0A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9 (0.138)</w:t>
            </w:r>
          </w:p>
        </w:tc>
        <w:tc>
          <w:tcPr>
            <w:tcW w:w="1396" w:type="pct"/>
            <w:tcBorders>
              <w:top w:val="single" w:sz="4" w:space="0" w:color="auto"/>
            </w:tcBorders>
            <w:noWrap/>
          </w:tcPr>
          <w:p w14:paraId="111799AE" w14:textId="7624411A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516F5AC9" w14:textId="76173EEE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</w:tr>
      <w:tr w:rsidR="00A47A0A" w:rsidRPr="000726EA" w14:paraId="5EDE4E53" w14:textId="77777777" w:rsidTr="009E12FC">
        <w:trPr>
          <w:trHeight w:val="300"/>
        </w:trPr>
        <w:tc>
          <w:tcPr>
            <w:tcW w:w="1250" w:type="pct"/>
            <w:noWrap/>
          </w:tcPr>
          <w:p w14:paraId="40046BCB" w14:textId="77777777" w:rsidR="00A47A0A" w:rsidRPr="000726EA" w:rsidRDefault="00A47A0A" w:rsidP="00542C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pct"/>
            <w:noWrap/>
          </w:tcPr>
          <w:p w14:paraId="41B89E5B" w14:textId="3E10DD9C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304 (0.138)</w:t>
            </w:r>
          </w:p>
        </w:tc>
        <w:tc>
          <w:tcPr>
            <w:tcW w:w="1396" w:type="pct"/>
            <w:noWrap/>
          </w:tcPr>
          <w:p w14:paraId="629FCF1D" w14:textId="1B200D9F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030" w:type="pct"/>
          </w:tcPr>
          <w:p w14:paraId="27D9855F" w14:textId="6999AC25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A47A0A" w:rsidRPr="000726EA" w14:paraId="4008B565" w14:textId="77777777" w:rsidTr="009E12FC">
        <w:trPr>
          <w:trHeight w:val="300"/>
        </w:trPr>
        <w:tc>
          <w:tcPr>
            <w:tcW w:w="1250" w:type="pct"/>
            <w:noWrap/>
            <w:hideMark/>
          </w:tcPr>
          <w:p w14:paraId="16677F1B" w14:textId="77777777" w:rsidR="00A47A0A" w:rsidRPr="000726EA" w:rsidRDefault="00A47A0A" w:rsidP="00542C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pct"/>
            <w:noWrap/>
          </w:tcPr>
          <w:p w14:paraId="30139F18" w14:textId="3377A7AC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272 (0.136)</w:t>
            </w:r>
          </w:p>
        </w:tc>
        <w:tc>
          <w:tcPr>
            <w:tcW w:w="1396" w:type="pct"/>
            <w:noWrap/>
          </w:tcPr>
          <w:p w14:paraId="7BCB2E96" w14:textId="212D22A4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030" w:type="pct"/>
          </w:tcPr>
          <w:p w14:paraId="3CC72CA6" w14:textId="19C34A2D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A47A0A" w:rsidRPr="000726EA" w14:paraId="4C1E823E" w14:textId="77777777" w:rsidTr="009E12FC">
        <w:trPr>
          <w:trHeight w:val="300"/>
        </w:trPr>
        <w:tc>
          <w:tcPr>
            <w:tcW w:w="1250" w:type="pct"/>
            <w:noWrap/>
          </w:tcPr>
          <w:p w14:paraId="60B2140C" w14:textId="6BB582CE" w:rsidR="00A47A0A" w:rsidRDefault="00A47A0A" w:rsidP="00542C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F-hyperactivity</w:t>
            </w:r>
          </w:p>
        </w:tc>
        <w:tc>
          <w:tcPr>
            <w:tcW w:w="1324" w:type="pct"/>
            <w:noWrap/>
          </w:tcPr>
          <w:p w14:paraId="6E6C6381" w14:textId="2D680DA7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1 (0.147)</w:t>
            </w:r>
          </w:p>
        </w:tc>
        <w:tc>
          <w:tcPr>
            <w:tcW w:w="1396" w:type="pct"/>
            <w:noWrap/>
          </w:tcPr>
          <w:p w14:paraId="4F32446C" w14:textId="2A84D1F0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030" w:type="pct"/>
          </w:tcPr>
          <w:p w14:paraId="5677C71D" w14:textId="19BB4BD9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</w:t>
            </w:r>
          </w:p>
        </w:tc>
      </w:tr>
      <w:tr w:rsidR="00A47A0A" w:rsidRPr="000726EA" w14:paraId="765D3887" w14:textId="77777777" w:rsidTr="009E12FC">
        <w:trPr>
          <w:trHeight w:val="300"/>
        </w:trPr>
        <w:tc>
          <w:tcPr>
            <w:tcW w:w="1250" w:type="pct"/>
            <w:noWrap/>
          </w:tcPr>
          <w:p w14:paraId="6577F9E2" w14:textId="77777777" w:rsidR="00A47A0A" w:rsidRPr="000726EA" w:rsidRDefault="00A47A0A" w:rsidP="00542C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pct"/>
            <w:noWrap/>
          </w:tcPr>
          <w:p w14:paraId="714F14B8" w14:textId="5FBDEFE8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311 (0.147)</w:t>
            </w:r>
          </w:p>
        </w:tc>
        <w:tc>
          <w:tcPr>
            <w:tcW w:w="1396" w:type="pct"/>
            <w:shd w:val="clear" w:color="auto" w:fill="auto"/>
            <w:noWrap/>
          </w:tcPr>
          <w:p w14:paraId="01DABC13" w14:textId="5A0408DF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030" w:type="pct"/>
          </w:tcPr>
          <w:p w14:paraId="3F6DE7AA" w14:textId="7411C048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A47A0A" w:rsidRPr="000726EA" w14:paraId="0B7B4CB6" w14:textId="77777777" w:rsidTr="009E12FC">
        <w:trPr>
          <w:trHeight w:val="300"/>
        </w:trPr>
        <w:tc>
          <w:tcPr>
            <w:tcW w:w="1250" w:type="pct"/>
            <w:tcBorders>
              <w:bottom w:val="single" w:sz="18" w:space="0" w:color="auto"/>
            </w:tcBorders>
            <w:noWrap/>
          </w:tcPr>
          <w:p w14:paraId="0947C3D8" w14:textId="77777777" w:rsidR="00A47A0A" w:rsidRPr="000726EA" w:rsidRDefault="00A47A0A" w:rsidP="00542C8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pct"/>
            <w:tcBorders>
              <w:bottom w:val="single" w:sz="18" w:space="0" w:color="auto"/>
            </w:tcBorders>
            <w:noWrap/>
          </w:tcPr>
          <w:p w14:paraId="6D345446" w14:textId="70B6960E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289 (0.147)</w:t>
            </w:r>
          </w:p>
        </w:tc>
        <w:tc>
          <w:tcPr>
            <w:tcW w:w="1396" w:type="pct"/>
            <w:tcBorders>
              <w:bottom w:val="single" w:sz="18" w:space="0" w:color="auto"/>
            </w:tcBorders>
            <w:noWrap/>
          </w:tcPr>
          <w:p w14:paraId="0B91E503" w14:textId="53B42650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030" w:type="pct"/>
            <w:tcBorders>
              <w:bottom w:val="single" w:sz="18" w:space="0" w:color="auto"/>
            </w:tcBorders>
          </w:tcPr>
          <w:p w14:paraId="770B66FF" w14:textId="3CBD87DE" w:rsidR="00A47A0A" w:rsidRPr="004E237A" w:rsidRDefault="00A47A0A" w:rsidP="00542C8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37A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</w:tbl>
    <w:p w14:paraId="5874F8D9" w14:textId="7B5A0A64" w:rsidR="001614B0" w:rsidRPr="00997720" w:rsidRDefault="001614B0" w:rsidP="001614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26EA">
        <w:rPr>
          <w:rFonts w:ascii="Times New Roman" w:hAnsi="Times New Roman" w:cs="Times New Roman"/>
          <w:sz w:val="24"/>
          <w:szCs w:val="24"/>
          <w:lang w:val="en-US"/>
        </w:rPr>
        <w:t xml:space="preserve">Model 1: controlled for </w:t>
      </w:r>
      <w:r w:rsidRPr="00997720">
        <w:rPr>
          <w:rFonts w:ascii="Times New Roman" w:hAnsi="Times New Roman" w:cs="Times New Roman"/>
          <w:sz w:val="24"/>
          <w:szCs w:val="24"/>
          <w:lang w:val="en-US"/>
        </w:rPr>
        <w:t xml:space="preserve">PC1, PC2 and PC3, age and sex </w:t>
      </w:r>
    </w:p>
    <w:p w14:paraId="1A7B7E77" w14:textId="77777777" w:rsidR="001614B0" w:rsidRPr="000726EA" w:rsidRDefault="001614B0" w:rsidP="001614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7720">
        <w:rPr>
          <w:rFonts w:ascii="Times New Roman" w:hAnsi="Times New Roman" w:cs="Times New Roman"/>
          <w:sz w:val="24"/>
          <w:szCs w:val="24"/>
          <w:lang w:val="en-US"/>
        </w:rPr>
        <w:t xml:space="preserve">Model 2: controlled for PC1, PC2 and PC3, </w:t>
      </w:r>
      <w:r w:rsidRPr="000726EA">
        <w:rPr>
          <w:rFonts w:ascii="Times New Roman" w:hAnsi="Times New Roman" w:cs="Times New Roman"/>
          <w:sz w:val="24"/>
          <w:szCs w:val="24"/>
          <w:lang w:val="en-US"/>
        </w:rPr>
        <w:t>age, sex, parental education</w:t>
      </w:r>
    </w:p>
    <w:p w14:paraId="0EAF68B6" w14:textId="77777777" w:rsidR="001614B0" w:rsidRPr="000726EA" w:rsidRDefault="001614B0" w:rsidP="001614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26EA">
        <w:rPr>
          <w:rFonts w:ascii="Times New Roman" w:hAnsi="Times New Roman" w:cs="Times New Roman"/>
          <w:sz w:val="24"/>
          <w:szCs w:val="24"/>
          <w:lang w:val="en-US"/>
        </w:rPr>
        <w:t xml:space="preserve">Model 3: controlled for </w:t>
      </w:r>
      <w:r w:rsidRPr="00997720">
        <w:rPr>
          <w:rFonts w:ascii="Times New Roman" w:hAnsi="Times New Roman" w:cs="Times New Roman"/>
          <w:sz w:val="24"/>
          <w:szCs w:val="24"/>
          <w:lang w:val="en-US"/>
        </w:rPr>
        <w:t>PC1, PC2 and PC3, age</w:t>
      </w:r>
      <w:r w:rsidRPr="000726EA">
        <w:rPr>
          <w:rFonts w:ascii="Times New Roman" w:hAnsi="Times New Roman" w:cs="Times New Roman"/>
          <w:sz w:val="24"/>
          <w:szCs w:val="24"/>
          <w:lang w:val="en-US"/>
        </w:rPr>
        <w:t>, sex, parental education, day care and scr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26EA">
        <w:rPr>
          <w:rFonts w:ascii="Times New Roman" w:hAnsi="Times New Roman" w:cs="Times New Roman"/>
          <w:sz w:val="24"/>
          <w:szCs w:val="24"/>
          <w:lang w:val="en-US"/>
        </w:rPr>
        <w:t xml:space="preserve">time </w:t>
      </w:r>
    </w:p>
    <w:p w14:paraId="7A50BA8C" w14:textId="18AAE63D" w:rsidR="001614B0" w:rsidRDefault="001614B0" w:rsidP="001614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34F5">
        <w:rPr>
          <w:rFonts w:ascii="Times New Roman" w:hAnsi="Times New Roman" w:cs="Times New Roman"/>
          <w:sz w:val="24"/>
          <w:szCs w:val="24"/>
          <w:lang w:val="en-US"/>
        </w:rPr>
        <w:t>B=Unstandardized beta; SE=Standard error</w:t>
      </w:r>
    </w:p>
    <w:p w14:paraId="6F4F6316" w14:textId="324E022E" w:rsidR="006B5F03" w:rsidRPr="00B434F5" w:rsidRDefault="006B5F03" w:rsidP="001614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odel</w:t>
      </w:r>
      <w:r w:rsidR="00DB44BB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-3 Valid sample size for SDQ N=587, for FTF N=582</w:t>
      </w:r>
      <w:r w:rsidR="00FC256C">
        <w:rPr>
          <w:rFonts w:ascii="Times New Roman" w:hAnsi="Times New Roman" w:cs="Times New Roman"/>
          <w:sz w:val="24"/>
          <w:szCs w:val="24"/>
          <w:lang w:val="en-US"/>
        </w:rPr>
        <w:t xml:space="preserve"> (FTF</w:t>
      </w:r>
      <w:r w:rsidR="00A47A0A">
        <w:rPr>
          <w:rFonts w:ascii="Times New Roman" w:hAnsi="Times New Roman" w:cs="Times New Roman"/>
          <w:sz w:val="24"/>
          <w:szCs w:val="24"/>
          <w:lang w:val="en-US"/>
        </w:rPr>
        <w:t>-inattention and FTF-ADHD total)</w:t>
      </w:r>
      <w:r>
        <w:rPr>
          <w:rFonts w:ascii="Times New Roman" w:hAnsi="Times New Roman" w:cs="Times New Roman"/>
          <w:sz w:val="24"/>
          <w:szCs w:val="24"/>
          <w:lang w:val="en-US"/>
        </w:rPr>
        <w:t>-584</w:t>
      </w:r>
      <w:r w:rsidR="00A47A0A">
        <w:rPr>
          <w:rFonts w:ascii="Times New Roman" w:hAnsi="Times New Roman" w:cs="Times New Roman"/>
          <w:sz w:val="24"/>
          <w:szCs w:val="24"/>
          <w:lang w:val="en-US"/>
        </w:rPr>
        <w:t xml:space="preserve"> (FTF-hyperactivity)</w:t>
      </w:r>
    </w:p>
    <w:p w14:paraId="5BE1920C" w14:textId="77777777" w:rsidR="00F41326" w:rsidRDefault="00F41326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2E2C521" w14:textId="0FF4C15B" w:rsidR="001F46FF" w:rsidRPr="009671ED" w:rsidRDefault="001F46FF" w:rsidP="001F46F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671E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614B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9671E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3032">
        <w:rPr>
          <w:rFonts w:ascii="Times New Roman" w:hAnsi="Times New Roman" w:cs="Times New Roman"/>
          <w:sz w:val="24"/>
          <w:szCs w:val="24"/>
          <w:lang w:val="en-US"/>
        </w:rPr>
        <w:t>Weigh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>associa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 between PRS ADHD and </w:t>
      </w:r>
      <w:r w:rsidR="00C02DA8">
        <w:rPr>
          <w:rFonts w:ascii="Times New Roman" w:hAnsi="Times New Roman" w:cs="Times New Roman"/>
          <w:sz w:val="24"/>
          <w:szCs w:val="24"/>
          <w:lang w:val="en-US"/>
        </w:rPr>
        <w:t xml:space="preserve">questionnaire-based 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total sleep </w:t>
      </w:r>
      <w:r w:rsidR="00D21459"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="00D21459"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9D0919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D0919">
        <w:rPr>
          <w:rFonts w:ascii="Times New Roman" w:hAnsi="Times New Roman" w:cs="Times New Roman"/>
          <w:sz w:val="24"/>
          <w:szCs w:val="24"/>
          <w:lang w:val="en-US"/>
        </w:rPr>
        <w:t>eight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, 18, and 24 months and at </w:t>
      </w:r>
      <w:r w:rsidR="009D0919"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 years</w:t>
      </w:r>
      <w:r w:rsidR="00DB44BB" w:rsidRPr="00DB44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44BB">
        <w:rPr>
          <w:rFonts w:ascii="Times New Roman" w:hAnsi="Times New Roman" w:cs="Times New Roman"/>
          <w:sz w:val="24"/>
          <w:szCs w:val="24"/>
          <w:lang w:val="en-US"/>
        </w:rPr>
        <w:t>for Model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B44BB" w:rsidRPr="005F5A86">
        <w:rPr>
          <w:rFonts w:ascii="Times New Roman" w:hAnsi="Times New Roman" w:cs="Times New Roman"/>
          <w:sz w:val="24"/>
          <w:szCs w:val="24"/>
          <w:lang w:val="en-US"/>
        </w:rPr>
        <w:t>excluding twins (N=4-10 depending on the time point) and cases with neurological illness (N=6).</w:t>
      </w:r>
      <w:r w:rsidR="00DB44BB" w:rsidRPr="005F5A8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</w:p>
    <w:bookmarkEnd w:id="0"/>
    <w:tbl>
      <w:tblPr>
        <w:tblpPr w:leftFromText="141" w:rightFromText="141" w:vertAnchor="text" w:horzAnchor="margin" w:tblpY="215"/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700"/>
        <w:gridCol w:w="143"/>
        <w:gridCol w:w="3118"/>
        <w:gridCol w:w="1559"/>
      </w:tblGrid>
      <w:tr w:rsidR="001F46FF" w:rsidRPr="00B07C0B" w14:paraId="614FC4DD" w14:textId="77777777" w:rsidTr="00783032">
        <w:trPr>
          <w:trHeight w:val="290"/>
        </w:trPr>
        <w:tc>
          <w:tcPr>
            <w:tcW w:w="3119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30B16033" w14:textId="77777777" w:rsidR="001F46FF" w:rsidRPr="008C33C8" w:rsidRDefault="001F46FF" w:rsidP="00161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1843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</w:tcPr>
          <w:p w14:paraId="1FC45CDF" w14:textId="77777777" w:rsidR="001F46FF" w:rsidRPr="00E04F7B" w:rsidRDefault="001F46FF" w:rsidP="0016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4677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</w:tcPr>
          <w:p w14:paraId="4B2B9068" w14:textId="77777777" w:rsidR="001F46FF" w:rsidRPr="00E04F7B" w:rsidRDefault="001F46FF" w:rsidP="0016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S ADHD, p=0.5</w:t>
            </w:r>
          </w:p>
        </w:tc>
      </w:tr>
      <w:tr w:rsidR="00783032" w:rsidRPr="00B07C0B" w14:paraId="61957995" w14:textId="77777777" w:rsidTr="00783032">
        <w:trPr>
          <w:trHeight w:val="29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403F61" w14:textId="77777777" w:rsidR="00783032" w:rsidRPr="00E04F7B" w:rsidRDefault="00783032" w:rsidP="0016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5B1FE6" w14:textId="114B46B2" w:rsidR="00783032" w:rsidRPr="00E04F7B" w:rsidRDefault="00783032" w:rsidP="0016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β</w:t>
            </w:r>
            <w:r w:rsidRPr="00E0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E</w:t>
            </w:r>
            <w:r w:rsidRPr="00E0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E39C57" w14:textId="77777777" w:rsidR="00783032" w:rsidRPr="00E04F7B" w:rsidRDefault="00783032" w:rsidP="0016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F16AA7" w14:textId="77777777" w:rsidR="00783032" w:rsidRPr="00E04F7B" w:rsidRDefault="00783032" w:rsidP="0016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</w:t>
            </w:r>
            <w:r w:rsidRPr="00E0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</w:p>
        </w:tc>
      </w:tr>
      <w:tr w:rsidR="00783032" w:rsidRPr="00B07C0B" w14:paraId="0FF86988" w14:textId="77777777" w:rsidTr="00783032">
        <w:trPr>
          <w:trHeight w:val="290"/>
        </w:trPr>
        <w:tc>
          <w:tcPr>
            <w:tcW w:w="3119" w:type="dxa"/>
            <w:shd w:val="clear" w:color="auto" w:fill="auto"/>
            <w:noWrap/>
            <w:hideMark/>
          </w:tcPr>
          <w:p w14:paraId="54D47CBE" w14:textId="1D919E7A" w:rsidR="00783032" w:rsidRPr="00E04F7B" w:rsidRDefault="00783032" w:rsidP="001F4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otal sleep 3 months</w:t>
            </w:r>
          </w:p>
        </w:tc>
        <w:tc>
          <w:tcPr>
            <w:tcW w:w="1700" w:type="dxa"/>
            <w:shd w:val="clear" w:color="auto" w:fill="auto"/>
            <w:noWrap/>
          </w:tcPr>
          <w:p w14:paraId="1C910579" w14:textId="69EE8203" w:rsidR="00783032" w:rsidRPr="009D0919" w:rsidRDefault="00783032" w:rsidP="001F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D09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0.002 (0.051)</w:t>
            </w:r>
          </w:p>
        </w:tc>
        <w:tc>
          <w:tcPr>
            <w:tcW w:w="3261" w:type="dxa"/>
            <w:gridSpan w:val="2"/>
          </w:tcPr>
          <w:p w14:paraId="028BA8D6" w14:textId="292E5FE3" w:rsidR="00783032" w:rsidRPr="009D0919" w:rsidRDefault="00783032" w:rsidP="001F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D09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65</w:t>
            </w:r>
          </w:p>
        </w:tc>
        <w:tc>
          <w:tcPr>
            <w:tcW w:w="1559" w:type="dxa"/>
          </w:tcPr>
          <w:p w14:paraId="42D8BDDC" w14:textId="48A90E86" w:rsidR="00783032" w:rsidRPr="009D0919" w:rsidRDefault="00783032" w:rsidP="001F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D09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7</w:t>
            </w:r>
          </w:p>
        </w:tc>
      </w:tr>
      <w:tr w:rsidR="00783032" w:rsidRPr="00B07C0B" w14:paraId="5A92F75E" w14:textId="77777777" w:rsidTr="00783032">
        <w:trPr>
          <w:trHeight w:val="290"/>
        </w:trPr>
        <w:tc>
          <w:tcPr>
            <w:tcW w:w="3119" w:type="dxa"/>
            <w:shd w:val="clear" w:color="auto" w:fill="auto"/>
            <w:noWrap/>
          </w:tcPr>
          <w:p w14:paraId="67685C6C" w14:textId="667E177B" w:rsidR="00783032" w:rsidRPr="00E04F7B" w:rsidRDefault="00783032" w:rsidP="00DB4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otal sleep 8 months</w:t>
            </w:r>
          </w:p>
        </w:tc>
        <w:tc>
          <w:tcPr>
            <w:tcW w:w="1700" w:type="dxa"/>
            <w:shd w:val="clear" w:color="auto" w:fill="auto"/>
            <w:noWrap/>
          </w:tcPr>
          <w:p w14:paraId="28F2DBDB" w14:textId="2CD2486F" w:rsidR="00783032" w:rsidRPr="009D0919" w:rsidRDefault="00783032" w:rsidP="00DB4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D09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39 (0.037)</w:t>
            </w:r>
          </w:p>
        </w:tc>
        <w:tc>
          <w:tcPr>
            <w:tcW w:w="3261" w:type="dxa"/>
            <w:gridSpan w:val="2"/>
          </w:tcPr>
          <w:p w14:paraId="07E92173" w14:textId="4F6A4D7F" w:rsidR="00783032" w:rsidRPr="009D0919" w:rsidRDefault="00783032" w:rsidP="00DB4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D09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85</w:t>
            </w:r>
          </w:p>
        </w:tc>
        <w:tc>
          <w:tcPr>
            <w:tcW w:w="1559" w:type="dxa"/>
          </w:tcPr>
          <w:p w14:paraId="15B4F7CC" w14:textId="319E0985" w:rsidR="00783032" w:rsidRPr="009D0919" w:rsidRDefault="00783032" w:rsidP="00DB4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D09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9</w:t>
            </w:r>
          </w:p>
        </w:tc>
      </w:tr>
      <w:tr w:rsidR="00783032" w:rsidRPr="00B07C0B" w14:paraId="61AA4076" w14:textId="77777777" w:rsidTr="00783032">
        <w:trPr>
          <w:trHeight w:val="290"/>
        </w:trPr>
        <w:tc>
          <w:tcPr>
            <w:tcW w:w="3119" w:type="dxa"/>
            <w:shd w:val="clear" w:color="auto" w:fill="auto"/>
            <w:noWrap/>
          </w:tcPr>
          <w:p w14:paraId="74F960F8" w14:textId="5397A635" w:rsidR="00783032" w:rsidRPr="00E04F7B" w:rsidRDefault="00783032" w:rsidP="00DB4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otal sleep 18 months</w:t>
            </w:r>
          </w:p>
        </w:tc>
        <w:tc>
          <w:tcPr>
            <w:tcW w:w="1700" w:type="dxa"/>
            <w:shd w:val="clear" w:color="auto" w:fill="auto"/>
            <w:noWrap/>
          </w:tcPr>
          <w:p w14:paraId="01316342" w14:textId="6DC2D78C" w:rsidR="00783032" w:rsidRPr="009D0919" w:rsidRDefault="00783032" w:rsidP="00DB4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D09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0.004 (0.029)</w:t>
            </w:r>
          </w:p>
        </w:tc>
        <w:tc>
          <w:tcPr>
            <w:tcW w:w="3261" w:type="dxa"/>
            <w:gridSpan w:val="2"/>
          </w:tcPr>
          <w:p w14:paraId="5EB99079" w14:textId="1EAF733F" w:rsidR="00783032" w:rsidRPr="009D0919" w:rsidRDefault="00783032" w:rsidP="00DB4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D09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884</w:t>
            </w:r>
          </w:p>
        </w:tc>
        <w:tc>
          <w:tcPr>
            <w:tcW w:w="1559" w:type="dxa"/>
          </w:tcPr>
          <w:p w14:paraId="0FE86653" w14:textId="0F4ADE13" w:rsidR="00783032" w:rsidRPr="009D0919" w:rsidRDefault="00783032" w:rsidP="00DB4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D09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7</w:t>
            </w:r>
          </w:p>
        </w:tc>
      </w:tr>
      <w:tr w:rsidR="00783032" w:rsidRPr="00B07C0B" w14:paraId="12E20FD0" w14:textId="77777777" w:rsidTr="00783032">
        <w:trPr>
          <w:trHeight w:val="290"/>
        </w:trPr>
        <w:tc>
          <w:tcPr>
            <w:tcW w:w="3119" w:type="dxa"/>
            <w:shd w:val="clear" w:color="auto" w:fill="auto"/>
            <w:noWrap/>
            <w:hideMark/>
          </w:tcPr>
          <w:p w14:paraId="69CC466A" w14:textId="627D62B8" w:rsidR="00783032" w:rsidRPr="00E04F7B" w:rsidRDefault="00783032" w:rsidP="00DB4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otal sleep 24 months</w:t>
            </w:r>
          </w:p>
        </w:tc>
        <w:tc>
          <w:tcPr>
            <w:tcW w:w="1700" w:type="dxa"/>
            <w:shd w:val="clear" w:color="auto" w:fill="auto"/>
            <w:noWrap/>
          </w:tcPr>
          <w:p w14:paraId="5937A84E" w14:textId="0ACF4206" w:rsidR="00783032" w:rsidRPr="009D0919" w:rsidRDefault="00783032" w:rsidP="00DB4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D09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1 (0.031)</w:t>
            </w:r>
          </w:p>
        </w:tc>
        <w:tc>
          <w:tcPr>
            <w:tcW w:w="3261" w:type="dxa"/>
            <w:gridSpan w:val="2"/>
          </w:tcPr>
          <w:p w14:paraId="4740A236" w14:textId="5FE90170" w:rsidR="00783032" w:rsidRPr="009D0919" w:rsidRDefault="00783032" w:rsidP="00DB4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D09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85</w:t>
            </w:r>
          </w:p>
        </w:tc>
        <w:tc>
          <w:tcPr>
            <w:tcW w:w="1559" w:type="dxa"/>
          </w:tcPr>
          <w:p w14:paraId="159BBE59" w14:textId="1D21AFF2" w:rsidR="00783032" w:rsidRPr="009D0919" w:rsidRDefault="00783032" w:rsidP="00DB4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D09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8</w:t>
            </w:r>
          </w:p>
        </w:tc>
      </w:tr>
      <w:tr w:rsidR="00783032" w:rsidRPr="00B07C0B" w14:paraId="44ACC4DD" w14:textId="77777777" w:rsidTr="00783032">
        <w:trPr>
          <w:trHeight w:val="290"/>
        </w:trPr>
        <w:tc>
          <w:tcPr>
            <w:tcW w:w="3119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06325F6" w14:textId="108676FC" w:rsidR="00783032" w:rsidRPr="00E04F7B" w:rsidRDefault="00783032" w:rsidP="00DB4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otal sleep 5 years</w:t>
            </w:r>
          </w:p>
        </w:tc>
        <w:tc>
          <w:tcPr>
            <w:tcW w:w="1700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6F8CF19C" w14:textId="33383E66" w:rsidR="00783032" w:rsidRPr="009D0919" w:rsidRDefault="00783032" w:rsidP="00DB4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D09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0.032 (0.122)</w:t>
            </w:r>
          </w:p>
        </w:tc>
        <w:tc>
          <w:tcPr>
            <w:tcW w:w="3261" w:type="dxa"/>
            <w:gridSpan w:val="2"/>
            <w:tcBorders>
              <w:bottom w:val="single" w:sz="18" w:space="0" w:color="auto"/>
            </w:tcBorders>
          </w:tcPr>
          <w:p w14:paraId="0D1DE0B1" w14:textId="4BC87AB3" w:rsidR="00783032" w:rsidRPr="009D0919" w:rsidRDefault="00783032" w:rsidP="00DB4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D09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793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4E4192E2" w14:textId="08E32B9B" w:rsidR="00783032" w:rsidRPr="009D0919" w:rsidRDefault="00783032" w:rsidP="00DB4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9D09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7</w:t>
            </w:r>
          </w:p>
        </w:tc>
      </w:tr>
    </w:tbl>
    <w:p w14:paraId="0130E1D6" w14:textId="77777777" w:rsidR="001F46FF" w:rsidRPr="000726EA" w:rsidRDefault="001F46FF" w:rsidP="001F46F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98070229"/>
      <w:r w:rsidRPr="00997720">
        <w:rPr>
          <w:rFonts w:ascii="Times New Roman" w:hAnsi="Times New Roman" w:cs="Times New Roman"/>
          <w:sz w:val="24"/>
          <w:szCs w:val="24"/>
          <w:lang w:val="en-US"/>
        </w:rPr>
        <w:t xml:space="preserve">Model 2: controlled for PC1, PC2 and PC3, </w:t>
      </w:r>
      <w:r w:rsidRPr="000726EA">
        <w:rPr>
          <w:rFonts w:ascii="Times New Roman" w:hAnsi="Times New Roman" w:cs="Times New Roman"/>
          <w:sz w:val="24"/>
          <w:szCs w:val="24"/>
          <w:lang w:val="en-US"/>
        </w:rPr>
        <w:t>age, sex, parental education</w:t>
      </w:r>
    </w:p>
    <w:p w14:paraId="4B548537" w14:textId="774C52A3" w:rsidR="001F46FF" w:rsidRDefault="00DB44BB" w:rsidP="001F46F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1F46FF" w:rsidRPr="00B434F5">
        <w:rPr>
          <w:rFonts w:ascii="Times New Roman" w:hAnsi="Times New Roman" w:cs="Times New Roman"/>
          <w:sz w:val="24"/>
          <w:szCs w:val="24"/>
          <w:lang w:val="en-US"/>
        </w:rPr>
        <w:t>=Unstandardized beta; SE=Standard error</w:t>
      </w:r>
    </w:p>
    <w:p w14:paraId="3B9C95A3" w14:textId="04C8AB87" w:rsidR="00DB44BB" w:rsidRPr="00B434F5" w:rsidRDefault="00DB44BB" w:rsidP="001F46F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alid N=1096 at 3 mo, N=1031 at 8 mo, N=958 at 18 mo, N=787 at 24 mo, N=563 at 5 years</w:t>
      </w:r>
    </w:p>
    <w:bookmarkEnd w:id="1"/>
    <w:p w14:paraId="49ED55F3" w14:textId="77777777" w:rsidR="00F41326" w:rsidRDefault="00F41326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F1CA5C3" w14:textId="4569AF9B" w:rsidR="006328F6" w:rsidRPr="00EB248D" w:rsidRDefault="006328F6">
      <w:pP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9671E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02DA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9671E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5711">
        <w:rPr>
          <w:rFonts w:ascii="Times New Roman" w:hAnsi="Times New Roman" w:cs="Times New Roman"/>
          <w:sz w:val="24"/>
          <w:szCs w:val="24"/>
          <w:lang w:val="en-US"/>
        </w:rPr>
        <w:t>Unweighted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 association</w:t>
      </w:r>
      <w:r w:rsidR="008B571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 between PRS ADHD and </w:t>
      </w:r>
      <w:r w:rsidR="00C02DA8">
        <w:rPr>
          <w:rFonts w:ascii="Times New Roman" w:hAnsi="Times New Roman" w:cs="Times New Roman"/>
          <w:sz w:val="24"/>
          <w:szCs w:val="24"/>
          <w:lang w:val="en-US"/>
        </w:rPr>
        <w:t xml:space="preserve">questionnaire-based 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total sleep </w:t>
      </w:r>
      <w:r w:rsidR="00D21459"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="00D21459"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0F58C6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F58C6">
        <w:rPr>
          <w:rFonts w:ascii="Times New Roman" w:hAnsi="Times New Roman" w:cs="Times New Roman"/>
          <w:sz w:val="24"/>
          <w:szCs w:val="24"/>
          <w:lang w:val="en-US"/>
        </w:rPr>
        <w:t>eight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, 18, and 24 months and at </w:t>
      </w:r>
      <w:r w:rsidR="000F58C6"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 years</w:t>
      </w:r>
      <w:r w:rsidR="005F5A8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B44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44BB" w:rsidRPr="005F5A86">
        <w:rPr>
          <w:rFonts w:ascii="Times New Roman" w:hAnsi="Times New Roman" w:cs="Times New Roman"/>
          <w:sz w:val="24"/>
          <w:szCs w:val="24"/>
          <w:lang w:val="en-US"/>
        </w:rPr>
        <w:t>excluding twins (N=4-10 depending on the time point) and cases with neurological illness (N=6).</w:t>
      </w:r>
    </w:p>
    <w:tbl>
      <w:tblPr>
        <w:tblpPr w:leftFromText="141" w:rightFromText="141" w:vertAnchor="text" w:horzAnchor="margin" w:tblpY="215"/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1559"/>
        <w:gridCol w:w="1701"/>
        <w:gridCol w:w="1417"/>
      </w:tblGrid>
      <w:tr w:rsidR="006328F6" w:rsidRPr="00B07C0B" w14:paraId="2E081706" w14:textId="77777777" w:rsidTr="00715F54">
        <w:trPr>
          <w:trHeight w:val="290"/>
        </w:trPr>
        <w:tc>
          <w:tcPr>
            <w:tcW w:w="2694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2FDA4E90" w14:textId="77777777" w:rsidR="006328F6" w:rsidRPr="00E04F7B" w:rsidRDefault="006328F6" w:rsidP="0016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</w:tcPr>
          <w:p w14:paraId="6504BE4E" w14:textId="77777777" w:rsidR="006328F6" w:rsidRPr="00E04F7B" w:rsidRDefault="006328F6" w:rsidP="001614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4677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</w:tcPr>
          <w:p w14:paraId="0205A7EE" w14:textId="77777777" w:rsidR="006328F6" w:rsidRPr="00E04F7B" w:rsidRDefault="006328F6" w:rsidP="0016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S ADHD, p=0.5</w:t>
            </w:r>
          </w:p>
        </w:tc>
      </w:tr>
      <w:tr w:rsidR="00A21FC8" w:rsidRPr="00B07C0B" w14:paraId="184F753A" w14:textId="77777777" w:rsidTr="00FC0416">
        <w:trPr>
          <w:trHeight w:val="290"/>
        </w:trPr>
        <w:tc>
          <w:tcPr>
            <w:tcW w:w="2694" w:type="dxa"/>
            <w:shd w:val="clear" w:color="auto" w:fill="auto"/>
            <w:noWrap/>
          </w:tcPr>
          <w:p w14:paraId="14A30DC2" w14:textId="77777777" w:rsidR="00A21FC8" w:rsidRPr="00E04F7B" w:rsidRDefault="00A21FC8" w:rsidP="00A21F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E537E81" w14:textId="2EB47D5A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β</w:t>
            </w:r>
            <w:r w:rsidRPr="00E0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28E916" w14:textId="415A1B1E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82E31B" w14:textId="3894F125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</w:t>
            </w:r>
            <w:r w:rsidRPr="00E0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</w:p>
        </w:tc>
      </w:tr>
      <w:tr w:rsidR="00A21FC8" w:rsidRPr="00B07C0B" w14:paraId="2542F310" w14:textId="77777777" w:rsidTr="00A21FC8">
        <w:trPr>
          <w:trHeight w:val="29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8032E9" w14:textId="77777777" w:rsidR="00A21FC8" w:rsidRPr="00E04F7B" w:rsidRDefault="00A21FC8" w:rsidP="00A21F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otal sleep 3 month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CE29A94" w14:textId="575B1392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0 (0.051)</w:t>
            </w: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i-FI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510020" w14:textId="5C0AA0FA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99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7E95BB" w14:textId="1ECE87F7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</w:tr>
      <w:tr w:rsidR="00A21FC8" w:rsidRPr="00B07C0B" w14:paraId="73079F50" w14:textId="77777777" w:rsidTr="00A21FC8">
        <w:trPr>
          <w:trHeight w:val="290"/>
        </w:trPr>
        <w:tc>
          <w:tcPr>
            <w:tcW w:w="2694" w:type="dxa"/>
            <w:shd w:val="clear" w:color="auto" w:fill="auto"/>
            <w:noWrap/>
            <w:hideMark/>
          </w:tcPr>
          <w:p w14:paraId="14737545" w14:textId="77777777" w:rsidR="00A21FC8" w:rsidRPr="00E04F7B" w:rsidRDefault="00A21FC8" w:rsidP="00A2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827" w:type="dxa"/>
            <w:gridSpan w:val="2"/>
            <w:shd w:val="clear" w:color="auto" w:fill="auto"/>
            <w:noWrap/>
          </w:tcPr>
          <w:p w14:paraId="78BB9A5C" w14:textId="7442CCD8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0.001 (0.051)</w:t>
            </w: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</w:p>
        </w:tc>
        <w:tc>
          <w:tcPr>
            <w:tcW w:w="1701" w:type="dxa"/>
          </w:tcPr>
          <w:p w14:paraId="501DA5D2" w14:textId="41B96A90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89</w:t>
            </w:r>
          </w:p>
        </w:tc>
        <w:tc>
          <w:tcPr>
            <w:tcW w:w="1417" w:type="dxa"/>
          </w:tcPr>
          <w:p w14:paraId="1C6F406F" w14:textId="0139E5F7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9</w:t>
            </w:r>
          </w:p>
        </w:tc>
      </w:tr>
      <w:tr w:rsidR="00A21FC8" w:rsidRPr="00B07C0B" w14:paraId="6C79C0B4" w14:textId="77777777" w:rsidTr="00A21FC8">
        <w:trPr>
          <w:trHeight w:val="290"/>
        </w:trPr>
        <w:tc>
          <w:tcPr>
            <w:tcW w:w="2694" w:type="dxa"/>
            <w:shd w:val="clear" w:color="auto" w:fill="auto"/>
            <w:noWrap/>
            <w:hideMark/>
          </w:tcPr>
          <w:p w14:paraId="6176C65C" w14:textId="77777777" w:rsidR="00A21FC8" w:rsidRPr="00E04F7B" w:rsidRDefault="00A21FC8" w:rsidP="00A2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otal sleep 8 months</w:t>
            </w:r>
          </w:p>
        </w:tc>
        <w:tc>
          <w:tcPr>
            <w:tcW w:w="3827" w:type="dxa"/>
            <w:gridSpan w:val="2"/>
            <w:shd w:val="clear" w:color="auto" w:fill="auto"/>
            <w:noWrap/>
          </w:tcPr>
          <w:p w14:paraId="5D6D4F12" w14:textId="2CF1D17C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4 (0.036)</w:t>
            </w: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i-FI"/>
              </w:rPr>
              <w:t>1</w:t>
            </w:r>
          </w:p>
        </w:tc>
        <w:tc>
          <w:tcPr>
            <w:tcW w:w="1701" w:type="dxa"/>
          </w:tcPr>
          <w:p w14:paraId="457F607F" w14:textId="2537EB6E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26</w:t>
            </w:r>
          </w:p>
        </w:tc>
        <w:tc>
          <w:tcPr>
            <w:tcW w:w="1417" w:type="dxa"/>
          </w:tcPr>
          <w:p w14:paraId="42A5C4C0" w14:textId="4DF43714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0</w:t>
            </w:r>
          </w:p>
        </w:tc>
      </w:tr>
      <w:tr w:rsidR="00A21FC8" w:rsidRPr="00B07C0B" w14:paraId="65EAE9CE" w14:textId="77777777" w:rsidTr="00A21FC8">
        <w:trPr>
          <w:trHeight w:val="290"/>
        </w:trPr>
        <w:tc>
          <w:tcPr>
            <w:tcW w:w="2694" w:type="dxa"/>
            <w:shd w:val="clear" w:color="auto" w:fill="auto"/>
            <w:noWrap/>
          </w:tcPr>
          <w:p w14:paraId="15E2BA1F" w14:textId="77777777" w:rsidR="00A21FC8" w:rsidRPr="00E04F7B" w:rsidRDefault="00A21FC8" w:rsidP="00A2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827" w:type="dxa"/>
            <w:gridSpan w:val="2"/>
            <w:shd w:val="clear" w:color="auto" w:fill="auto"/>
            <w:noWrap/>
          </w:tcPr>
          <w:p w14:paraId="5C382231" w14:textId="6D4FA55D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42 (0.036)</w:t>
            </w: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</w:p>
        </w:tc>
        <w:tc>
          <w:tcPr>
            <w:tcW w:w="1701" w:type="dxa"/>
          </w:tcPr>
          <w:p w14:paraId="7084A0C4" w14:textId="2387D44A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42</w:t>
            </w:r>
          </w:p>
        </w:tc>
        <w:tc>
          <w:tcPr>
            <w:tcW w:w="1417" w:type="dxa"/>
          </w:tcPr>
          <w:p w14:paraId="2B187FC8" w14:textId="77777777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10</w:t>
            </w:r>
          </w:p>
        </w:tc>
      </w:tr>
      <w:tr w:rsidR="00A21FC8" w:rsidRPr="00B07C0B" w14:paraId="7A5CE3D8" w14:textId="77777777" w:rsidTr="00A21FC8">
        <w:trPr>
          <w:trHeight w:val="290"/>
        </w:trPr>
        <w:tc>
          <w:tcPr>
            <w:tcW w:w="2694" w:type="dxa"/>
            <w:shd w:val="clear" w:color="auto" w:fill="auto"/>
            <w:noWrap/>
            <w:hideMark/>
          </w:tcPr>
          <w:p w14:paraId="692C26B9" w14:textId="77777777" w:rsidR="00A21FC8" w:rsidRPr="00E04F7B" w:rsidRDefault="00A21FC8" w:rsidP="00A2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otal sleep 18 months</w:t>
            </w:r>
          </w:p>
        </w:tc>
        <w:tc>
          <w:tcPr>
            <w:tcW w:w="3827" w:type="dxa"/>
            <w:gridSpan w:val="2"/>
            <w:shd w:val="clear" w:color="auto" w:fill="auto"/>
            <w:noWrap/>
          </w:tcPr>
          <w:p w14:paraId="05139280" w14:textId="2CE7E18B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-0.002 (0.029)</w:t>
            </w: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i-FI"/>
              </w:rPr>
              <w:t>1</w:t>
            </w:r>
          </w:p>
        </w:tc>
        <w:tc>
          <w:tcPr>
            <w:tcW w:w="1701" w:type="dxa"/>
          </w:tcPr>
          <w:p w14:paraId="5AE7E814" w14:textId="6DF76979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942</w:t>
            </w:r>
          </w:p>
        </w:tc>
        <w:tc>
          <w:tcPr>
            <w:tcW w:w="1417" w:type="dxa"/>
          </w:tcPr>
          <w:p w14:paraId="0DBF2E38" w14:textId="56A68975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</w:tr>
      <w:tr w:rsidR="00A21FC8" w:rsidRPr="00B07C0B" w14:paraId="260C7AA1" w14:textId="77777777" w:rsidTr="00A21FC8">
        <w:trPr>
          <w:trHeight w:val="290"/>
        </w:trPr>
        <w:tc>
          <w:tcPr>
            <w:tcW w:w="2694" w:type="dxa"/>
            <w:shd w:val="clear" w:color="auto" w:fill="auto"/>
            <w:noWrap/>
          </w:tcPr>
          <w:p w14:paraId="589DDCF0" w14:textId="77777777" w:rsidR="00A21FC8" w:rsidRPr="00E04F7B" w:rsidRDefault="00A21FC8" w:rsidP="00A2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827" w:type="dxa"/>
            <w:gridSpan w:val="2"/>
            <w:shd w:val="clear" w:color="auto" w:fill="auto"/>
            <w:noWrap/>
          </w:tcPr>
          <w:p w14:paraId="00836C52" w14:textId="432CC69C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0.002 (0.029)</w:t>
            </w: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</w:p>
        </w:tc>
        <w:tc>
          <w:tcPr>
            <w:tcW w:w="1701" w:type="dxa"/>
          </w:tcPr>
          <w:p w14:paraId="4CDF2BA1" w14:textId="304C783B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57</w:t>
            </w:r>
          </w:p>
        </w:tc>
        <w:tc>
          <w:tcPr>
            <w:tcW w:w="1417" w:type="dxa"/>
          </w:tcPr>
          <w:p w14:paraId="28998EEA" w14:textId="77777777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7</w:t>
            </w:r>
          </w:p>
        </w:tc>
      </w:tr>
      <w:tr w:rsidR="00A21FC8" w:rsidRPr="00B07C0B" w14:paraId="16FBB6D4" w14:textId="77777777" w:rsidTr="00A21FC8">
        <w:trPr>
          <w:trHeight w:val="290"/>
        </w:trPr>
        <w:tc>
          <w:tcPr>
            <w:tcW w:w="2694" w:type="dxa"/>
            <w:shd w:val="clear" w:color="auto" w:fill="auto"/>
            <w:noWrap/>
            <w:hideMark/>
          </w:tcPr>
          <w:p w14:paraId="2C278589" w14:textId="77777777" w:rsidR="00A21FC8" w:rsidRPr="00E04F7B" w:rsidRDefault="00A21FC8" w:rsidP="00A2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otal sleep 24 months</w:t>
            </w:r>
          </w:p>
        </w:tc>
        <w:tc>
          <w:tcPr>
            <w:tcW w:w="3827" w:type="dxa"/>
            <w:gridSpan w:val="2"/>
            <w:shd w:val="clear" w:color="auto" w:fill="auto"/>
            <w:noWrap/>
          </w:tcPr>
          <w:p w14:paraId="7D1C90C4" w14:textId="56C44FFC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 (0.032)</w:t>
            </w: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i-FI"/>
              </w:rPr>
              <w:t>1</w:t>
            </w:r>
          </w:p>
        </w:tc>
        <w:tc>
          <w:tcPr>
            <w:tcW w:w="1701" w:type="dxa"/>
          </w:tcPr>
          <w:p w14:paraId="4BEAA70E" w14:textId="443D631E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820</w:t>
            </w:r>
          </w:p>
        </w:tc>
        <w:tc>
          <w:tcPr>
            <w:tcW w:w="1417" w:type="dxa"/>
          </w:tcPr>
          <w:p w14:paraId="04178FFE" w14:textId="0210574F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</w:tr>
      <w:tr w:rsidR="00A21FC8" w:rsidRPr="00B07C0B" w14:paraId="5BB8A126" w14:textId="77777777" w:rsidTr="00A21FC8">
        <w:trPr>
          <w:trHeight w:val="290"/>
        </w:trPr>
        <w:tc>
          <w:tcPr>
            <w:tcW w:w="2694" w:type="dxa"/>
            <w:shd w:val="clear" w:color="auto" w:fill="auto"/>
            <w:noWrap/>
            <w:hideMark/>
          </w:tcPr>
          <w:p w14:paraId="51A1954B" w14:textId="77777777" w:rsidR="00A21FC8" w:rsidRPr="00E04F7B" w:rsidRDefault="00A21FC8" w:rsidP="00A2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827" w:type="dxa"/>
            <w:gridSpan w:val="2"/>
            <w:shd w:val="clear" w:color="auto" w:fill="auto"/>
            <w:noWrap/>
          </w:tcPr>
          <w:p w14:paraId="136A1D8E" w14:textId="00AD2DC7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4 (0.032)</w:t>
            </w: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</w:p>
        </w:tc>
        <w:tc>
          <w:tcPr>
            <w:tcW w:w="1701" w:type="dxa"/>
          </w:tcPr>
          <w:p w14:paraId="68FC98D1" w14:textId="0EC1E391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05</w:t>
            </w:r>
          </w:p>
        </w:tc>
        <w:tc>
          <w:tcPr>
            <w:tcW w:w="1417" w:type="dxa"/>
          </w:tcPr>
          <w:p w14:paraId="3D7F67A9" w14:textId="3F43F4F7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8</w:t>
            </w:r>
          </w:p>
        </w:tc>
      </w:tr>
      <w:tr w:rsidR="00A21FC8" w:rsidRPr="00B07C0B" w14:paraId="6CCA91F5" w14:textId="77777777" w:rsidTr="00A21FC8">
        <w:trPr>
          <w:trHeight w:val="290"/>
        </w:trPr>
        <w:tc>
          <w:tcPr>
            <w:tcW w:w="2694" w:type="dxa"/>
            <w:shd w:val="clear" w:color="auto" w:fill="auto"/>
            <w:noWrap/>
            <w:hideMark/>
          </w:tcPr>
          <w:p w14:paraId="7558902D" w14:textId="77777777" w:rsidR="00A21FC8" w:rsidRPr="00E04F7B" w:rsidRDefault="00A21FC8" w:rsidP="00A2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otal sleep 5 years</w:t>
            </w:r>
          </w:p>
        </w:tc>
        <w:tc>
          <w:tcPr>
            <w:tcW w:w="3827" w:type="dxa"/>
            <w:gridSpan w:val="2"/>
            <w:shd w:val="clear" w:color="auto" w:fill="auto"/>
            <w:noWrap/>
          </w:tcPr>
          <w:p w14:paraId="506456B2" w14:textId="2D196B0E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-0.041 (0.030)</w:t>
            </w: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i-FI"/>
              </w:rPr>
              <w:t>1</w:t>
            </w:r>
          </w:p>
        </w:tc>
        <w:tc>
          <w:tcPr>
            <w:tcW w:w="1701" w:type="dxa"/>
          </w:tcPr>
          <w:p w14:paraId="345ECEEB" w14:textId="47964450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74</w:t>
            </w:r>
          </w:p>
        </w:tc>
        <w:tc>
          <w:tcPr>
            <w:tcW w:w="1417" w:type="dxa"/>
          </w:tcPr>
          <w:p w14:paraId="3434E88F" w14:textId="6AC7868E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0</w:t>
            </w:r>
          </w:p>
        </w:tc>
      </w:tr>
      <w:tr w:rsidR="00A21FC8" w:rsidRPr="00B07C0B" w14:paraId="045BCED3" w14:textId="77777777" w:rsidTr="00A21FC8">
        <w:trPr>
          <w:trHeight w:val="290"/>
        </w:trPr>
        <w:tc>
          <w:tcPr>
            <w:tcW w:w="269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24E664E" w14:textId="77777777" w:rsidR="00A21FC8" w:rsidRPr="00E04F7B" w:rsidRDefault="00A21FC8" w:rsidP="00A21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827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</w:tcPr>
          <w:p w14:paraId="119DD04D" w14:textId="0381D918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0.041 (0.030)</w:t>
            </w: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6E4CC833" w14:textId="27722997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17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12A94F81" w14:textId="61B23E5A" w:rsidR="00A21FC8" w:rsidRPr="00EB248D" w:rsidRDefault="00A21FC8" w:rsidP="00A21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B24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70</w:t>
            </w:r>
          </w:p>
        </w:tc>
      </w:tr>
    </w:tbl>
    <w:p w14:paraId="371FEC8C" w14:textId="73DA51AF" w:rsidR="008B5711" w:rsidRPr="00997720" w:rsidRDefault="00DB44BB" w:rsidP="008B57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="008B5711" w:rsidRPr="000726EA">
        <w:rPr>
          <w:rFonts w:ascii="Times New Roman" w:hAnsi="Times New Roman" w:cs="Times New Roman"/>
          <w:sz w:val="24"/>
          <w:szCs w:val="24"/>
          <w:lang w:val="en-US"/>
        </w:rPr>
        <w:t xml:space="preserve">Model 1: controlled for </w:t>
      </w:r>
      <w:r w:rsidR="008B5711" w:rsidRPr="00997720">
        <w:rPr>
          <w:rFonts w:ascii="Times New Roman" w:hAnsi="Times New Roman" w:cs="Times New Roman"/>
          <w:sz w:val="24"/>
          <w:szCs w:val="24"/>
          <w:lang w:val="en-US"/>
        </w:rPr>
        <w:t xml:space="preserve">PC1, PC2 and PC3, age and sex </w:t>
      </w:r>
    </w:p>
    <w:p w14:paraId="5EC29B1D" w14:textId="6DD5558F" w:rsidR="008B5711" w:rsidRDefault="00DB44BB" w:rsidP="008B57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8B5711" w:rsidRPr="00997720">
        <w:rPr>
          <w:rFonts w:ascii="Times New Roman" w:hAnsi="Times New Roman" w:cs="Times New Roman"/>
          <w:sz w:val="24"/>
          <w:szCs w:val="24"/>
          <w:lang w:val="en-US"/>
        </w:rPr>
        <w:t xml:space="preserve">Model 2: controlled for PC1, PC2 and PC3, </w:t>
      </w:r>
      <w:r w:rsidR="008B5711" w:rsidRPr="000726EA">
        <w:rPr>
          <w:rFonts w:ascii="Times New Roman" w:hAnsi="Times New Roman" w:cs="Times New Roman"/>
          <w:sz w:val="24"/>
          <w:szCs w:val="24"/>
          <w:lang w:val="en-US"/>
        </w:rPr>
        <w:t>age, sex, parental education</w:t>
      </w:r>
    </w:p>
    <w:p w14:paraId="1D640A3A" w14:textId="3DA72352" w:rsidR="00DB44BB" w:rsidRPr="00997720" w:rsidRDefault="00DB44BB" w:rsidP="00DB44B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Valid N=1096 at 3 mo, N=1031 at 8 mo, N=958 at 18 mo, N=787 at 24 mo, N=563 at 5 years</w:t>
      </w:r>
    </w:p>
    <w:p w14:paraId="6AC582B8" w14:textId="157ABFD9" w:rsidR="008B5711" w:rsidRPr="00B434F5" w:rsidRDefault="00DB44BB" w:rsidP="008B571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98070242"/>
      <w:r>
        <w:rPr>
          <w:rFonts w:ascii="Times New Roman" w:hAnsi="Times New Roman" w:cs="Times New Roman"/>
          <w:sz w:val="24"/>
          <w:szCs w:val="24"/>
          <w:lang w:val="en-US"/>
        </w:rPr>
        <w:t xml:space="preserve">  β</w:t>
      </w:r>
      <w:r w:rsidR="008B5711" w:rsidRPr="00B434F5">
        <w:rPr>
          <w:rFonts w:ascii="Times New Roman" w:hAnsi="Times New Roman" w:cs="Times New Roman"/>
          <w:sz w:val="24"/>
          <w:szCs w:val="24"/>
          <w:lang w:val="en-US"/>
        </w:rPr>
        <w:t>=Unstandardized beta; SE=Standard error</w:t>
      </w:r>
    </w:p>
    <w:bookmarkEnd w:id="2"/>
    <w:p w14:paraId="718ADA5A" w14:textId="3BA18EE0" w:rsidR="006328F6" w:rsidRDefault="006328F6"/>
    <w:p w14:paraId="3FF305DC" w14:textId="31FA2722" w:rsidR="00DB44BB" w:rsidRDefault="00DB44BB">
      <w:pPr>
        <w:spacing w:after="200" w:line="276" w:lineRule="auto"/>
      </w:pPr>
      <w:r>
        <w:br w:type="page"/>
      </w:r>
    </w:p>
    <w:p w14:paraId="3FC3D675" w14:textId="143F1CEC" w:rsidR="00C02DA8" w:rsidRPr="006328F6" w:rsidRDefault="00C02DA8" w:rsidP="00C02D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671E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80800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9671E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nweighted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 associa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 between PRS </w:t>
      </w:r>
      <w:r w:rsidR="0006423F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ADHD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ctigraphy-based 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AC4301">
        <w:rPr>
          <w:rFonts w:ascii="Times New Roman" w:hAnsi="Times New Roman" w:cs="Times New Roman"/>
          <w:sz w:val="24"/>
          <w:szCs w:val="24"/>
          <w:lang w:val="en-US"/>
        </w:rPr>
        <w:t xml:space="preserve">actual 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sleep </w:t>
      </w:r>
      <w:r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 at 8 and 24 months</w:t>
      </w:r>
      <w:r w:rsidR="00A808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E3736">
        <w:rPr>
          <w:rFonts w:ascii="Times New Roman" w:hAnsi="Times New Roman" w:cs="Times New Roman"/>
          <w:sz w:val="24"/>
          <w:szCs w:val="24"/>
          <w:lang w:val="en-US"/>
        </w:rPr>
        <w:t xml:space="preserve"> excluding</w:t>
      </w:r>
      <w:r w:rsidR="005E3736" w:rsidRPr="00DB44BB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5E3736" w:rsidRPr="005F5A86">
        <w:rPr>
          <w:rFonts w:ascii="Times New Roman" w:hAnsi="Times New Roman" w:cs="Times New Roman"/>
          <w:sz w:val="24"/>
          <w:szCs w:val="24"/>
          <w:lang w:val="en-US"/>
        </w:rPr>
        <w:t>cases with neurological illness (N=3).</w:t>
      </w:r>
    </w:p>
    <w:tbl>
      <w:tblPr>
        <w:tblpPr w:leftFromText="141" w:rightFromText="141" w:vertAnchor="text" w:horzAnchor="margin" w:tblpY="121"/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1559"/>
        <w:gridCol w:w="1559"/>
        <w:gridCol w:w="1559"/>
      </w:tblGrid>
      <w:tr w:rsidR="00C02DA8" w:rsidRPr="00B07C0B" w14:paraId="0DC4B88A" w14:textId="77777777" w:rsidTr="000D69D9">
        <w:trPr>
          <w:trHeight w:val="290"/>
        </w:trPr>
        <w:tc>
          <w:tcPr>
            <w:tcW w:w="2694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57071FE5" w14:textId="77777777" w:rsidR="00C02DA8" w:rsidRPr="00E04F7B" w:rsidRDefault="00C02DA8" w:rsidP="000D69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</w:tcPr>
          <w:p w14:paraId="475F796B" w14:textId="77777777" w:rsidR="00C02DA8" w:rsidRPr="00E04F7B" w:rsidRDefault="00C02DA8" w:rsidP="000D69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4677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</w:tcPr>
          <w:p w14:paraId="34C1E6EC" w14:textId="77777777" w:rsidR="00C02DA8" w:rsidRPr="00E04F7B" w:rsidRDefault="00C02DA8" w:rsidP="000D6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RS ADHD, p=0.5</w:t>
            </w:r>
          </w:p>
        </w:tc>
      </w:tr>
      <w:tr w:rsidR="00A80800" w:rsidRPr="00B07C0B" w14:paraId="7A5D25FA" w14:textId="77777777" w:rsidTr="00F52D5E">
        <w:trPr>
          <w:trHeight w:val="29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DD7EA1" w14:textId="77777777" w:rsidR="00A80800" w:rsidRPr="00E04F7B" w:rsidRDefault="00A80800" w:rsidP="00A80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64FC39F" w14:textId="5445430E" w:rsidR="00A80800" w:rsidRPr="00B865DE" w:rsidRDefault="00A80800" w:rsidP="00A80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β</w:t>
            </w:r>
            <w:r w:rsidRPr="00E0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E</w:t>
            </w:r>
            <w:r w:rsidRPr="00E0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10A27F" w14:textId="355C85DE" w:rsidR="00A80800" w:rsidRPr="00A80800" w:rsidRDefault="00A80800" w:rsidP="00A80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36C62B" w14:textId="398867D8" w:rsidR="00A80800" w:rsidRPr="00A80800" w:rsidRDefault="00A80800" w:rsidP="00A80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R</w:t>
            </w:r>
            <w:r w:rsidRPr="00E04F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</w:p>
        </w:tc>
      </w:tr>
      <w:tr w:rsidR="00A80800" w:rsidRPr="00B07C0B" w14:paraId="12ADC568" w14:textId="77777777" w:rsidTr="00F52D5E">
        <w:trPr>
          <w:trHeight w:val="29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E536D9" w14:textId="77777777" w:rsidR="00A80800" w:rsidRPr="00E04F7B" w:rsidRDefault="00A80800" w:rsidP="00A8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otal sleep 8 month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3AE1ABB" w14:textId="225C9135" w:rsidR="00A80800" w:rsidRPr="00F52D5E" w:rsidRDefault="00A80800" w:rsidP="00A80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73 (0.059)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445E11" w14:textId="7E412CB5" w:rsidR="00A80800" w:rsidRPr="00F52D5E" w:rsidRDefault="00A80800" w:rsidP="00A80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F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D95565" w14:textId="5C04320B" w:rsidR="00A80800" w:rsidRPr="00F52D5E" w:rsidRDefault="00A80800" w:rsidP="00A80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7</w:t>
            </w:r>
          </w:p>
        </w:tc>
      </w:tr>
      <w:tr w:rsidR="00A80800" w:rsidRPr="00B07C0B" w14:paraId="6A5A78CA" w14:textId="77777777" w:rsidTr="00F52D5E">
        <w:trPr>
          <w:trHeight w:val="290"/>
        </w:trPr>
        <w:tc>
          <w:tcPr>
            <w:tcW w:w="2694" w:type="dxa"/>
            <w:shd w:val="clear" w:color="auto" w:fill="auto"/>
            <w:noWrap/>
          </w:tcPr>
          <w:p w14:paraId="2F7AE5B9" w14:textId="77777777" w:rsidR="00A80800" w:rsidRPr="00E04F7B" w:rsidRDefault="00A80800" w:rsidP="00A8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827" w:type="dxa"/>
            <w:gridSpan w:val="2"/>
            <w:shd w:val="clear" w:color="auto" w:fill="auto"/>
            <w:noWrap/>
          </w:tcPr>
          <w:p w14:paraId="59BFEDF7" w14:textId="543B6CC7" w:rsidR="00A80800" w:rsidRPr="00F52D5E" w:rsidRDefault="00A80800" w:rsidP="00A80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73 (0.059)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</w:p>
        </w:tc>
        <w:tc>
          <w:tcPr>
            <w:tcW w:w="1559" w:type="dxa"/>
          </w:tcPr>
          <w:p w14:paraId="3318FDEA" w14:textId="4D6A04EB" w:rsidR="00A80800" w:rsidRPr="00F52D5E" w:rsidRDefault="00A80800" w:rsidP="00A80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F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17</w:t>
            </w:r>
          </w:p>
        </w:tc>
        <w:tc>
          <w:tcPr>
            <w:tcW w:w="1559" w:type="dxa"/>
          </w:tcPr>
          <w:p w14:paraId="60D1C409" w14:textId="6D3C9EF9" w:rsidR="00A80800" w:rsidRPr="00F52D5E" w:rsidRDefault="00A80800" w:rsidP="00A80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07</w:t>
            </w:r>
          </w:p>
        </w:tc>
      </w:tr>
      <w:tr w:rsidR="00A80800" w:rsidRPr="00B07C0B" w14:paraId="6786D553" w14:textId="77777777" w:rsidTr="00F52D5E">
        <w:trPr>
          <w:trHeight w:val="290"/>
        </w:trPr>
        <w:tc>
          <w:tcPr>
            <w:tcW w:w="2694" w:type="dxa"/>
            <w:shd w:val="clear" w:color="auto" w:fill="auto"/>
            <w:noWrap/>
            <w:hideMark/>
          </w:tcPr>
          <w:p w14:paraId="359FBC0F" w14:textId="77777777" w:rsidR="00A80800" w:rsidRPr="00E04F7B" w:rsidRDefault="00A80800" w:rsidP="00A8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E04F7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otal sleep 24 months</w:t>
            </w:r>
          </w:p>
        </w:tc>
        <w:tc>
          <w:tcPr>
            <w:tcW w:w="3827" w:type="dxa"/>
            <w:gridSpan w:val="2"/>
            <w:shd w:val="clear" w:color="auto" w:fill="auto"/>
            <w:noWrap/>
          </w:tcPr>
          <w:p w14:paraId="7686DBD3" w14:textId="06C8F5EC" w:rsidR="00A80800" w:rsidRPr="00F52D5E" w:rsidRDefault="00A80800" w:rsidP="00A80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0.085 (0.068)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1</w:t>
            </w:r>
          </w:p>
        </w:tc>
        <w:tc>
          <w:tcPr>
            <w:tcW w:w="1559" w:type="dxa"/>
          </w:tcPr>
          <w:p w14:paraId="2EAC18F3" w14:textId="40DE8789" w:rsidR="00A80800" w:rsidRPr="00F52D5E" w:rsidRDefault="00A80800" w:rsidP="00A80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F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11</w:t>
            </w:r>
          </w:p>
        </w:tc>
        <w:tc>
          <w:tcPr>
            <w:tcW w:w="1559" w:type="dxa"/>
          </w:tcPr>
          <w:p w14:paraId="1B460051" w14:textId="66CB170C" w:rsidR="00A80800" w:rsidRPr="00F52D5E" w:rsidRDefault="00A80800" w:rsidP="00A80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48</w:t>
            </w:r>
          </w:p>
        </w:tc>
      </w:tr>
      <w:tr w:rsidR="00A80800" w:rsidRPr="00B07C0B" w14:paraId="662F5B73" w14:textId="77777777" w:rsidTr="00F52D5E">
        <w:trPr>
          <w:trHeight w:val="290"/>
        </w:trPr>
        <w:tc>
          <w:tcPr>
            <w:tcW w:w="269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AB2D04E" w14:textId="77777777" w:rsidR="00A80800" w:rsidRPr="00E04F7B" w:rsidRDefault="00A80800" w:rsidP="00A8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3827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</w:tcPr>
          <w:p w14:paraId="62D651DA" w14:textId="668F1A3A" w:rsidR="00A80800" w:rsidRPr="00F52D5E" w:rsidRDefault="00A80800" w:rsidP="00A80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0.092 (0.068)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530F079D" w14:textId="7A681CB1" w:rsidR="00A80800" w:rsidRPr="00F52D5E" w:rsidRDefault="00A80800" w:rsidP="00A80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F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181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02A3EFB3" w14:textId="79BBED25" w:rsidR="00A80800" w:rsidRPr="00F52D5E" w:rsidRDefault="00A80800" w:rsidP="00A80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054</w:t>
            </w:r>
          </w:p>
        </w:tc>
      </w:tr>
    </w:tbl>
    <w:p w14:paraId="41D4382D" w14:textId="226FEB45" w:rsidR="00C02DA8" w:rsidRPr="00997720" w:rsidRDefault="00B865DE" w:rsidP="00C02DA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="00C02DA8" w:rsidRPr="000726EA">
        <w:rPr>
          <w:rFonts w:ascii="Times New Roman" w:hAnsi="Times New Roman" w:cs="Times New Roman"/>
          <w:sz w:val="24"/>
          <w:szCs w:val="24"/>
          <w:lang w:val="en-US"/>
        </w:rPr>
        <w:t xml:space="preserve">Model 1: controlled for </w:t>
      </w:r>
      <w:r w:rsidR="00C02DA8" w:rsidRPr="00997720">
        <w:rPr>
          <w:rFonts w:ascii="Times New Roman" w:hAnsi="Times New Roman" w:cs="Times New Roman"/>
          <w:sz w:val="24"/>
          <w:szCs w:val="24"/>
          <w:lang w:val="en-US"/>
        </w:rPr>
        <w:t>PC1, PC2 and PC3, age and s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</w:p>
    <w:p w14:paraId="057BE853" w14:textId="681EE324" w:rsidR="00C02DA8" w:rsidRDefault="00B865DE" w:rsidP="00C02DA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C02DA8" w:rsidRPr="00997720">
        <w:rPr>
          <w:rFonts w:ascii="Times New Roman" w:hAnsi="Times New Roman" w:cs="Times New Roman"/>
          <w:sz w:val="24"/>
          <w:szCs w:val="24"/>
          <w:lang w:val="en-US"/>
        </w:rPr>
        <w:t xml:space="preserve">Model 2: controlled for PC1, PC2 and PC3, </w:t>
      </w:r>
      <w:r w:rsidR="00C02DA8" w:rsidRPr="000726EA">
        <w:rPr>
          <w:rFonts w:ascii="Times New Roman" w:hAnsi="Times New Roman" w:cs="Times New Roman"/>
          <w:sz w:val="24"/>
          <w:szCs w:val="24"/>
          <w:lang w:val="en-US"/>
        </w:rPr>
        <w:t>age, sex, parental education</w:t>
      </w:r>
    </w:p>
    <w:p w14:paraId="01B33284" w14:textId="7FAC431F" w:rsidR="00B865DE" w:rsidRPr="00B865DE" w:rsidRDefault="00B865DE" w:rsidP="00C02DA8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Valid N=333 at 8 mo, N=143 at 24 mo</w:t>
      </w:r>
    </w:p>
    <w:p w14:paraId="01F2195E" w14:textId="3AA16FFD" w:rsidR="00C02DA8" w:rsidRDefault="00B865DE" w:rsidP="00C02DA8">
      <w:r>
        <w:rPr>
          <w:rFonts w:ascii="Times New Roman" w:hAnsi="Times New Roman" w:cs="Times New Roman"/>
          <w:sz w:val="24"/>
          <w:szCs w:val="24"/>
          <w:lang w:val="en-US"/>
        </w:rPr>
        <w:t xml:space="preserve">  β</w:t>
      </w:r>
      <w:r w:rsidR="00C02DA8" w:rsidRPr="00B434F5">
        <w:rPr>
          <w:rFonts w:ascii="Times New Roman" w:hAnsi="Times New Roman" w:cs="Times New Roman"/>
          <w:sz w:val="24"/>
          <w:szCs w:val="24"/>
          <w:lang w:val="en-US"/>
        </w:rPr>
        <w:t>=Unstandardized beta; SE=Standard error</w:t>
      </w:r>
    </w:p>
    <w:p w14:paraId="7A768375" w14:textId="77777777" w:rsidR="001564F7" w:rsidRDefault="001564F7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F4910E0" w14:textId="1E374EED" w:rsidR="001564F7" w:rsidRDefault="00A45B67" w:rsidP="00A45B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671E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52D5E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9671E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671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OVA interactions between high PRS for ADHD and short actigraphy-based total assumed sleep (25</w:t>
      </w:r>
      <w:r w:rsidRPr="00A45B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centile) in relation to ADHD outcomes at 5 years</w:t>
      </w:r>
      <w:r w:rsidR="0085388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865DE" w:rsidRPr="005F5A86">
        <w:rPr>
          <w:rFonts w:ascii="Times New Roman" w:hAnsi="Times New Roman" w:cs="Times New Roman"/>
          <w:sz w:val="24"/>
          <w:szCs w:val="24"/>
          <w:lang w:val="en-US"/>
        </w:rPr>
        <w:t xml:space="preserve"> excluding cases with neurological illness (N=3).</w:t>
      </w:r>
    </w:p>
    <w:tbl>
      <w:tblPr>
        <w:tblStyle w:val="TableGrid"/>
        <w:tblpPr w:leftFromText="141" w:rightFromText="141" w:vertAnchor="text" w:horzAnchor="margin" w:tblpY="7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9"/>
        <w:gridCol w:w="3994"/>
        <w:gridCol w:w="2115"/>
      </w:tblGrid>
      <w:tr w:rsidR="00B865DE" w:rsidRPr="000726EA" w14:paraId="0E06E457" w14:textId="77777777" w:rsidTr="00B865DE">
        <w:trPr>
          <w:trHeight w:val="281"/>
        </w:trPr>
        <w:tc>
          <w:tcPr>
            <w:tcW w:w="5000" w:type="pct"/>
            <w:gridSpan w:val="3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hideMark/>
          </w:tcPr>
          <w:p w14:paraId="27B96290" w14:textId="77777777" w:rsidR="00B865DE" w:rsidRPr="00B865DE" w:rsidRDefault="00B865DE" w:rsidP="007E2A7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6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S ADHD X actigaph-based short sleep 25</w:t>
            </w:r>
            <w:r w:rsidRPr="00B865D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B86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c</w:t>
            </w:r>
          </w:p>
        </w:tc>
      </w:tr>
      <w:tr w:rsidR="001564F7" w:rsidRPr="000726EA" w14:paraId="4C220AA8" w14:textId="77777777" w:rsidTr="00B865DE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D366DE1" w14:textId="77777777" w:rsidR="001564F7" w:rsidRPr="006278CC" w:rsidRDefault="001564F7" w:rsidP="00B865D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4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mary outcomes</w:t>
            </w:r>
          </w:p>
        </w:tc>
      </w:tr>
      <w:tr w:rsidR="00B865DE" w:rsidRPr="000726EA" w14:paraId="11E83697" w14:textId="77777777" w:rsidTr="001564F7">
        <w:trPr>
          <w:trHeight w:val="300"/>
        </w:trPr>
        <w:tc>
          <w:tcPr>
            <w:tcW w:w="1831" w:type="pct"/>
            <w:tcBorders>
              <w:top w:val="single" w:sz="4" w:space="0" w:color="auto"/>
            </w:tcBorders>
            <w:noWrap/>
          </w:tcPr>
          <w:p w14:paraId="26D7BD8F" w14:textId="77777777" w:rsidR="00B865DE" w:rsidRDefault="00B865DE" w:rsidP="007E2A7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pct"/>
            <w:tcBorders>
              <w:top w:val="single" w:sz="4" w:space="0" w:color="auto"/>
            </w:tcBorders>
            <w:noWrap/>
          </w:tcPr>
          <w:p w14:paraId="3D8FD49E" w14:textId="2D8E36EF" w:rsidR="00B865DE" w:rsidRPr="00853883" w:rsidRDefault="00B865DE" w:rsidP="007E2A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88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noWrap/>
          </w:tcPr>
          <w:p w14:paraId="51DC77AE" w14:textId="77D7D188" w:rsidR="00B865DE" w:rsidRPr="00853883" w:rsidRDefault="00B865DE" w:rsidP="007E2A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88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564F7" w:rsidRPr="000726EA" w14:paraId="7C343A7B" w14:textId="77777777" w:rsidTr="001564F7">
        <w:trPr>
          <w:trHeight w:val="300"/>
        </w:trPr>
        <w:tc>
          <w:tcPr>
            <w:tcW w:w="1831" w:type="pct"/>
            <w:tcBorders>
              <w:top w:val="single" w:sz="4" w:space="0" w:color="auto"/>
            </w:tcBorders>
            <w:noWrap/>
          </w:tcPr>
          <w:p w14:paraId="50FFB888" w14:textId="77777777" w:rsidR="001564F7" w:rsidRPr="000726EA" w:rsidRDefault="001564F7" w:rsidP="007E2A7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Q-</w:t>
            </w:r>
            <w:r w:rsidRPr="000726EA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2072" w:type="pct"/>
            <w:tcBorders>
              <w:top w:val="single" w:sz="4" w:space="0" w:color="auto"/>
            </w:tcBorders>
            <w:noWrap/>
          </w:tcPr>
          <w:p w14:paraId="7D5709A7" w14:textId="4ADBA566" w:rsidR="001564F7" w:rsidRPr="00853883" w:rsidRDefault="001564F7" w:rsidP="007E2A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8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865DE" w:rsidRPr="00853883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noWrap/>
          </w:tcPr>
          <w:p w14:paraId="0F1A3A1E" w14:textId="676528F2" w:rsidR="001564F7" w:rsidRPr="00853883" w:rsidRDefault="001564F7" w:rsidP="007E2A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8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65DE" w:rsidRPr="00853883"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</w:p>
        </w:tc>
      </w:tr>
      <w:tr w:rsidR="001564F7" w:rsidRPr="000726EA" w14:paraId="527D0A10" w14:textId="77777777" w:rsidTr="001564F7">
        <w:trPr>
          <w:trHeight w:val="300"/>
        </w:trPr>
        <w:tc>
          <w:tcPr>
            <w:tcW w:w="1831" w:type="pct"/>
            <w:noWrap/>
          </w:tcPr>
          <w:p w14:paraId="4069F687" w14:textId="77777777" w:rsidR="001564F7" w:rsidRPr="000726EA" w:rsidRDefault="001564F7" w:rsidP="007E2A7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F-</w:t>
            </w:r>
            <w:r w:rsidRPr="000726EA">
              <w:rPr>
                <w:rFonts w:ascii="Times New Roman" w:hAnsi="Times New Roman" w:cs="Times New Roman"/>
                <w:sz w:val="24"/>
                <w:szCs w:val="24"/>
              </w:rPr>
              <w:t>ADHD total</w:t>
            </w:r>
          </w:p>
        </w:tc>
        <w:tc>
          <w:tcPr>
            <w:tcW w:w="2072" w:type="pct"/>
            <w:noWrap/>
          </w:tcPr>
          <w:p w14:paraId="3C236818" w14:textId="2EE0C586" w:rsidR="001564F7" w:rsidRPr="00853883" w:rsidRDefault="001564F7" w:rsidP="007E2A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88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B865DE" w:rsidRPr="0085388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97" w:type="pct"/>
            <w:noWrap/>
          </w:tcPr>
          <w:p w14:paraId="355D2C66" w14:textId="000677F5" w:rsidR="001564F7" w:rsidRPr="00853883" w:rsidRDefault="001564F7" w:rsidP="007E2A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8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65DE" w:rsidRPr="00853883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</w:tr>
      <w:tr w:rsidR="00B865DE" w:rsidRPr="000726EA" w14:paraId="57369891" w14:textId="77777777" w:rsidTr="00B865DE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39571AB" w14:textId="1F8074C8" w:rsidR="00B865DE" w:rsidRPr="00853883" w:rsidRDefault="00B865DE" w:rsidP="007E2A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8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outcomes</w:t>
            </w:r>
          </w:p>
        </w:tc>
      </w:tr>
      <w:tr w:rsidR="00B865DE" w:rsidRPr="000726EA" w14:paraId="438B2B3F" w14:textId="77777777" w:rsidTr="00B865DE">
        <w:trPr>
          <w:trHeight w:val="300"/>
        </w:trPr>
        <w:tc>
          <w:tcPr>
            <w:tcW w:w="1831" w:type="pct"/>
            <w:tcBorders>
              <w:top w:val="single" w:sz="4" w:space="0" w:color="auto"/>
            </w:tcBorders>
            <w:noWrap/>
            <w:hideMark/>
          </w:tcPr>
          <w:p w14:paraId="6487DEA5" w14:textId="647EEA1B" w:rsidR="00B865DE" w:rsidRPr="000726EA" w:rsidRDefault="00B865DE" w:rsidP="00B865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F-i</w:t>
            </w:r>
            <w:r w:rsidRPr="000726EA">
              <w:rPr>
                <w:rFonts w:ascii="Times New Roman" w:hAnsi="Times New Roman" w:cs="Times New Roman"/>
                <w:sz w:val="24"/>
                <w:szCs w:val="24"/>
              </w:rPr>
              <w:t>nattention</w:t>
            </w:r>
          </w:p>
        </w:tc>
        <w:tc>
          <w:tcPr>
            <w:tcW w:w="2072" w:type="pct"/>
            <w:tcBorders>
              <w:top w:val="single" w:sz="4" w:space="0" w:color="auto"/>
            </w:tcBorders>
            <w:noWrap/>
          </w:tcPr>
          <w:p w14:paraId="4B755654" w14:textId="1334900E" w:rsidR="00B865DE" w:rsidRPr="00853883" w:rsidRDefault="00B865DE" w:rsidP="00B865D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883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noWrap/>
          </w:tcPr>
          <w:p w14:paraId="6F7DAE0D" w14:textId="62871658" w:rsidR="00B865DE" w:rsidRPr="00853883" w:rsidRDefault="00B865DE" w:rsidP="00B865D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883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B865DE" w:rsidRPr="000726EA" w14:paraId="629AC807" w14:textId="77777777" w:rsidTr="001564F7">
        <w:trPr>
          <w:trHeight w:val="300"/>
        </w:trPr>
        <w:tc>
          <w:tcPr>
            <w:tcW w:w="1831" w:type="pct"/>
            <w:tcBorders>
              <w:bottom w:val="single" w:sz="18" w:space="0" w:color="auto"/>
            </w:tcBorders>
            <w:noWrap/>
          </w:tcPr>
          <w:p w14:paraId="4D06F9E9" w14:textId="77777777" w:rsidR="00B865DE" w:rsidRPr="000726EA" w:rsidRDefault="00B865DE" w:rsidP="00B865D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F-i</w:t>
            </w:r>
            <w:r w:rsidRPr="000726EA">
              <w:rPr>
                <w:rFonts w:ascii="Times New Roman" w:hAnsi="Times New Roman" w:cs="Times New Roman"/>
                <w:sz w:val="24"/>
                <w:szCs w:val="24"/>
              </w:rPr>
              <w:t>mpulsivity</w:t>
            </w:r>
          </w:p>
        </w:tc>
        <w:tc>
          <w:tcPr>
            <w:tcW w:w="2072" w:type="pct"/>
            <w:tcBorders>
              <w:bottom w:val="single" w:sz="18" w:space="0" w:color="auto"/>
            </w:tcBorders>
            <w:noWrap/>
          </w:tcPr>
          <w:p w14:paraId="1FAE3A4F" w14:textId="4EF13B27" w:rsidR="00B865DE" w:rsidRPr="00853883" w:rsidRDefault="00B865DE" w:rsidP="00B865D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883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097" w:type="pct"/>
            <w:tcBorders>
              <w:bottom w:val="single" w:sz="18" w:space="0" w:color="auto"/>
            </w:tcBorders>
            <w:noWrap/>
          </w:tcPr>
          <w:p w14:paraId="79FFBA4B" w14:textId="73710A5F" w:rsidR="00B865DE" w:rsidRPr="00853883" w:rsidRDefault="00B865DE" w:rsidP="00B865D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883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</w:tbl>
    <w:p w14:paraId="3DF116B7" w14:textId="6F253B49" w:rsidR="001564F7" w:rsidRDefault="001564F7" w:rsidP="00A45B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604D98" w14:textId="77777777" w:rsidR="001564F7" w:rsidRPr="006328F6" w:rsidRDefault="001564F7" w:rsidP="00A45B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5B17F6" w14:textId="2B5CFBAA" w:rsidR="00A45B67" w:rsidRDefault="00A45B67">
      <w:pPr>
        <w:sectPr w:rsidR="00A45B67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3EAF11FA" w14:textId="76934460" w:rsidR="001A174C" w:rsidRDefault="003215B3">
      <w:r w:rsidRPr="003215B3">
        <w:lastRenderedPageBreak/>
        <w:t xml:space="preserve"> </w:t>
      </w:r>
      <w:r>
        <w:drawing>
          <wp:inline distT="0" distB="0" distL="0" distR="0" wp14:anchorId="5AB742F1" wp14:editId="64584A8F">
            <wp:extent cx="8891270" cy="3096260"/>
            <wp:effectExtent l="0" t="0" r="508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309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2DD07" w14:textId="671D2BDD" w:rsidR="001A174C" w:rsidRPr="00483F02" w:rsidRDefault="001A174C" w:rsidP="00397C45">
      <w:pPr>
        <w:jc w:val="both"/>
        <w:rPr>
          <w:rFonts w:ascii="Times New Roman" w:hAnsi="Times New Roman" w:cs="Times New Roman"/>
          <w:sz w:val="24"/>
          <w:szCs w:val="24"/>
        </w:rPr>
      </w:pPr>
      <w:r w:rsidRPr="001A174C">
        <w:rPr>
          <w:rFonts w:ascii="Times New Roman" w:hAnsi="Times New Roman" w:cs="Times New Roman"/>
          <w:b/>
          <w:bCs/>
          <w:sz w:val="24"/>
          <w:szCs w:val="24"/>
        </w:rPr>
        <w:t xml:space="preserve">Fig S1. ANOVA interactions between high PRS for ADHD, </w:t>
      </w:r>
      <w:r w:rsidR="00A55945">
        <w:rPr>
          <w:rFonts w:ascii="Times New Roman" w:hAnsi="Times New Roman" w:cs="Times New Roman"/>
          <w:b/>
          <w:bCs/>
          <w:sz w:val="24"/>
          <w:szCs w:val="24"/>
        </w:rPr>
        <w:t xml:space="preserve">questionnaire-based </w:t>
      </w:r>
      <w:r w:rsidRPr="001A174C">
        <w:rPr>
          <w:rFonts w:ascii="Times New Roman" w:hAnsi="Times New Roman" w:cs="Times New Roman"/>
          <w:b/>
          <w:bCs/>
          <w:sz w:val="24"/>
          <w:szCs w:val="24"/>
        </w:rPr>
        <w:t xml:space="preserve">short sleep across childhood and ADHD </w:t>
      </w:r>
      <w:r>
        <w:rPr>
          <w:rFonts w:ascii="Times New Roman" w:hAnsi="Times New Roman" w:cs="Times New Roman"/>
          <w:b/>
          <w:bCs/>
          <w:sz w:val="24"/>
          <w:szCs w:val="24"/>
        </w:rPr>
        <w:t>secondary outcomes (i.e. FTF</w:t>
      </w:r>
      <w:r w:rsidR="00A250A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576BD2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>nattention and FTF</w:t>
      </w:r>
      <w:r w:rsidR="00A250A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576BD2"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yperacivity) at </w:t>
      </w:r>
      <w:r w:rsidR="007F1397">
        <w:rPr>
          <w:rFonts w:ascii="Times New Roman" w:hAnsi="Times New Roman" w:cs="Times New Roman"/>
          <w:b/>
          <w:bCs/>
          <w:sz w:val="24"/>
          <w:szCs w:val="24"/>
        </w:rPr>
        <w:t xml:space="preserve">five </w:t>
      </w:r>
      <w:r>
        <w:rPr>
          <w:rFonts w:ascii="Times New Roman" w:hAnsi="Times New Roman" w:cs="Times New Roman"/>
          <w:b/>
          <w:bCs/>
          <w:sz w:val="24"/>
          <w:szCs w:val="24"/>
        </w:rPr>
        <w:t>years old</w:t>
      </w:r>
      <w:r w:rsidRPr="001A17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83F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3F02" w:rsidRPr="00483F02">
        <w:rPr>
          <w:rFonts w:ascii="Times New Roman" w:hAnsi="Times New Roman" w:cs="Times New Roman"/>
          <w:sz w:val="24"/>
          <w:szCs w:val="24"/>
        </w:rPr>
        <w:t xml:space="preserve">Graph </w:t>
      </w:r>
      <w:r w:rsidR="00483F02">
        <w:rPr>
          <w:rFonts w:ascii="Times New Roman" w:hAnsi="Times New Roman" w:cs="Times New Roman"/>
          <w:sz w:val="24"/>
          <w:szCs w:val="24"/>
        </w:rPr>
        <w:t>A</w:t>
      </w:r>
      <w:r w:rsidR="00483F02" w:rsidRPr="00483F02">
        <w:rPr>
          <w:rFonts w:ascii="Times New Roman" w:hAnsi="Times New Roman" w:cs="Times New Roman"/>
          <w:sz w:val="24"/>
          <w:szCs w:val="24"/>
        </w:rPr>
        <w:t xml:space="preserve"> displays the differences in relation to FTF</w:t>
      </w:r>
      <w:r w:rsidR="00A250A0">
        <w:rPr>
          <w:rFonts w:ascii="Times New Roman" w:hAnsi="Times New Roman" w:cs="Times New Roman"/>
          <w:sz w:val="24"/>
          <w:szCs w:val="24"/>
        </w:rPr>
        <w:t>-</w:t>
      </w:r>
      <w:r w:rsidR="00576BD2">
        <w:rPr>
          <w:rFonts w:ascii="Times New Roman" w:hAnsi="Times New Roman" w:cs="Times New Roman"/>
          <w:sz w:val="24"/>
          <w:szCs w:val="24"/>
        </w:rPr>
        <w:t>i</w:t>
      </w:r>
      <w:r w:rsidR="00483F02" w:rsidRPr="00483F02">
        <w:rPr>
          <w:rFonts w:ascii="Times New Roman" w:hAnsi="Times New Roman" w:cs="Times New Roman"/>
          <w:sz w:val="24"/>
          <w:szCs w:val="24"/>
        </w:rPr>
        <w:t xml:space="preserve">nattention score, and shows that those children with both </w:t>
      </w:r>
      <w:r w:rsidR="00B877E6">
        <w:rPr>
          <w:rFonts w:ascii="Times New Roman" w:hAnsi="Times New Roman" w:cs="Times New Roman"/>
          <w:sz w:val="24"/>
          <w:szCs w:val="24"/>
        </w:rPr>
        <w:t xml:space="preserve">questionnaire-based </w:t>
      </w:r>
      <w:r w:rsidR="00483F02" w:rsidRPr="00483F02">
        <w:rPr>
          <w:rFonts w:ascii="Times New Roman" w:hAnsi="Times New Roman" w:cs="Times New Roman"/>
          <w:sz w:val="24"/>
          <w:szCs w:val="24"/>
        </w:rPr>
        <w:t>short sleep and high PRS for ADHD present the highest scores in FTF</w:t>
      </w:r>
      <w:r w:rsidR="00A250A0">
        <w:rPr>
          <w:rFonts w:ascii="Times New Roman" w:hAnsi="Times New Roman" w:cs="Times New Roman"/>
          <w:sz w:val="24"/>
          <w:szCs w:val="24"/>
        </w:rPr>
        <w:t>-</w:t>
      </w:r>
      <w:r w:rsidR="00576BD2">
        <w:rPr>
          <w:rFonts w:ascii="Times New Roman" w:hAnsi="Times New Roman" w:cs="Times New Roman"/>
          <w:sz w:val="24"/>
          <w:szCs w:val="24"/>
        </w:rPr>
        <w:t>i</w:t>
      </w:r>
      <w:r w:rsidR="00483F02" w:rsidRPr="00483F02">
        <w:rPr>
          <w:rFonts w:ascii="Times New Roman" w:hAnsi="Times New Roman" w:cs="Times New Roman"/>
          <w:sz w:val="24"/>
          <w:szCs w:val="24"/>
        </w:rPr>
        <w:t xml:space="preserve">nattention at </w:t>
      </w:r>
      <w:r w:rsidR="007F1397">
        <w:rPr>
          <w:rFonts w:ascii="Times New Roman" w:hAnsi="Times New Roman" w:cs="Times New Roman"/>
          <w:sz w:val="24"/>
          <w:szCs w:val="24"/>
        </w:rPr>
        <w:t>five</w:t>
      </w:r>
      <w:r w:rsidR="00483F02" w:rsidRPr="00483F02">
        <w:rPr>
          <w:rFonts w:ascii="Times New Roman" w:hAnsi="Times New Roman" w:cs="Times New Roman"/>
          <w:sz w:val="24"/>
          <w:szCs w:val="24"/>
        </w:rPr>
        <w:t xml:space="preserve"> years old. Graph </w:t>
      </w:r>
      <w:r w:rsidR="00483F02">
        <w:rPr>
          <w:rFonts w:ascii="Times New Roman" w:hAnsi="Times New Roman" w:cs="Times New Roman"/>
          <w:sz w:val="24"/>
          <w:szCs w:val="24"/>
        </w:rPr>
        <w:t>B</w:t>
      </w:r>
      <w:r w:rsidR="00483F02" w:rsidRPr="00483F02">
        <w:rPr>
          <w:rFonts w:ascii="Times New Roman" w:hAnsi="Times New Roman" w:cs="Times New Roman"/>
          <w:sz w:val="24"/>
          <w:szCs w:val="24"/>
        </w:rPr>
        <w:t xml:space="preserve"> displays the differences in relation to FTF</w:t>
      </w:r>
      <w:r w:rsidR="00A250A0">
        <w:rPr>
          <w:rFonts w:ascii="Times New Roman" w:hAnsi="Times New Roman" w:cs="Times New Roman"/>
          <w:sz w:val="24"/>
          <w:szCs w:val="24"/>
        </w:rPr>
        <w:t>-</w:t>
      </w:r>
      <w:r w:rsidR="00576BD2">
        <w:rPr>
          <w:rFonts w:ascii="Times New Roman" w:hAnsi="Times New Roman" w:cs="Times New Roman"/>
          <w:sz w:val="24"/>
          <w:szCs w:val="24"/>
        </w:rPr>
        <w:t>h</w:t>
      </w:r>
      <w:r w:rsidR="00483F02" w:rsidRPr="00483F02">
        <w:rPr>
          <w:rFonts w:ascii="Times New Roman" w:hAnsi="Times New Roman" w:cs="Times New Roman"/>
          <w:sz w:val="24"/>
          <w:szCs w:val="24"/>
        </w:rPr>
        <w:t xml:space="preserve">yperactivity score, and shows that those children with both </w:t>
      </w:r>
      <w:r w:rsidR="00883DCD">
        <w:rPr>
          <w:rFonts w:ascii="Times New Roman" w:hAnsi="Times New Roman" w:cs="Times New Roman"/>
          <w:sz w:val="24"/>
          <w:szCs w:val="24"/>
        </w:rPr>
        <w:t xml:space="preserve">questionnaire-based </w:t>
      </w:r>
      <w:r w:rsidR="00483F02" w:rsidRPr="00483F02">
        <w:rPr>
          <w:rFonts w:ascii="Times New Roman" w:hAnsi="Times New Roman" w:cs="Times New Roman"/>
          <w:sz w:val="24"/>
          <w:szCs w:val="24"/>
        </w:rPr>
        <w:t>short sleep and high PRS for ADHD present the highest scores in FTF</w:t>
      </w:r>
      <w:r w:rsidR="00A250A0">
        <w:rPr>
          <w:rFonts w:ascii="Times New Roman" w:hAnsi="Times New Roman" w:cs="Times New Roman"/>
          <w:sz w:val="24"/>
          <w:szCs w:val="24"/>
        </w:rPr>
        <w:t>-</w:t>
      </w:r>
      <w:r w:rsidR="00576BD2">
        <w:rPr>
          <w:rFonts w:ascii="Times New Roman" w:hAnsi="Times New Roman" w:cs="Times New Roman"/>
          <w:sz w:val="24"/>
          <w:szCs w:val="24"/>
        </w:rPr>
        <w:t>h</w:t>
      </w:r>
      <w:r w:rsidR="00483F02" w:rsidRPr="00483F02">
        <w:rPr>
          <w:rFonts w:ascii="Times New Roman" w:hAnsi="Times New Roman" w:cs="Times New Roman"/>
          <w:sz w:val="24"/>
          <w:szCs w:val="24"/>
        </w:rPr>
        <w:t xml:space="preserve">yperactivity at </w:t>
      </w:r>
      <w:r w:rsidR="007F1397">
        <w:rPr>
          <w:rFonts w:ascii="Times New Roman" w:hAnsi="Times New Roman" w:cs="Times New Roman"/>
          <w:sz w:val="24"/>
          <w:szCs w:val="24"/>
        </w:rPr>
        <w:t>five</w:t>
      </w:r>
      <w:r w:rsidR="00483F02" w:rsidRPr="00483F02">
        <w:rPr>
          <w:rFonts w:ascii="Times New Roman" w:hAnsi="Times New Roman" w:cs="Times New Roman"/>
          <w:sz w:val="24"/>
          <w:szCs w:val="24"/>
        </w:rPr>
        <w:t xml:space="preserve"> years old.</w:t>
      </w:r>
      <w:r w:rsidR="00694EEB" w:rsidRPr="00694EEB">
        <w:rPr>
          <w:rFonts w:ascii="Times New Roman" w:hAnsi="Times New Roman"/>
          <w:bCs/>
          <w:sz w:val="24"/>
        </w:rPr>
        <w:t xml:space="preserve"> </w:t>
      </w:r>
      <w:r w:rsidR="00694EEB">
        <w:rPr>
          <w:rFonts w:ascii="Times New Roman" w:hAnsi="Times New Roman"/>
          <w:bCs/>
          <w:sz w:val="24"/>
        </w:rPr>
        <w:t>The confidence interval represent +/-2 SE.</w:t>
      </w:r>
      <w:r w:rsidR="005F264F">
        <w:rPr>
          <w:rFonts w:ascii="Times New Roman" w:hAnsi="Times New Roman"/>
          <w:bCs/>
          <w:sz w:val="24"/>
        </w:rPr>
        <w:t xml:space="preserve"> X axes refers to </w:t>
      </w:r>
      <w:r w:rsidR="005F264F" w:rsidRPr="00B10FA8">
        <w:rPr>
          <w:rFonts w:ascii="Times New Roman" w:hAnsi="Times New Roman"/>
          <w:bCs/>
          <w:sz w:val="24"/>
        </w:rPr>
        <w:t xml:space="preserve">the PRS for ADHD score </w:t>
      </w:r>
      <w:r w:rsidR="005F264F">
        <w:rPr>
          <w:rFonts w:ascii="Times New Roman" w:hAnsi="Times New Roman"/>
          <w:bCs/>
          <w:sz w:val="24"/>
        </w:rPr>
        <w:t>(</w:t>
      </w:r>
      <w:r w:rsidR="005F264F" w:rsidRPr="00103634">
        <w:rPr>
          <w:rFonts w:ascii="Times New Roman" w:hAnsi="Times New Roman"/>
          <w:sz w:val="24"/>
        </w:rPr>
        <w:t>p-value threshold 0.50</w:t>
      </w:r>
      <w:r w:rsidR="005F264F">
        <w:rPr>
          <w:rFonts w:ascii="Times New Roman" w:hAnsi="Times New Roman"/>
          <w:bCs/>
          <w:sz w:val="24"/>
        </w:rPr>
        <w:t>), which</w:t>
      </w:r>
      <w:r w:rsidR="00F00A23">
        <w:rPr>
          <w:rFonts w:ascii="Times New Roman" w:hAnsi="Times New Roman"/>
          <w:bCs/>
          <w:sz w:val="24"/>
        </w:rPr>
        <w:t xml:space="preserve"> was</w:t>
      </w:r>
      <w:r w:rsidR="005F264F" w:rsidRPr="00B10FA8">
        <w:rPr>
          <w:rFonts w:ascii="Times New Roman" w:hAnsi="Times New Roman"/>
          <w:bCs/>
          <w:sz w:val="24"/>
        </w:rPr>
        <w:t xml:space="preserve"> dichotomized at the 75th percentile: ≥ 75th percentile (i.e. high</w:t>
      </w:r>
      <w:r w:rsidR="005F264F">
        <w:rPr>
          <w:rFonts w:ascii="Times New Roman" w:hAnsi="Times New Roman"/>
          <w:bCs/>
          <w:sz w:val="24"/>
        </w:rPr>
        <w:t>=Yes</w:t>
      </w:r>
      <w:r w:rsidR="005F264F" w:rsidRPr="00B10FA8">
        <w:rPr>
          <w:rFonts w:ascii="Times New Roman" w:hAnsi="Times New Roman"/>
          <w:bCs/>
          <w:sz w:val="24"/>
        </w:rPr>
        <w:t>) vs. lower</w:t>
      </w:r>
      <w:r w:rsidR="005F264F">
        <w:rPr>
          <w:rFonts w:ascii="Times New Roman" w:hAnsi="Times New Roman"/>
          <w:bCs/>
          <w:sz w:val="24"/>
        </w:rPr>
        <w:t xml:space="preserve"> (=No)</w:t>
      </w:r>
      <w:r w:rsidR="005F264F" w:rsidRPr="00B10FA8">
        <w:rPr>
          <w:rFonts w:ascii="Times New Roman" w:hAnsi="Times New Roman"/>
          <w:bCs/>
          <w:sz w:val="24"/>
        </w:rPr>
        <w:t>.</w:t>
      </w:r>
      <w:r w:rsidR="005F264F">
        <w:rPr>
          <w:rFonts w:ascii="Times New Roman" w:hAnsi="Times New Roman"/>
          <w:bCs/>
          <w:sz w:val="24"/>
        </w:rPr>
        <w:t xml:space="preserve"> Y axes refers to the total mean score for the outcome at </w:t>
      </w:r>
      <w:r w:rsidR="007F1397">
        <w:rPr>
          <w:rFonts w:ascii="Times New Roman" w:hAnsi="Times New Roman"/>
          <w:bCs/>
          <w:sz w:val="24"/>
        </w:rPr>
        <w:t>five</w:t>
      </w:r>
      <w:r w:rsidR="005F264F">
        <w:rPr>
          <w:rFonts w:ascii="Times New Roman" w:hAnsi="Times New Roman"/>
          <w:bCs/>
          <w:sz w:val="24"/>
        </w:rPr>
        <w:t xml:space="preserve"> years old.</w:t>
      </w:r>
    </w:p>
    <w:p w14:paraId="1BE6DFC4" w14:textId="6589076D" w:rsidR="00A55945" w:rsidRDefault="00A559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EEC66D" w14:textId="673F17AA" w:rsidR="00A55945" w:rsidRDefault="00A559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7BCD50" w14:textId="7A80803A" w:rsidR="00A55945" w:rsidRDefault="00A559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C935C4" w14:textId="7D20862D" w:rsidR="00A55945" w:rsidRDefault="00A5594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55945" w:rsidSect="001A174C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CAC"/>
    <w:rsid w:val="00020BF6"/>
    <w:rsid w:val="00026554"/>
    <w:rsid w:val="0003569D"/>
    <w:rsid w:val="000467CA"/>
    <w:rsid w:val="0006423F"/>
    <w:rsid w:val="00077BD6"/>
    <w:rsid w:val="000864DB"/>
    <w:rsid w:val="000E172C"/>
    <w:rsid w:val="000F58C6"/>
    <w:rsid w:val="00112312"/>
    <w:rsid w:val="00146B5A"/>
    <w:rsid w:val="001564F7"/>
    <w:rsid w:val="001614B0"/>
    <w:rsid w:val="001A174C"/>
    <w:rsid w:val="001C1657"/>
    <w:rsid w:val="001D7669"/>
    <w:rsid w:val="001E5770"/>
    <w:rsid w:val="001F17A7"/>
    <w:rsid w:val="001F46FF"/>
    <w:rsid w:val="001F58C6"/>
    <w:rsid w:val="00231E4C"/>
    <w:rsid w:val="0026581E"/>
    <w:rsid w:val="00275A23"/>
    <w:rsid w:val="002B16E8"/>
    <w:rsid w:val="002D5EA6"/>
    <w:rsid w:val="002D6B1F"/>
    <w:rsid w:val="002E4AF2"/>
    <w:rsid w:val="003215B3"/>
    <w:rsid w:val="00327848"/>
    <w:rsid w:val="003541DE"/>
    <w:rsid w:val="003663D5"/>
    <w:rsid w:val="00397C45"/>
    <w:rsid w:val="003A1E6A"/>
    <w:rsid w:val="003C0E69"/>
    <w:rsid w:val="00420E94"/>
    <w:rsid w:val="00442843"/>
    <w:rsid w:val="004723DC"/>
    <w:rsid w:val="00474F95"/>
    <w:rsid w:val="00483F02"/>
    <w:rsid w:val="004B162A"/>
    <w:rsid w:val="004C646D"/>
    <w:rsid w:val="004D3554"/>
    <w:rsid w:val="004E237A"/>
    <w:rsid w:val="00513346"/>
    <w:rsid w:val="00542C89"/>
    <w:rsid w:val="00557AAC"/>
    <w:rsid w:val="00570810"/>
    <w:rsid w:val="00576BD2"/>
    <w:rsid w:val="00587F0F"/>
    <w:rsid w:val="005B1329"/>
    <w:rsid w:val="005D0B40"/>
    <w:rsid w:val="005D7CAC"/>
    <w:rsid w:val="005E3736"/>
    <w:rsid w:val="005F264F"/>
    <w:rsid w:val="005F4AD9"/>
    <w:rsid w:val="005F5A86"/>
    <w:rsid w:val="00612E40"/>
    <w:rsid w:val="00616460"/>
    <w:rsid w:val="006328F6"/>
    <w:rsid w:val="00694EEB"/>
    <w:rsid w:val="006A699E"/>
    <w:rsid w:val="006B23A2"/>
    <w:rsid w:val="006B5F03"/>
    <w:rsid w:val="00715F54"/>
    <w:rsid w:val="00753BCA"/>
    <w:rsid w:val="00783032"/>
    <w:rsid w:val="00796B5D"/>
    <w:rsid w:val="007F0260"/>
    <w:rsid w:val="007F1397"/>
    <w:rsid w:val="007F296B"/>
    <w:rsid w:val="00826FFE"/>
    <w:rsid w:val="00831C6E"/>
    <w:rsid w:val="00833DA0"/>
    <w:rsid w:val="0084043B"/>
    <w:rsid w:val="0084285F"/>
    <w:rsid w:val="0084485C"/>
    <w:rsid w:val="00853883"/>
    <w:rsid w:val="00853FF1"/>
    <w:rsid w:val="00856700"/>
    <w:rsid w:val="00883DCD"/>
    <w:rsid w:val="008B0961"/>
    <w:rsid w:val="008B2F45"/>
    <w:rsid w:val="008B5711"/>
    <w:rsid w:val="008D637E"/>
    <w:rsid w:val="008F61D3"/>
    <w:rsid w:val="00914F5A"/>
    <w:rsid w:val="00982D33"/>
    <w:rsid w:val="009A54FB"/>
    <w:rsid w:val="009B3BF9"/>
    <w:rsid w:val="009B792A"/>
    <w:rsid w:val="009C40BC"/>
    <w:rsid w:val="009D0919"/>
    <w:rsid w:val="009E12FC"/>
    <w:rsid w:val="00A21FC8"/>
    <w:rsid w:val="00A250A0"/>
    <w:rsid w:val="00A27037"/>
    <w:rsid w:val="00A45B67"/>
    <w:rsid w:val="00A47A0A"/>
    <w:rsid w:val="00A55945"/>
    <w:rsid w:val="00A73FB9"/>
    <w:rsid w:val="00A80800"/>
    <w:rsid w:val="00AA0E5B"/>
    <w:rsid w:val="00AA6D13"/>
    <w:rsid w:val="00AC4301"/>
    <w:rsid w:val="00AF1C65"/>
    <w:rsid w:val="00B206E3"/>
    <w:rsid w:val="00B41104"/>
    <w:rsid w:val="00B47CD9"/>
    <w:rsid w:val="00B72716"/>
    <w:rsid w:val="00B856E1"/>
    <w:rsid w:val="00B865DE"/>
    <w:rsid w:val="00B877E6"/>
    <w:rsid w:val="00BD1335"/>
    <w:rsid w:val="00BE1786"/>
    <w:rsid w:val="00BE4046"/>
    <w:rsid w:val="00C02DA8"/>
    <w:rsid w:val="00C1415F"/>
    <w:rsid w:val="00C6587D"/>
    <w:rsid w:val="00C87C6C"/>
    <w:rsid w:val="00CB3977"/>
    <w:rsid w:val="00CC3C90"/>
    <w:rsid w:val="00CD3EA3"/>
    <w:rsid w:val="00CE3036"/>
    <w:rsid w:val="00D0281E"/>
    <w:rsid w:val="00D21459"/>
    <w:rsid w:val="00D419FC"/>
    <w:rsid w:val="00D43CAD"/>
    <w:rsid w:val="00D67B6A"/>
    <w:rsid w:val="00D97A76"/>
    <w:rsid w:val="00DB44BB"/>
    <w:rsid w:val="00DD7DF3"/>
    <w:rsid w:val="00E055A1"/>
    <w:rsid w:val="00E15604"/>
    <w:rsid w:val="00E32F5B"/>
    <w:rsid w:val="00E45219"/>
    <w:rsid w:val="00EA4110"/>
    <w:rsid w:val="00EB248D"/>
    <w:rsid w:val="00ED579D"/>
    <w:rsid w:val="00F00A23"/>
    <w:rsid w:val="00F33754"/>
    <w:rsid w:val="00F36895"/>
    <w:rsid w:val="00F41326"/>
    <w:rsid w:val="00F52D5E"/>
    <w:rsid w:val="00F81F1B"/>
    <w:rsid w:val="00FC0416"/>
    <w:rsid w:val="00FC256C"/>
    <w:rsid w:val="00FC4CF9"/>
    <w:rsid w:val="00FF281C"/>
    <w:rsid w:val="00FF68E0"/>
    <w:rsid w:val="00FF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300E6"/>
  <w15:chartTrackingRefBased/>
  <w15:docId w15:val="{FC99B74D-D6EF-403E-87A5-87551E243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8F6"/>
    <w:pPr>
      <w:spacing w:after="160" w:line="259" w:lineRule="auto"/>
    </w:pPr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28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8F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28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8F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8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32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326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41326"/>
    <w:pPr>
      <w:spacing w:after="0" w:line="240" w:lineRule="auto"/>
    </w:pPr>
    <w:rPr>
      <w:noProof/>
      <w:lang w:val="en-GB"/>
    </w:rPr>
  </w:style>
  <w:style w:type="character" w:styleId="Hyperlink">
    <w:name w:val="Hyperlink"/>
    <w:uiPriority w:val="99"/>
    <w:rsid w:val="00A73FB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tiina.paunio@helsinki.fi" TargetMode="External"/><Relationship Id="rId4" Type="http://schemas.openxmlformats.org/officeDocument/2006/relationships/hyperlink" Target="mailto:tiina.paunio@thl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1471</Words>
  <Characters>8389</Characters>
  <Application>Microsoft Office Word</Application>
  <DocSecurity>0</DocSecurity>
  <Lines>69</Lines>
  <Paragraphs>19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orales</dc:creator>
  <cp:keywords/>
  <dc:description/>
  <cp:lastModifiedBy>Isabel Morales-Munoz (Psychology)</cp:lastModifiedBy>
  <cp:revision>8</cp:revision>
  <cp:lastPrinted>2022-12-18T18:19:00Z</cp:lastPrinted>
  <dcterms:created xsi:type="dcterms:W3CDTF">2023-01-12T20:18:00Z</dcterms:created>
  <dcterms:modified xsi:type="dcterms:W3CDTF">2023-02-15T14:39:00Z</dcterms:modified>
</cp:coreProperties>
</file>